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2E223" w14:textId="39A8B2D7" w:rsidR="0080231A" w:rsidRPr="00853589" w:rsidRDefault="0080231A" w:rsidP="0074194C">
      <w:pPr>
        <w:spacing w:line="240" w:lineRule="auto"/>
        <w:jc w:val="center"/>
        <w:rPr>
          <w:rFonts w:ascii="Times New Roman" w:hAnsi="Times New Roman" w:cs="Times New Roman"/>
          <w:b/>
          <w:color w:val="000000"/>
          <w:sz w:val="28"/>
          <w:szCs w:val="24"/>
          <w:shd w:val="clear" w:color="auto" w:fill="FFFFFF"/>
        </w:rPr>
      </w:pPr>
      <w:bookmarkStart w:id="0" w:name="_GoBack"/>
      <w:bookmarkEnd w:id="0"/>
      <w:r w:rsidRPr="00853589">
        <w:rPr>
          <w:rFonts w:ascii="Times New Roman" w:hAnsi="Times New Roman" w:cs="Times New Roman"/>
          <w:b/>
          <w:color w:val="000000"/>
          <w:sz w:val="28"/>
          <w:szCs w:val="24"/>
          <w:shd w:val="clear" w:color="auto" w:fill="FFFFFF"/>
        </w:rPr>
        <w:t>SUPPLEMENTA</w:t>
      </w:r>
      <w:r w:rsidR="002D32D1">
        <w:rPr>
          <w:rFonts w:ascii="Times New Roman" w:hAnsi="Times New Roman" w:cs="Times New Roman"/>
          <w:b/>
          <w:color w:val="000000"/>
          <w:sz w:val="28"/>
          <w:szCs w:val="24"/>
          <w:shd w:val="clear" w:color="auto" w:fill="FFFFFF"/>
        </w:rPr>
        <w:t>RY</w:t>
      </w:r>
      <w:r w:rsidRPr="00853589">
        <w:rPr>
          <w:rFonts w:ascii="Times New Roman" w:hAnsi="Times New Roman" w:cs="Times New Roman"/>
          <w:b/>
          <w:color w:val="000000"/>
          <w:sz w:val="28"/>
          <w:szCs w:val="24"/>
          <w:shd w:val="clear" w:color="auto" w:fill="FFFFFF"/>
        </w:rPr>
        <w:t xml:space="preserve"> MATERIALS</w:t>
      </w:r>
    </w:p>
    <w:p w14:paraId="003257CB" w14:textId="535FF9A3" w:rsidR="00052347" w:rsidRDefault="00052347" w:rsidP="00052347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y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Figure 1.</w:t>
      </w:r>
      <w:proofErr w:type="gramEnd"/>
      <w:r w:rsidRPr="00052347">
        <w:t xml:space="preserve"> </w:t>
      </w:r>
      <w:r w:rsidRPr="00EC67F1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B</w:t>
      </w:r>
      <w:r w:rsidR="00EC67F1" w:rsidRPr="00EC67F1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. pertussis</w:t>
      </w:r>
      <w:r w:rsidRPr="0005234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nasopharyngeal (NP)/oropharyngeal (OP) swab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PCR 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nsity</w:t>
      </w:r>
      <w:r w:rsidRPr="0005234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, positive cases and controls 1-5 m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onths</w:t>
      </w:r>
      <w:r w:rsidRPr="0005234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of age</w:t>
      </w:r>
    </w:p>
    <w:p w14:paraId="482A18AA" w14:textId="741CD546" w:rsidR="00863A18" w:rsidRDefault="00863A18" w:rsidP="00052347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853589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12ED977" wp14:editId="683CE5C5">
            <wp:extent cx="4730750" cy="6307668"/>
            <wp:effectExtent l="0" t="0" r="0" b="0"/>
            <wp:docPr id="3" name="Picture 3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anel Procedur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09" cy="630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9019D" w14:textId="0DFB4D14" w:rsidR="00052347" w:rsidRPr="00A5149F" w:rsidRDefault="00052347" w:rsidP="0005234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D793EF5" w14:textId="77777777" w:rsidR="00EC67F1" w:rsidRDefault="00EC67F1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14:paraId="7771D831" w14:textId="3D7E9DD1" w:rsidR="006C437E" w:rsidRDefault="006C437E" w:rsidP="006C437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y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 1a.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Characterization of sites based on pertussis vaccine formulation, schedule and availability of </w:t>
      </w:r>
      <w:r w:rsidR="00B70F2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ertussis vaccine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dosing data among cases aged 1-5 months</w:t>
      </w:r>
    </w:p>
    <w:tbl>
      <w:tblPr>
        <w:tblStyle w:val="TableGrid"/>
        <w:tblW w:w="10927" w:type="dxa"/>
        <w:tblLook w:val="04A0" w:firstRow="1" w:lastRow="0" w:firstColumn="1" w:lastColumn="0" w:noHBand="0" w:noVBand="1"/>
      </w:tblPr>
      <w:tblGrid>
        <w:gridCol w:w="1440"/>
        <w:gridCol w:w="2430"/>
        <w:gridCol w:w="1980"/>
        <w:gridCol w:w="1147"/>
        <w:gridCol w:w="1283"/>
        <w:gridCol w:w="1352"/>
        <w:gridCol w:w="1295"/>
      </w:tblGrid>
      <w:tr w:rsidR="006C437E" w:rsidRPr="00193C2A" w14:paraId="7395BDCB" w14:textId="77777777" w:rsidTr="00A55C88">
        <w:trPr>
          <w:trHeight w:val="394"/>
        </w:trPr>
        <w:tc>
          <w:tcPr>
            <w:tcW w:w="1440" w:type="dxa"/>
            <w:vMerge w:val="restart"/>
            <w:vAlign w:val="center"/>
          </w:tcPr>
          <w:p w14:paraId="657FC5A9" w14:textId="02D2C018" w:rsidR="006C437E" w:rsidRPr="00A55C88" w:rsidRDefault="00193C2A" w:rsidP="00A55C8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2430" w:type="dxa"/>
            <w:vMerge w:val="restart"/>
            <w:vAlign w:val="center"/>
          </w:tcPr>
          <w:p w14:paraId="71CED9F4" w14:textId="18FD597C" w:rsidR="006C437E" w:rsidRPr="00A55C88" w:rsidRDefault="00193C2A" w:rsidP="00A55C8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Pertussis Vaccine Formulation</w:t>
            </w:r>
          </w:p>
        </w:tc>
        <w:tc>
          <w:tcPr>
            <w:tcW w:w="1980" w:type="dxa"/>
            <w:vMerge w:val="restart"/>
            <w:vAlign w:val="center"/>
          </w:tcPr>
          <w:p w14:paraId="278C659F" w14:textId="41D3A58A" w:rsidR="006C437E" w:rsidRPr="00A55C88" w:rsidRDefault="00193C2A" w:rsidP="00A55C8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Pertussis Vaccine Schedule</w:t>
            </w:r>
          </w:p>
        </w:tc>
        <w:tc>
          <w:tcPr>
            <w:tcW w:w="5077" w:type="dxa"/>
            <w:gridSpan w:val="4"/>
            <w:vAlign w:val="center"/>
          </w:tcPr>
          <w:p w14:paraId="50234187" w14:textId="7196696A" w:rsidR="006C437E" w:rsidRPr="00A55C88" w:rsidRDefault="00193C2A" w:rsidP="00A55C8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Age 1-5 months</w:t>
            </w:r>
          </w:p>
        </w:tc>
      </w:tr>
      <w:tr w:rsidR="00193C2A" w:rsidRPr="00193C2A" w14:paraId="10E7373F" w14:textId="77777777" w:rsidTr="00A55C88">
        <w:tc>
          <w:tcPr>
            <w:tcW w:w="1440" w:type="dxa"/>
            <w:vMerge/>
          </w:tcPr>
          <w:p w14:paraId="529F0836" w14:textId="77777777" w:rsidR="006C437E" w:rsidRPr="00193C2A" w:rsidRDefault="006C437E" w:rsidP="0047105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430" w:type="dxa"/>
            <w:vMerge/>
          </w:tcPr>
          <w:p w14:paraId="3A0AD603" w14:textId="77777777" w:rsidR="006C437E" w:rsidRPr="00193C2A" w:rsidRDefault="006C437E" w:rsidP="0047105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4CC0F520" w14:textId="77777777" w:rsidR="006C437E" w:rsidRPr="00193C2A" w:rsidRDefault="006C437E" w:rsidP="0047105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430" w:type="dxa"/>
            <w:gridSpan w:val="2"/>
          </w:tcPr>
          <w:p w14:paraId="2188A3C5" w14:textId="78AE71FB" w:rsidR="006C437E" w:rsidRPr="00193C2A" w:rsidRDefault="00193C2A" w:rsidP="00B70F2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vailable Pertussis Vaccine Dosing </w:t>
            </w:r>
            <w:proofErr w:type="spellStart"/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>Data</w:t>
            </w:r>
            <w:r w:rsidR="00C25657" w:rsidRPr="00C2565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647" w:type="dxa"/>
            <w:gridSpan w:val="2"/>
          </w:tcPr>
          <w:p w14:paraId="11FF7990" w14:textId="7ABB6699" w:rsidR="006C437E" w:rsidRPr="00193C2A" w:rsidRDefault="00193C2A" w:rsidP="00C25657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vailable Pertussis Vaccine Immunization </w:t>
            </w:r>
            <w:proofErr w:type="spellStart"/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>Records</w:t>
            </w:r>
            <w:r w:rsidR="00C2565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193C2A" w:rsidRPr="00193C2A" w14:paraId="05DA9F50" w14:textId="77777777" w:rsidTr="00A55C88">
        <w:tc>
          <w:tcPr>
            <w:tcW w:w="1440" w:type="dxa"/>
            <w:vMerge/>
          </w:tcPr>
          <w:p w14:paraId="113F2CA1" w14:textId="77777777" w:rsidR="006C437E" w:rsidRPr="00193C2A" w:rsidRDefault="006C437E" w:rsidP="0047105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430" w:type="dxa"/>
            <w:vMerge/>
          </w:tcPr>
          <w:p w14:paraId="3F9FCD91" w14:textId="77777777" w:rsidR="006C437E" w:rsidRPr="00193C2A" w:rsidRDefault="006C437E" w:rsidP="0047105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709E0C8A" w14:textId="77777777" w:rsidR="006C437E" w:rsidRPr="00193C2A" w:rsidRDefault="006C437E" w:rsidP="0047105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1147" w:type="dxa"/>
          </w:tcPr>
          <w:p w14:paraId="50ADE24D" w14:textId="77777777" w:rsidR="00B70F2B" w:rsidRPr="00B70F2B" w:rsidRDefault="00B70F2B" w:rsidP="004710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ses </w:t>
            </w:r>
          </w:p>
          <w:p w14:paraId="01D03D04" w14:textId="52E1B359" w:rsidR="006C437E" w:rsidRPr="00B70F2B" w:rsidRDefault="00C25657" w:rsidP="0047105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="00B70F2B"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1283" w:type="dxa"/>
          </w:tcPr>
          <w:p w14:paraId="52C5ED56" w14:textId="0FDB0A09" w:rsidR="00B70F2B" w:rsidRPr="00B70F2B" w:rsidRDefault="00B70F2B" w:rsidP="00B70F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trols</w:t>
            </w:r>
            <w:r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14:paraId="136BCD6F" w14:textId="79DADE02" w:rsidR="006C437E" w:rsidRPr="00B70F2B" w:rsidRDefault="00C25657" w:rsidP="00B70F2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="00B70F2B"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1352" w:type="dxa"/>
          </w:tcPr>
          <w:p w14:paraId="30711776" w14:textId="77777777" w:rsidR="00B70F2B" w:rsidRPr="00B70F2B" w:rsidRDefault="00B70F2B" w:rsidP="00B70F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ses </w:t>
            </w:r>
          </w:p>
          <w:p w14:paraId="19237800" w14:textId="054B264F" w:rsidR="006C437E" w:rsidRPr="00B70F2B" w:rsidRDefault="00C25657" w:rsidP="00B70F2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="00B70F2B"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1295" w:type="dxa"/>
          </w:tcPr>
          <w:p w14:paraId="47F4404C" w14:textId="4C38B716" w:rsidR="00B70F2B" w:rsidRPr="00B70F2B" w:rsidRDefault="00B70F2B" w:rsidP="00B70F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trols</w:t>
            </w:r>
          </w:p>
          <w:p w14:paraId="47042A61" w14:textId="09B4CE17" w:rsidR="006C437E" w:rsidRPr="00B70F2B" w:rsidRDefault="00C25657" w:rsidP="00B70F2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="00B70F2B"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193C2A" w:rsidRPr="00193C2A" w14:paraId="7036B0CD" w14:textId="77777777" w:rsidTr="00A55C88">
        <w:trPr>
          <w:trHeight w:val="432"/>
        </w:trPr>
        <w:tc>
          <w:tcPr>
            <w:tcW w:w="1440" w:type="dxa"/>
          </w:tcPr>
          <w:p w14:paraId="2F1E775C" w14:textId="39CF8681" w:rsidR="006C437E" w:rsidRPr="00A55C88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Kenya</w:t>
            </w:r>
          </w:p>
        </w:tc>
        <w:tc>
          <w:tcPr>
            <w:tcW w:w="2430" w:type="dxa"/>
          </w:tcPr>
          <w:p w14:paraId="3ED5E036" w14:textId="77777777" w:rsidR="006C437E" w:rsidRPr="00193C2A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DTP-Hib-</w:t>
            </w: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HepB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 xml:space="preserve"> (Penta) </w:t>
            </w:r>
          </w:p>
        </w:tc>
        <w:tc>
          <w:tcPr>
            <w:tcW w:w="1980" w:type="dxa"/>
          </w:tcPr>
          <w:p w14:paraId="2E073EA7" w14:textId="4059A4E4" w:rsidR="006C437E" w:rsidRPr="00193C2A" w:rsidRDefault="006C437E" w:rsidP="00C25657">
            <w:pPr>
              <w:ind w:right="16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6, 10, 14 w</w:t>
            </w:r>
            <w:r w:rsidR="00C25657">
              <w:rPr>
                <w:rFonts w:ascii="Times New Roman" w:hAnsi="Times New Roman" w:cs="Times New Roman"/>
                <w:color w:val="000000"/>
              </w:rPr>
              <w:t>eeks</w:t>
            </w:r>
          </w:p>
        </w:tc>
        <w:tc>
          <w:tcPr>
            <w:tcW w:w="1147" w:type="dxa"/>
          </w:tcPr>
          <w:p w14:paraId="66FB47A2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08 (99.5)</w:t>
            </w:r>
          </w:p>
        </w:tc>
        <w:tc>
          <w:tcPr>
            <w:tcW w:w="1283" w:type="dxa"/>
          </w:tcPr>
          <w:p w14:paraId="50F8102E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34 (100.0)</w:t>
            </w:r>
          </w:p>
        </w:tc>
        <w:tc>
          <w:tcPr>
            <w:tcW w:w="1352" w:type="dxa"/>
          </w:tcPr>
          <w:p w14:paraId="579197FD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184 (88.5)</w:t>
            </w:r>
          </w:p>
        </w:tc>
        <w:tc>
          <w:tcPr>
            <w:tcW w:w="1295" w:type="dxa"/>
          </w:tcPr>
          <w:p w14:paraId="0780B89A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186 (79.5)</w:t>
            </w:r>
          </w:p>
        </w:tc>
      </w:tr>
      <w:tr w:rsidR="00193C2A" w:rsidRPr="00193C2A" w14:paraId="6251153D" w14:textId="77777777" w:rsidTr="00A55C88">
        <w:trPr>
          <w:trHeight w:val="432"/>
        </w:trPr>
        <w:tc>
          <w:tcPr>
            <w:tcW w:w="1440" w:type="dxa"/>
          </w:tcPr>
          <w:p w14:paraId="7D29A5E6" w14:textId="77777777" w:rsidR="006C437E" w:rsidRPr="00A55C88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Gambia</w:t>
            </w:r>
          </w:p>
        </w:tc>
        <w:tc>
          <w:tcPr>
            <w:tcW w:w="2430" w:type="dxa"/>
          </w:tcPr>
          <w:p w14:paraId="41CE6B4E" w14:textId="77777777" w:rsidR="006C437E" w:rsidRPr="00193C2A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DTP-Hib-</w:t>
            </w: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HepB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 xml:space="preserve"> (Penta) </w:t>
            </w:r>
          </w:p>
        </w:tc>
        <w:tc>
          <w:tcPr>
            <w:tcW w:w="1980" w:type="dxa"/>
          </w:tcPr>
          <w:p w14:paraId="26F767D4" w14:textId="78DAC6B3" w:rsidR="006C437E" w:rsidRPr="00193C2A" w:rsidRDefault="006C437E" w:rsidP="00C25657">
            <w:pPr>
              <w:ind w:right="16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, 3, 4 m</w:t>
            </w:r>
            <w:r w:rsidR="00C25657">
              <w:rPr>
                <w:rFonts w:ascii="Times New Roman" w:hAnsi="Times New Roman" w:cs="Times New Roman"/>
                <w:color w:val="000000"/>
              </w:rPr>
              <w:t>onths</w:t>
            </w:r>
          </w:p>
        </w:tc>
        <w:tc>
          <w:tcPr>
            <w:tcW w:w="1147" w:type="dxa"/>
          </w:tcPr>
          <w:p w14:paraId="7C56F758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49 (96.1)</w:t>
            </w:r>
          </w:p>
        </w:tc>
        <w:tc>
          <w:tcPr>
            <w:tcW w:w="1283" w:type="dxa"/>
          </w:tcPr>
          <w:p w14:paraId="2F5BE82D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195 (98.0)</w:t>
            </w:r>
          </w:p>
        </w:tc>
        <w:tc>
          <w:tcPr>
            <w:tcW w:w="1352" w:type="dxa"/>
          </w:tcPr>
          <w:p w14:paraId="73E6CDE7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45 (98.4)</w:t>
            </w:r>
          </w:p>
        </w:tc>
        <w:tc>
          <w:tcPr>
            <w:tcW w:w="1295" w:type="dxa"/>
          </w:tcPr>
          <w:p w14:paraId="787602A9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193 (99.0)</w:t>
            </w:r>
          </w:p>
        </w:tc>
      </w:tr>
      <w:tr w:rsidR="00193C2A" w:rsidRPr="00193C2A" w14:paraId="6E627D51" w14:textId="77777777" w:rsidTr="00A55C88">
        <w:trPr>
          <w:trHeight w:val="432"/>
        </w:trPr>
        <w:tc>
          <w:tcPr>
            <w:tcW w:w="1440" w:type="dxa"/>
          </w:tcPr>
          <w:p w14:paraId="5BA8AB23" w14:textId="77777777" w:rsidR="006C437E" w:rsidRPr="00A55C88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Mali</w:t>
            </w:r>
          </w:p>
        </w:tc>
        <w:tc>
          <w:tcPr>
            <w:tcW w:w="2430" w:type="dxa"/>
          </w:tcPr>
          <w:p w14:paraId="70BA3FB8" w14:textId="77777777" w:rsidR="006C437E" w:rsidRPr="00193C2A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DTP-Hib-</w:t>
            </w: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HepB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 xml:space="preserve"> (Penta) </w:t>
            </w:r>
          </w:p>
        </w:tc>
        <w:tc>
          <w:tcPr>
            <w:tcW w:w="1980" w:type="dxa"/>
          </w:tcPr>
          <w:p w14:paraId="342B662A" w14:textId="2C0AA314" w:rsidR="006C437E" w:rsidRPr="00193C2A" w:rsidRDefault="00C25657" w:rsidP="00C25657">
            <w:pPr>
              <w:ind w:right="16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, 10, 14 </w:t>
            </w:r>
            <w:r w:rsidRPr="00193C2A">
              <w:rPr>
                <w:rFonts w:ascii="Times New Roman" w:hAnsi="Times New Roman" w:cs="Times New Roman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eeks</w:t>
            </w:r>
          </w:p>
        </w:tc>
        <w:tc>
          <w:tcPr>
            <w:tcW w:w="1147" w:type="dxa"/>
          </w:tcPr>
          <w:p w14:paraId="7FFB1785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03 (98.7)</w:t>
            </w:r>
          </w:p>
        </w:tc>
        <w:tc>
          <w:tcPr>
            <w:tcW w:w="1283" w:type="dxa"/>
          </w:tcPr>
          <w:p w14:paraId="5EC24758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47 (100.0)</w:t>
            </w:r>
          </w:p>
        </w:tc>
        <w:tc>
          <w:tcPr>
            <w:tcW w:w="1352" w:type="dxa"/>
          </w:tcPr>
          <w:p w14:paraId="5E37E8BD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125 (41.3)</w:t>
            </w:r>
          </w:p>
        </w:tc>
        <w:tc>
          <w:tcPr>
            <w:tcW w:w="1295" w:type="dxa"/>
          </w:tcPr>
          <w:p w14:paraId="21E87879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01 (81.4)</w:t>
            </w:r>
          </w:p>
        </w:tc>
      </w:tr>
      <w:tr w:rsidR="00193C2A" w:rsidRPr="00193C2A" w14:paraId="0FCC8C60" w14:textId="77777777" w:rsidTr="00A55C88">
        <w:trPr>
          <w:trHeight w:val="432"/>
        </w:trPr>
        <w:tc>
          <w:tcPr>
            <w:tcW w:w="1440" w:type="dxa"/>
          </w:tcPr>
          <w:p w14:paraId="536E7194" w14:textId="77777777" w:rsidR="006C437E" w:rsidRPr="00A55C88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Zambia</w:t>
            </w:r>
          </w:p>
        </w:tc>
        <w:tc>
          <w:tcPr>
            <w:tcW w:w="2430" w:type="dxa"/>
          </w:tcPr>
          <w:p w14:paraId="4F081CD9" w14:textId="77777777" w:rsidR="006C437E" w:rsidRPr="00193C2A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DTP-Hib-</w:t>
            </w: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HepB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 xml:space="preserve"> (Penta) </w:t>
            </w:r>
          </w:p>
        </w:tc>
        <w:tc>
          <w:tcPr>
            <w:tcW w:w="1980" w:type="dxa"/>
          </w:tcPr>
          <w:p w14:paraId="054781C2" w14:textId="33A0AB62" w:rsidR="006C437E" w:rsidRPr="00193C2A" w:rsidRDefault="00C25657" w:rsidP="00C25657">
            <w:pPr>
              <w:ind w:right="16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, 10, 14 </w:t>
            </w:r>
            <w:r w:rsidRPr="00193C2A">
              <w:rPr>
                <w:rFonts w:ascii="Times New Roman" w:hAnsi="Times New Roman" w:cs="Times New Roman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eeks</w:t>
            </w:r>
          </w:p>
        </w:tc>
        <w:tc>
          <w:tcPr>
            <w:tcW w:w="1147" w:type="dxa"/>
          </w:tcPr>
          <w:p w14:paraId="2349A98C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12 (95.4)</w:t>
            </w:r>
          </w:p>
        </w:tc>
        <w:tc>
          <w:tcPr>
            <w:tcW w:w="1283" w:type="dxa"/>
          </w:tcPr>
          <w:p w14:paraId="5BFA30EE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08 (99.4)</w:t>
            </w:r>
          </w:p>
        </w:tc>
        <w:tc>
          <w:tcPr>
            <w:tcW w:w="1352" w:type="dxa"/>
          </w:tcPr>
          <w:p w14:paraId="283408D5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02 (96.8)</w:t>
            </w:r>
          </w:p>
        </w:tc>
        <w:tc>
          <w:tcPr>
            <w:tcW w:w="1295" w:type="dxa"/>
          </w:tcPr>
          <w:p w14:paraId="6F439C35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05 (99.0)</w:t>
            </w:r>
          </w:p>
        </w:tc>
      </w:tr>
      <w:tr w:rsidR="00193C2A" w:rsidRPr="00193C2A" w14:paraId="03948607" w14:textId="77777777" w:rsidTr="00A55C88">
        <w:trPr>
          <w:trHeight w:val="432"/>
        </w:trPr>
        <w:tc>
          <w:tcPr>
            <w:tcW w:w="1440" w:type="dxa"/>
          </w:tcPr>
          <w:p w14:paraId="353200BD" w14:textId="77777777" w:rsidR="006C437E" w:rsidRPr="00A55C88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South Africa</w:t>
            </w:r>
          </w:p>
        </w:tc>
        <w:tc>
          <w:tcPr>
            <w:tcW w:w="2430" w:type="dxa"/>
          </w:tcPr>
          <w:p w14:paraId="5A531F89" w14:textId="3254597C" w:rsidR="006C437E" w:rsidRPr="00193C2A" w:rsidRDefault="006C437E" w:rsidP="00C25657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DTaP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>-Hib-IPV (</w:t>
            </w: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Pentaxim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>)</w:t>
            </w:r>
            <w:r w:rsidR="00C25657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41EDB28C" w14:textId="70B50367" w:rsidR="006C437E" w:rsidRPr="00193C2A" w:rsidRDefault="00C25657" w:rsidP="00C25657">
            <w:pPr>
              <w:ind w:right="16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, 10, 14 </w:t>
            </w:r>
            <w:r w:rsidRPr="00193C2A">
              <w:rPr>
                <w:rFonts w:ascii="Times New Roman" w:hAnsi="Times New Roman" w:cs="Times New Roman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eeks</w:t>
            </w:r>
          </w:p>
        </w:tc>
        <w:tc>
          <w:tcPr>
            <w:tcW w:w="1147" w:type="dxa"/>
          </w:tcPr>
          <w:p w14:paraId="56E76E4A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444 (96.9)</w:t>
            </w:r>
          </w:p>
        </w:tc>
        <w:tc>
          <w:tcPr>
            <w:tcW w:w="1283" w:type="dxa"/>
          </w:tcPr>
          <w:p w14:paraId="077EE706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51 (96.2)</w:t>
            </w:r>
          </w:p>
        </w:tc>
        <w:tc>
          <w:tcPr>
            <w:tcW w:w="1352" w:type="dxa"/>
          </w:tcPr>
          <w:p w14:paraId="2A71985D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442 (99.6)</w:t>
            </w:r>
          </w:p>
        </w:tc>
        <w:tc>
          <w:tcPr>
            <w:tcW w:w="1295" w:type="dxa"/>
          </w:tcPr>
          <w:p w14:paraId="62EEF0B0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46 (99.1)</w:t>
            </w:r>
          </w:p>
        </w:tc>
      </w:tr>
      <w:tr w:rsidR="00193C2A" w:rsidRPr="00193C2A" w14:paraId="2E3F73BA" w14:textId="77777777" w:rsidTr="00A55C88">
        <w:trPr>
          <w:trHeight w:val="432"/>
        </w:trPr>
        <w:tc>
          <w:tcPr>
            <w:tcW w:w="1440" w:type="dxa"/>
          </w:tcPr>
          <w:p w14:paraId="73E67835" w14:textId="77777777" w:rsidR="006C437E" w:rsidRPr="00A55C88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Thailand</w:t>
            </w:r>
          </w:p>
        </w:tc>
        <w:tc>
          <w:tcPr>
            <w:tcW w:w="2430" w:type="dxa"/>
          </w:tcPr>
          <w:p w14:paraId="6B9E75E6" w14:textId="77777777" w:rsidR="006C437E" w:rsidRPr="00193C2A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DTP, DTP-</w:t>
            </w: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HepB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>, DTP-Hib-</w:t>
            </w: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HepB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 xml:space="preserve"> (Penta)</w:t>
            </w:r>
          </w:p>
        </w:tc>
        <w:tc>
          <w:tcPr>
            <w:tcW w:w="1980" w:type="dxa"/>
          </w:tcPr>
          <w:p w14:paraId="391DE0EE" w14:textId="0B78295E" w:rsidR="006C437E" w:rsidRPr="00193C2A" w:rsidRDefault="006C437E" w:rsidP="00C25657">
            <w:pPr>
              <w:ind w:right="16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, 4, 6 m</w:t>
            </w:r>
            <w:r w:rsidR="00C25657">
              <w:rPr>
                <w:rFonts w:ascii="Times New Roman" w:hAnsi="Times New Roman" w:cs="Times New Roman"/>
                <w:color w:val="000000"/>
              </w:rPr>
              <w:t>onths</w:t>
            </w:r>
          </w:p>
        </w:tc>
        <w:tc>
          <w:tcPr>
            <w:tcW w:w="1147" w:type="dxa"/>
          </w:tcPr>
          <w:p w14:paraId="4A4AE559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6 (94.7)</w:t>
            </w:r>
          </w:p>
        </w:tc>
        <w:tc>
          <w:tcPr>
            <w:tcW w:w="1283" w:type="dxa"/>
          </w:tcPr>
          <w:p w14:paraId="364D6DD6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90 (98.9)</w:t>
            </w:r>
          </w:p>
        </w:tc>
        <w:tc>
          <w:tcPr>
            <w:tcW w:w="1352" w:type="dxa"/>
          </w:tcPr>
          <w:p w14:paraId="537B70CD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36 (100.0)</w:t>
            </w:r>
          </w:p>
        </w:tc>
        <w:tc>
          <w:tcPr>
            <w:tcW w:w="1295" w:type="dxa"/>
          </w:tcPr>
          <w:p w14:paraId="41A33BF1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89 (98.9)</w:t>
            </w:r>
          </w:p>
        </w:tc>
      </w:tr>
      <w:tr w:rsidR="00193C2A" w:rsidRPr="00193C2A" w14:paraId="27AA5155" w14:textId="77777777" w:rsidTr="00A55C88">
        <w:trPr>
          <w:trHeight w:val="432"/>
        </w:trPr>
        <w:tc>
          <w:tcPr>
            <w:tcW w:w="1440" w:type="dxa"/>
          </w:tcPr>
          <w:p w14:paraId="534784FB" w14:textId="77777777" w:rsidR="006C437E" w:rsidRPr="00A55C88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Bangladesh</w:t>
            </w:r>
          </w:p>
        </w:tc>
        <w:tc>
          <w:tcPr>
            <w:tcW w:w="2430" w:type="dxa"/>
          </w:tcPr>
          <w:p w14:paraId="79C565ED" w14:textId="77777777" w:rsidR="006C437E" w:rsidRPr="00193C2A" w:rsidRDefault="006C437E" w:rsidP="00193C2A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DTP, DTP-Hib-</w:t>
            </w:r>
            <w:proofErr w:type="spellStart"/>
            <w:r w:rsidRPr="00193C2A">
              <w:rPr>
                <w:rFonts w:ascii="Times New Roman" w:hAnsi="Times New Roman" w:cs="Times New Roman"/>
                <w:color w:val="000000"/>
              </w:rPr>
              <w:t>HepB</w:t>
            </w:r>
            <w:proofErr w:type="spellEnd"/>
            <w:r w:rsidRPr="00193C2A">
              <w:rPr>
                <w:rFonts w:ascii="Times New Roman" w:hAnsi="Times New Roman" w:cs="Times New Roman"/>
                <w:color w:val="000000"/>
              </w:rPr>
              <w:t xml:space="preserve"> (Penta) </w:t>
            </w:r>
          </w:p>
        </w:tc>
        <w:tc>
          <w:tcPr>
            <w:tcW w:w="1980" w:type="dxa"/>
          </w:tcPr>
          <w:p w14:paraId="24E41FA6" w14:textId="622AAB58" w:rsidR="006C437E" w:rsidRPr="00193C2A" w:rsidRDefault="006C437E" w:rsidP="00C25657">
            <w:pPr>
              <w:ind w:right="16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 xml:space="preserve">6, 10, </w:t>
            </w:r>
            <w:r w:rsidR="00C25657">
              <w:rPr>
                <w:rFonts w:ascii="Times New Roman" w:hAnsi="Times New Roman" w:cs="Times New Roman"/>
                <w:color w:val="000000"/>
              </w:rPr>
              <w:t xml:space="preserve">14 </w:t>
            </w:r>
            <w:r w:rsidR="00C25657" w:rsidRPr="00193C2A">
              <w:rPr>
                <w:rFonts w:ascii="Times New Roman" w:hAnsi="Times New Roman" w:cs="Times New Roman"/>
                <w:color w:val="000000"/>
              </w:rPr>
              <w:t>w</w:t>
            </w:r>
            <w:r w:rsidR="00C25657">
              <w:rPr>
                <w:rFonts w:ascii="Times New Roman" w:hAnsi="Times New Roman" w:cs="Times New Roman"/>
                <w:color w:val="000000"/>
              </w:rPr>
              <w:t>eeks</w:t>
            </w:r>
          </w:p>
        </w:tc>
        <w:tc>
          <w:tcPr>
            <w:tcW w:w="1147" w:type="dxa"/>
          </w:tcPr>
          <w:p w14:paraId="5E9EE205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135 (99.3)</w:t>
            </w:r>
          </w:p>
        </w:tc>
        <w:tc>
          <w:tcPr>
            <w:tcW w:w="1283" w:type="dxa"/>
          </w:tcPr>
          <w:p w14:paraId="1051B4EF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21 (100.0)</w:t>
            </w:r>
          </w:p>
        </w:tc>
        <w:tc>
          <w:tcPr>
            <w:tcW w:w="1352" w:type="dxa"/>
          </w:tcPr>
          <w:p w14:paraId="2996E382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119 (88.1)</w:t>
            </w:r>
          </w:p>
        </w:tc>
        <w:tc>
          <w:tcPr>
            <w:tcW w:w="1295" w:type="dxa"/>
          </w:tcPr>
          <w:p w14:paraId="1CA2ABED" w14:textId="77777777" w:rsidR="006C437E" w:rsidRPr="00193C2A" w:rsidRDefault="006C437E" w:rsidP="00193C2A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hAnsi="Times New Roman" w:cs="Times New Roman"/>
                <w:color w:val="000000"/>
              </w:rPr>
              <w:t>217 (98.2)</w:t>
            </w:r>
          </w:p>
        </w:tc>
      </w:tr>
    </w:tbl>
    <w:p w14:paraId="05309C58" w14:textId="03FF494D" w:rsidR="005A7B45" w:rsidRPr="003E320A" w:rsidRDefault="005A7B45" w:rsidP="005A7B45">
      <w:pPr>
        <w:spacing w:before="240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proofErr w:type="spellStart"/>
      <w:proofErr w:type="gramStart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a</w:t>
      </w:r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By</w:t>
      </w:r>
      <w:proofErr w:type="spellEnd"/>
      <w:proofErr w:type="gramEnd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maternal report or records; records defined as vaccination card or medical record.</w:t>
      </w:r>
    </w:p>
    <w:p w14:paraId="4BFEE020" w14:textId="7A840461" w:rsidR="006C437E" w:rsidRPr="003E320A" w:rsidRDefault="00C25657" w:rsidP="006C437E">
      <w:pPr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</w:pPr>
      <w:proofErr w:type="gramStart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b</w:t>
      </w:r>
      <w:proofErr w:type="gramEnd"/>
      <w:r w:rsidR="006C437E"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 xml:space="preserve"> </w:t>
      </w:r>
      <w:r w:rsidR="006C437E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Restricted to children with available </w:t>
      </w:r>
      <w:r w:rsidR="00193C2A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pertussis vaccine</w:t>
      </w:r>
      <w:r w:rsidR="006C437E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dosing data.</w:t>
      </w:r>
    </w:p>
    <w:p w14:paraId="094BF603" w14:textId="72AEBDFE" w:rsidR="005A7B45" w:rsidRPr="005A7B45" w:rsidRDefault="00C25657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c</w:t>
      </w:r>
      <w:proofErr w:type="gramEnd"/>
      <w:r w:rsidR="00791276"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 xml:space="preserve"> </w:t>
      </w:r>
      <w:r w:rsidR="005A7B45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DTP-Hib also available.</w:t>
      </w:r>
      <w:r w:rsidR="005A7B4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14:paraId="0803BD48" w14:textId="569323FF" w:rsidR="006C437E" w:rsidRPr="00A55C88" w:rsidRDefault="006C437E" w:rsidP="00887265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y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 1b.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887265"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overage with three pertussis vaccines</w:t>
      </w:r>
      <w:r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in the community, controls aged 9-18 months</w:t>
      </w:r>
    </w:p>
    <w:tbl>
      <w:tblPr>
        <w:tblStyle w:val="TableGrid"/>
        <w:tblpPr w:leftFromText="180" w:rightFromText="180" w:vertAnchor="text" w:horzAnchor="margin" w:tblpX="-252" w:tblpY="20"/>
        <w:tblW w:w="10747" w:type="dxa"/>
        <w:tblLook w:val="04A0" w:firstRow="1" w:lastRow="0" w:firstColumn="1" w:lastColumn="0" w:noHBand="0" w:noVBand="1"/>
      </w:tblPr>
      <w:tblGrid>
        <w:gridCol w:w="1440"/>
        <w:gridCol w:w="2023"/>
        <w:gridCol w:w="2426"/>
        <w:gridCol w:w="2482"/>
        <w:gridCol w:w="2376"/>
      </w:tblGrid>
      <w:tr w:rsidR="00F81B9B" w:rsidRPr="00193C2A" w14:paraId="7365A19A" w14:textId="77777777" w:rsidTr="00A55C88">
        <w:trPr>
          <w:trHeight w:val="429"/>
        </w:trPr>
        <w:tc>
          <w:tcPr>
            <w:tcW w:w="1440" w:type="dxa"/>
            <w:vMerge w:val="restart"/>
          </w:tcPr>
          <w:p w14:paraId="553884C7" w14:textId="77777777" w:rsidR="00F81B9B" w:rsidRDefault="00F81B9B" w:rsidP="00F81B9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br w:type="page"/>
            </w:r>
          </w:p>
          <w:p w14:paraId="744AAC7E" w14:textId="77777777" w:rsidR="00F81B9B" w:rsidRDefault="00F81B9B" w:rsidP="00F81B9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07" w:type="dxa"/>
            <w:gridSpan w:val="4"/>
          </w:tcPr>
          <w:p w14:paraId="6FC854AF" w14:textId="77777777" w:rsidR="00F81B9B" w:rsidRPr="00A55C88" w:rsidRDefault="00F81B9B" w:rsidP="00F81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Age 9 – 18 months</w:t>
            </w:r>
          </w:p>
        </w:tc>
      </w:tr>
      <w:tr w:rsidR="00F81B9B" w:rsidRPr="00193C2A" w14:paraId="21E7ACFD" w14:textId="77777777" w:rsidTr="00A55C88">
        <w:tc>
          <w:tcPr>
            <w:tcW w:w="1440" w:type="dxa"/>
            <w:vMerge/>
          </w:tcPr>
          <w:p w14:paraId="1CF57DAB" w14:textId="77777777" w:rsidR="00F81B9B" w:rsidRPr="00193C2A" w:rsidRDefault="00F81B9B" w:rsidP="00F81B9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023" w:type="dxa"/>
            <w:vMerge w:val="restart"/>
          </w:tcPr>
          <w:p w14:paraId="10E2D22E" w14:textId="2C3ED958" w:rsidR="00F81B9B" w:rsidRPr="00B70F2B" w:rsidRDefault="00F81B9B" w:rsidP="00F81B9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>Available Pertussis Vaccine Dosing Data</w:t>
            </w:r>
            <w:r w:rsidR="00EC67F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="00EC67F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426" w:type="dxa"/>
            <w:vMerge w:val="restart"/>
          </w:tcPr>
          <w:p w14:paraId="68A5E602" w14:textId="481F030B" w:rsidR="00F81B9B" w:rsidRPr="00B70F2B" w:rsidRDefault="00F81B9B" w:rsidP="00EC67F1">
            <w:pPr>
              <w:ind w:right="23"/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vailable Pertussis Vaccine Immunization </w:t>
            </w:r>
            <w:proofErr w:type="spellStart"/>
            <w:r w:rsidRPr="00B70F2B">
              <w:rPr>
                <w:rFonts w:ascii="Times New Roman" w:eastAsia="Times New Roman" w:hAnsi="Times New Roman" w:cs="Times New Roman"/>
                <w:b/>
                <w:color w:val="000000"/>
              </w:rPr>
              <w:t>Records</w:t>
            </w:r>
            <w:r w:rsidR="00EC67F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858" w:type="dxa"/>
            <w:gridSpan w:val="2"/>
          </w:tcPr>
          <w:p w14:paraId="3F75B684" w14:textId="528EB871" w:rsidR="00F81B9B" w:rsidRPr="00193C2A" w:rsidRDefault="00F81B9B" w:rsidP="00EC67F1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opor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ccinated</w:t>
            </w:r>
            <w:r w:rsidR="00EC67F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F81B9B" w:rsidRPr="00193C2A" w14:paraId="70AEB630" w14:textId="77777777" w:rsidTr="00A55C88">
        <w:trPr>
          <w:trHeight w:val="1065"/>
        </w:trPr>
        <w:tc>
          <w:tcPr>
            <w:tcW w:w="1440" w:type="dxa"/>
            <w:vMerge/>
          </w:tcPr>
          <w:p w14:paraId="4FE420E1" w14:textId="77777777" w:rsidR="00F81B9B" w:rsidRPr="00193C2A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023" w:type="dxa"/>
            <w:vMerge/>
          </w:tcPr>
          <w:p w14:paraId="7DCE2FB3" w14:textId="77777777" w:rsidR="00F81B9B" w:rsidRPr="00193C2A" w:rsidRDefault="00F81B9B" w:rsidP="00F81B9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426" w:type="dxa"/>
            <w:vMerge/>
          </w:tcPr>
          <w:p w14:paraId="6A08EFAB" w14:textId="77777777" w:rsidR="00F81B9B" w:rsidRPr="00193C2A" w:rsidRDefault="00F81B9B" w:rsidP="00F81B9B">
            <w:pPr>
              <w:ind w:right="23"/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482" w:type="dxa"/>
          </w:tcPr>
          <w:p w14:paraId="73DF66E2" w14:textId="77777777" w:rsidR="00F81B9B" w:rsidRPr="00193C2A" w:rsidRDefault="00F81B9B" w:rsidP="00F81B9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ng controls with a</w:t>
            </w: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ail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rtussi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</w:t>
            </w: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ccin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si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>ata</w:t>
            </w:r>
          </w:p>
        </w:tc>
        <w:tc>
          <w:tcPr>
            <w:tcW w:w="2376" w:type="dxa"/>
          </w:tcPr>
          <w:p w14:paraId="5C7ADE4A" w14:textId="77777777" w:rsidR="00F81B9B" w:rsidRPr="00193C2A" w:rsidRDefault="00F81B9B" w:rsidP="00F81B9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ng controls with a</w:t>
            </w: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ail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ertussis vaccine immunization r</w:t>
            </w:r>
            <w:r w:rsidRPr="00193C2A">
              <w:rPr>
                <w:rFonts w:ascii="Times New Roman" w:eastAsia="Times New Roman" w:hAnsi="Times New Roman" w:cs="Times New Roman"/>
                <w:b/>
                <w:color w:val="000000"/>
              </w:rPr>
              <w:t>ecords</w:t>
            </w:r>
          </w:p>
        </w:tc>
      </w:tr>
      <w:tr w:rsidR="00F81B9B" w:rsidRPr="00193C2A" w14:paraId="25766B38" w14:textId="77777777" w:rsidTr="00A55C88">
        <w:tc>
          <w:tcPr>
            <w:tcW w:w="1440" w:type="dxa"/>
          </w:tcPr>
          <w:p w14:paraId="7990528F" w14:textId="77777777" w:rsidR="00F81B9B" w:rsidRPr="00A55C88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2023" w:type="dxa"/>
          </w:tcPr>
          <w:p w14:paraId="30BC3335" w14:textId="77777777" w:rsidR="00F81B9B" w:rsidRDefault="00F81B9B" w:rsidP="00F81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ses</w:t>
            </w:r>
          </w:p>
          <w:p w14:paraId="3F054A73" w14:textId="77777777" w:rsidR="00F81B9B" w:rsidRPr="00193C2A" w:rsidRDefault="00F81B9B" w:rsidP="00F81B9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2426" w:type="dxa"/>
          </w:tcPr>
          <w:p w14:paraId="49060195" w14:textId="77777777" w:rsidR="00F81B9B" w:rsidRDefault="00F81B9B" w:rsidP="00F81B9B">
            <w:pPr>
              <w:tabs>
                <w:tab w:val="left" w:pos="2173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trols</w:t>
            </w:r>
          </w:p>
          <w:p w14:paraId="067788E0" w14:textId="77777777" w:rsidR="00F81B9B" w:rsidRPr="00193C2A" w:rsidRDefault="00F81B9B" w:rsidP="00F81B9B">
            <w:pPr>
              <w:tabs>
                <w:tab w:val="left" w:pos="2173"/>
              </w:tabs>
              <w:ind w:right="23"/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2482" w:type="dxa"/>
          </w:tcPr>
          <w:p w14:paraId="32CAA163" w14:textId="77777777" w:rsidR="00F81B9B" w:rsidRDefault="00F81B9B" w:rsidP="00F81B9B">
            <w:pPr>
              <w:ind w:right="-1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ses</w:t>
            </w:r>
          </w:p>
          <w:p w14:paraId="229E2CA8" w14:textId="77777777" w:rsidR="00F81B9B" w:rsidRPr="00193C2A" w:rsidRDefault="00F81B9B" w:rsidP="00F81B9B">
            <w:pPr>
              <w:ind w:right="-18"/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2376" w:type="dxa"/>
          </w:tcPr>
          <w:p w14:paraId="2923ECC5" w14:textId="77777777" w:rsidR="00F81B9B" w:rsidRDefault="00F81B9B" w:rsidP="00F81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trols</w:t>
            </w:r>
          </w:p>
          <w:p w14:paraId="623EFCD5" w14:textId="77777777" w:rsidR="00F81B9B" w:rsidRPr="00193C2A" w:rsidRDefault="00F81B9B" w:rsidP="00F81B9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F81B9B" w:rsidRPr="00193C2A" w14:paraId="1D96EC50" w14:textId="77777777" w:rsidTr="00A55C88">
        <w:trPr>
          <w:trHeight w:val="432"/>
        </w:trPr>
        <w:tc>
          <w:tcPr>
            <w:tcW w:w="1440" w:type="dxa"/>
          </w:tcPr>
          <w:p w14:paraId="4AFC1624" w14:textId="77777777" w:rsidR="00F81B9B" w:rsidRPr="00A55C88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Kenya</w:t>
            </w:r>
          </w:p>
        </w:tc>
        <w:tc>
          <w:tcPr>
            <w:tcW w:w="2023" w:type="dxa"/>
          </w:tcPr>
          <w:p w14:paraId="43EA31E7" w14:textId="77777777" w:rsidR="00F81B9B" w:rsidRPr="00193C2A" w:rsidRDefault="00F81B9B" w:rsidP="00F81B9B">
            <w:pPr>
              <w:tabs>
                <w:tab w:val="left" w:pos="1424"/>
              </w:tabs>
              <w:ind w:right="475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28 (98.3)</w:t>
            </w:r>
          </w:p>
        </w:tc>
        <w:tc>
          <w:tcPr>
            <w:tcW w:w="2426" w:type="dxa"/>
          </w:tcPr>
          <w:p w14:paraId="0A89480F" w14:textId="77777777" w:rsidR="00F81B9B" w:rsidRPr="00193C2A" w:rsidRDefault="00F81B9B" w:rsidP="00F81B9B">
            <w:pPr>
              <w:ind w:right="563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45 (63.6)</w:t>
            </w:r>
          </w:p>
        </w:tc>
        <w:tc>
          <w:tcPr>
            <w:tcW w:w="2482" w:type="dxa"/>
          </w:tcPr>
          <w:p w14:paraId="4F9E1275" w14:textId="77777777" w:rsidR="00F81B9B" w:rsidRPr="00193C2A" w:rsidRDefault="00F81B9B" w:rsidP="00F81B9B">
            <w:pPr>
              <w:ind w:right="61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11 (92.5)</w:t>
            </w:r>
          </w:p>
        </w:tc>
        <w:tc>
          <w:tcPr>
            <w:tcW w:w="2376" w:type="dxa"/>
          </w:tcPr>
          <w:p w14:paraId="7E36F661" w14:textId="77777777" w:rsidR="00F81B9B" w:rsidRPr="00193C2A" w:rsidRDefault="00F81B9B" w:rsidP="00F81B9B">
            <w:pPr>
              <w:ind w:right="559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33 (91.7)</w:t>
            </w:r>
          </w:p>
        </w:tc>
      </w:tr>
      <w:tr w:rsidR="00F81B9B" w:rsidRPr="00193C2A" w14:paraId="35953C65" w14:textId="77777777" w:rsidTr="00A55C88">
        <w:trPr>
          <w:trHeight w:val="432"/>
        </w:trPr>
        <w:tc>
          <w:tcPr>
            <w:tcW w:w="1440" w:type="dxa"/>
          </w:tcPr>
          <w:p w14:paraId="41F48351" w14:textId="77777777" w:rsidR="00F81B9B" w:rsidRPr="00A55C88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Gambia</w:t>
            </w:r>
          </w:p>
        </w:tc>
        <w:tc>
          <w:tcPr>
            <w:tcW w:w="2023" w:type="dxa"/>
          </w:tcPr>
          <w:p w14:paraId="5C5E947D" w14:textId="77777777" w:rsidR="00F81B9B" w:rsidRPr="00193C2A" w:rsidRDefault="00F81B9B" w:rsidP="00F81B9B">
            <w:pPr>
              <w:tabs>
                <w:tab w:val="left" w:pos="1424"/>
              </w:tabs>
              <w:ind w:right="475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54 (96.9)</w:t>
            </w:r>
          </w:p>
        </w:tc>
        <w:tc>
          <w:tcPr>
            <w:tcW w:w="2426" w:type="dxa"/>
          </w:tcPr>
          <w:p w14:paraId="337365FD" w14:textId="77777777" w:rsidR="00F81B9B" w:rsidRPr="00193C2A" w:rsidRDefault="00F81B9B" w:rsidP="00F81B9B">
            <w:pPr>
              <w:ind w:right="563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54 (100)</w:t>
            </w:r>
          </w:p>
        </w:tc>
        <w:tc>
          <w:tcPr>
            <w:tcW w:w="2482" w:type="dxa"/>
          </w:tcPr>
          <w:p w14:paraId="6D1C67EF" w14:textId="77777777" w:rsidR="00F81B9B" w:rsidRPr="00193C2A" w:rsidRDefault="00F81B9B" w:rsidP="00F81B9B">
            <w:pPr>
              <w:ind w:right="61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36 (88.3)</w:t>
            </w:r>
          </w:p>
        </w:tc>
        <w:tc>
          <w:tcPr>
            <w:tcW w:w="2376" w:type="dxa"/>
          </w:tcPr>
          <w:p w14:paraId="75CC3189" w14:textId="77777777" w:rsidR="00F81B9B" w:rsidRPr="00193C2A" w:rsidRDefault="00F81B9B" w:rsidP="00F81B9B">
            <w:pPr>
              <w:ind w:right="559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36 (88.3)</w:t>
            </w:r>
          </w:p>
        </w:tc>
      </w:tr>
      <w:tr w:rsidR="00F81B9B" w:rsidRPr="00193C2A" w14:paraId="639FB4E1" w14:textId="77777777" w:rsidTr="00A55C88">
        <w:trPr>
          <w:trHeight w:val="432"/>
        </w:trPr>
        <w:tc>
          <w:tcPr>
            <w:tcW w:w="1440" w:type="dxa"/>
          </w:tcPr>
          <w:p w14:paraId="393AD0A0" w14:textId="77777777" w:rsidR="00F81B9B" w:rsidRPr="00A55C88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Mali</w:t>
            </w:r>
          </w:p>
        </w:tc>
        <w:tc>
          <w:tcPr>
            <w:tcW w:w="2023" w:type="dxa"/>
          </w:tcPr>
          <w:p w14:paraId="20624D1D" w14:textId="77777777" w:rsidR="00F81B9B" w:rsidRPr="00193C2A" w:rsidRDefault="00F81B9B" w:rsidP="00F81B9B">
            <w:pPr>
              <w:tabs>
                <w:tab w:val="left" w:pos="1424"/>
              </w:tabs>
              <w:ind w:right="475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65 (100)</w:t>
            </w:r>
          </w:p>
        </w:tc>
        <w:tc>
          <w:tcPr>
            <w:tcW w:w="2426" w:type="dxa"/>
          </w:tcPr>
          <w:p w14:paraId="763513D8" w14:textId="77777777" w:rsidR="00F81B9B" w:rsidRPr="00193C2A" w:rsidRDefault="00F81B9B" w:rsidP="00F81B9B">
            <w:pPr>
              <w:ind w:right="563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00 (60.6)</w:t>
            </w:r>
          </w:p>
        </w:tc>
        <w:tc>
          <w:tcPr>
            <w:tcW w:w="2482" w:type="dxa"/>
          </w:tcPr>
          <w:p w14:paraId="6D473C27" w14:textId="77777777" w:rsidR="00F81B9B" w:rsidRPr="00193C2A" w:rsidRDefault="00F81B9B" w:rsidP="00F81B9B">
            <w:pPr>
              <w:ind w:right="61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48 (89.7)</w:t>
            </w:r>
          </w:p>
        </w:tc>
        <w:tc>
          <w:tcPr>
            <w:tcW w:w="2376" w:type="dxa"/>
          </w:tcPr>
          <w:p w14:paraId="60DB9994" w14:textId="77777777" w:rsidR="00F81B9B" w:rsidRPr="00193C2A" w:rsidRDefault="00F81B9B" w:rsidP="00F81B9B">
            <w:pPr>
              <w:ind w:right="559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92 (9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70F2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81B9B" w:rsidRPr="00193C2A" w14:paraId="2486BEC6" w14:textId="77777777" w:rsidTr="00A55C88">
        <w:trPr>
          <w:trHeight w:val="432"/>
        </w:trPr>
        <w:tc>
          <w:tcPr>
            <w:tcW w:w="1440" w:type="dxa"/>
          </w:tcPr>
          <w:p w14:paraId="00EB0E15" w14:textId="77777777" w:rsidR="00F81B9B" w:rsidRPr="00A55C88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Zambia</w:t>
            </w:r>
          </w:p>
        </w:tc>
        <w:tc>
          <w:tcPr>
            <w:tcW w:w="2023" w:type="dxa"/>
          </w:tcPr>
          <w:p w14:paraId="5487F626" w14:textId="77777777" w:rsidR="00F81B9B" w:rsidRPr="00193C2A" w:rsidRDefault="00F81B9B" w:rsidP="00F81B9B">
            <w:pPr>
              <w:tabs>
                <w:tab w:val="left" w:pos="1424"/>
              </w:tabs>
              <w:ind w:right="475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70 (98.3)</w:t>
            </w:r>
          </w:p>
        </w:tc>
        <w:tc>
          <w:tcPr>
            <w:tcW w:w="2426" w:type="dxa"/>
          </w:tcPr>
          <w:p w14:paraId="7EFAE452" w14:textId="77777777" w:rsidR="00F81B9B" w:rsidRPr="00193C2A" w:rsidRDefault="00F81B9B" w:rsidP="00F81B9B">
            <w:pPr>
              <w:ind w:right="563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68 (98.8)</w:t>
            </w:r>
          </w:p>
        </w:tc>
        <w:tc>
          <w:tcPr>
            <w:tcW w:w="2482" w:type="dxa"/>
          </w:tcPr>
          <w:p w14:paraId="7A162542" w14:textId="77777777" w:rsidR="00F81B9B" w:rsidRPr="00193C2A" w:rsidRDefault="00F81B9B" w:rsidP="00F81B9B">
            <w:pPr>
              <w:ind w:right="61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47 (86.5)</w:t>
            </w:r>
          </w:p>
        </w:tc>
        <w:tc>
          <w:tcPr>
            <w:tcW w:w="2376" w:type="dxa"/>
          </w:tcPr>
          <w:p w14:paraId="3EA03E67" w14:textId="77777777" w:rsidR="00F81B9B" w:rsidRPr="00193C2A" w:rsidRDefault="00F81B9B" w:rsidP="00F81B9B">
            <w:pPr>
              <w:ind w:right="559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45 (86.3)</w:t>
            </w:r>
          </w:p>
        </w:tc>
      </w:tr>
      <w:tr w:rsidR="00F81B9B" w:rsidRPr="00193C2A" w14:paraId="44DAA395" w14:textId="77777777" w:rsidTr="00A55C88">
        <w:trPr>
          <w:trHeight w:val="432"/>
        </w:trPr>
        <w:tc>
          <w:tcPr>
            <w:tcW w:w="1440" w:type="dxa"/>
          </w:tcPr>
          <w:p w14:paraId="60518519" w14:textId="77777777" w:rsidR="00F81B9B" w:rsidRPr="00A55C88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South Africa</w:t>
            </w:r>
          </w:p>
        </w:tc>
        <w:tc>
          <w:tcPr>
            <w:tcW w:w="2023" w:type="dxa"/>
          </w:tcPr>
          <w:p w14:paraId="326C01C0" w14:textId="77777777" w:rsidR="00F81B9B" w:rsidRPr="00193C2A" w:rsidRDefault="00F81B9B" w:rsidP="00F81B9B">
            <w:pPr>
              <w:tabs>
                <w:tab w:val="left" w:pos="1424"/>
              </w:tabs>
              <w:ind w:right="475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37 (92.6)</w:t>
            </w:r>
          </w:p>
        </w:tc>
        <w:tc>
          <w:tcPr>
            <w:tcW w:w="2426" w:type="dxa"/>
          </w:tcPr>
          <w:p w14:paraId="748BEB47" w14:textId="77777777" w:rsidR="00F81B9B" w:rsidRPr="00193C2A" w:rsidRDefault="00F81B9B" w:rsidP="00F81B9B">
            <w:pPr>
              <w:ind w:right="563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36 (99.6)</w:t>
            </w:r>
          </w:p>
        </w:tc>
        <w:tc>
          <w:tcPr>
            <w:tcW w:w="2482" w:type="dxa"/>
          </w:tcPr>
          <w:p w14:paraId="36CDFC67" w14:textId="77777777" w:rsidR="00F81B9B" w:rsidRPr="00193C2A" w:rsidRDefault="00F81B9B" w:rsidP="00F81B9B">
            <w:pPr>
              <w:ind w:right="61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72 (72.6)</w:t>
            </w:r>
          </w:p>
        </w:tc>
        <w:tc>
          <w:tcPr>
            <w:tcW w:w="2376" w:type="dxa"/>
          </w:tcPr>
          <w:p w14:paraId="1758CDC4" w14:textId="77777777" w:rsidR="00F81B9B" w:rsidRPr="00193C2A" w:rsidRDefault="00F81B9B" w:rsidP="00F81B9B">
            <w:pPr>
              <w:ind w:right="559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72 (72.9)</w:t>
            </w:r>
          </w:p>
        </w:tc>
      </w:tr>
      <w:tr w:rsidR="00F81B9B" w:rsidRPr="00193C2A" w14:paraId="0EE97D83" w14:textId="77777777" w:rsidTr="00A55C88">
        <w:trPr>
          <w:trHeight w:val="432"/>
        </w:trPr>
        <w:tc>
          <w:tcPr>
            <w:tcW w:w="1440" w:type="dxa"/>
          </w:tcPr>
          <w:p w14:paraId="12C25AA2" w14:textId="77777777" w:rsidR="00F81B9B" w:rsidRPr="00A55C88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Thailand</w:t>
            </w:r>
          </w:p>
        </w:tc>
        <w:tc>
          <w:tcPr>
            <w:tcW w:w="2023" w:type="dxa"/>
          </w:tcPr>
          <w:p w14:paraId="451BA19D" w14:textId="77777777" w:rsidR="00F81B9B" w:rsidRPr="00193C2A" w:rsidRDefault="00F81B9B" w:rsidP="00F81B9B">
            <w:pPr>
              <w:tabs>
                <w:tab w:val="left" w:pos="1424"/>
              </w:tabs>
              <w:ind w:right="475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05 (99.5)</w:t>
            </w:r>
          </w:p>
        </w:tc>
        <w:tc>
          <w:tcPr>
            <w:tcW w:w="2426" w:type="dxa"/>
          </w:tcPr>
          <w:p w14:paraId="5013D6AE" w14:textId="77777777" w:rsidR="00F81B9B" w:rsidRPr="00193C2A" w:rsidRDefault="00F81B9B" w:rsidP="00F81B9B">
            <w:pPr>
              <w:ind w:right="563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02 (98.5)</w:t>
            </w:r>
          </w:p>
        </w:tc>
        <w:tc>
          <w:tcPr>
            <w:tcW w:w="2482" w:type="dxa"/>
          </w:tcPr>
          <w:p w14:paraId="241FB877" w14:textId="77777777" w:rsidR="00F81B9B" w:rsidRPr="00193C2A" w:rsidRDefault="00F81B9B" w:rsidP="00F81B9B">
            <w:pPr>
              <w:ind w:right="61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96 (95.6)</w:t>
            </w:r>
          </w:p>
        </w:tc>
        <w:tc>
          <w:tcPr>
            <w:tcW w:w="2376" w:type="dxa"/>
          </w:tcPr>
          <w:p w14:paraId="6FF46C3E" w14:textId="77777777" w:rsidR="00F81B9B" w:rsidRPr="00193C2A" w:rsidRDefault="00F81B9B" w:rsidP="00F81B9B">
            <w:pPr>
              <w:ind w:right="559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93 (95.5)</w:t>
            </w:r>
          </w:p>
        </w:tc>
      </w:tr>
      <w:tr w:rsidR="00F81B9B" w:rsidRPr="00193C2A" w14:paraId="71C1FD69" w14:textId="77777777" w:rsidTr="00A55C88">
        <w:trPr>
          <w:trHeight w:val="432"/>
        </w:trPr>
        <w:tc>
          <w:tcPr>
            <w:tcW w:w="1440" w:type="dxa"/>
          </w:tcPr>
          <w:p w14:paraId="2E80CF27" w14:textId="77777777" w:rsidR="00F81B9B" w:rsidRPr="00A55C88" w:rsidRDefault="00F81B9B" w:rsidP="00F81B9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Bangladesh</w:t>
            </w:r>
          </w:p>
        </w:tc>
        <w:tc>
          <w:tcPr>
            <w:tcW w:w="2023" w:type="dxa"/>
          </w:tcPr>
          <w:p w14:paraId="1E97C65D" w14:textId="77777777" w:rsidR="00F81B9B" w:rsidRPr="00193C2A" w:rsidRDefault="00F81B9B" w:rsidP="00F81B9B">
            <w:pPr>
              <w:tabs>
                <w:tab w:val="left" w:pos="1424"/>
              </w:tabs>
              <w:ind w:right="475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07 (100)</w:t>
            </w:r>
          </w:p>
        </w:tc>
        <w:tc>
          <w:tcPr>
            <w:tcW w:w="2426" w:type="dxa"/>
          </w:tcPr>
          <w:p w14:paraId="3FA1A44B" w14:textId="77777777" w:rsidR="00F81B9B" w:rsidRPr="00193C2A" w:rsidRDefault="00F81B9B" w:rsidP="00F81B9B">
            <w:pPr>
              <w:ind w:right="563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04 (98.6)</w:t>
            </w:r>
          </w:p>
        </w:tc>
        <w:tc>
          <w:tcPr>
            <w:tcW w:w="2482" w:type="dxa"/>
          </w:tcPr>
          <w:p w14:paraId="3728A82A" w14:textId="77777777" w:rsidR="00F81B9B" w:rsidRPr="00193C2A" w:rsidRDefault="00F81B9B" w:rsidP="00F81B9B">
            <w:pPr>
              <w:ind w:right="612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200 (96.6)</w:t>
            </w:r>
          </w:p>
        </w:tc>
        <w:tc>
          <w:tcPr>
            <w:tcW w:w="2376" w:type="dxa"/>
          </w:tcPr>
          <w:p w14:paraId="2DC821B6" w14:textId="77777777" w:rsidR="00F81B9B" w:rsidRPr="00193C2A" w:rsidRDefault="00F81B9B" w:rsidP="00F81B9B">
            <w:pPr>
              <w:ind w:right="559"/>
              <w:jc w:val="right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70F2B">
              <w:rPr>
                <w:rFonts w:ascii="Times New Roman" w:hAnsi="Times New Roman" w:cs="Times New Roman"/>
                <w:color w:val="000000"/>
              </w:rPr>
              <w:t>197 (96.6)</w:t>
            </w:r>
          </w:p>
        </w:tc>
      </w:tr>
    </w:tbl>
    <w:p w14:paraId="756BE62F" w14:textId="122FC866" w:rsidR="00EC67F1" w:rsidRPr="003E320A" w:rsidRDefault="00EC67F1" w:rsidP="005A7B45">
      <w:pPr>
        <w:spacing w:before="240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proofErr w:type="spellStart"/>
      <w:proofErr w:type="gramStart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a</w:t>
      </w:r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By</w:t>
      </w:r>
      <w:proofErr w:type="spellEnd"/>
      <w:proofErr w:type="gramEnd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maternal report or records; records defined as vaccination card or medical record</w:t>
      </w:r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.</w:t>
      </w:r>
    </w:p>
    <w:p w14:paraId="5C6967E0" w14:textId="10C4877B" w:rsidR="006C437E" w:rsidRPr="003E320A" w:rsidRDefault="00EC67F1" w:rsidP="005A7B45">
      <w:pPr>
        <w:spacing w:before="240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proofErr w:type="spellStart"/>
      <w:proofErr w:type="gramStart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b</w:t>
      </w:r>
      <w:r w:rsidR="006C437E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Proportion</w:t>
      </w:r>
      <w:proofErr w:type="spellEnd"/>
      <w:proofErr w:type="gramEnd"/>
      <w:r w:rsidR="006C437E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vaccinated defined as 3 or more doses of </w:t>
      </w:r>
      <w:r w:rsidR="005A7B45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pertussis vaccine</w:t>
      </w:r>
      <w:r w:rsidR="006C437E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.</w:t>
      </w:r>
    </w:p>
    <w:p w14:paraId="6D0EFC96" w14:textId="5076C470" w:rsidR="00704F4D" w:rsidRPr="00704F4D" w:rsidRDefault="00EC67F1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</w:pPr>
      <w:proofErr w:type="spellStart"/>
      <w:proofErr w:type="gramStart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c</w:t>
      </w:r>
      <w:r w:rsidR="005A7B45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Restricted</w:t>
      </w:r>
      <w:proofErr w:type="spellEnd"/>
      <w:proofErr w:type="gramEnd"/>
      <w:r w:rsidR="005A7B45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to children with available pertussis vaccine dosing data.</w:t>
      </w:r>
      <w:r w:rsidR="00704F4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14:paraId="0DC74372" w14:textId="352C66CD" w:rsidR="0074194C" w:rsidRDefault="0074194C" w:rsidP="0074194C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y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 </w:t>
      </w:r>
      <w:r w:rsidR="00DB359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Characteristics of </w:t>
      </w:r>
      <w:r w:rsidR="006C437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pertussis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ositive controls</w:t>
      </w:r>
      <w:r w:rsidR="005E7D3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aged 1-5 months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1458"/>
        <w:gridCol w:w="990"/>
        <w:gridCol w:w="990"/>
        <w:gridCol w:w="990"/>
        <w:gridCol w:w="1260"/>
        <w:gridCol w:w="1170"/>
        <w:gridCol w:w="900"/>
        <w:gridCol w:w="1080"/>
        <w:gridCol w:w="1530"/>
      </w:tblGrid>
      <w:tr w:rsidR="00856CFA" w:rsidRPr="0024152D" w14:paraId="59D0DA47" w14:textId="77777777" w:rsidTr="00A55C88">
        <w:tc>
          <w:tcPr>
            <w:tcW w:w="1458" w:type="dxa"/>
          </w:tcPr>
          <w:p w14:paraId="307322F7" w14:textId="4D224178" w:rsidR="0074194C" w:rsidRPr="00A55C88" w:rsidRDefault="0024152D" w:rsidP="0024152D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990" w:type="dxa"/>
          </w:tcPr>
          <w:p w14:paraId="4C111A32" w14:textId="228CD022" w:rsidR="0074194C" w:rsidRPr="00A55C88" w:rsidRDefault="0024152D" w:rsidP="0024152D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Age (weeks)</w:t>
            </w:r>
          </w:p>
        </w:tc>
        <w:tc>
          <w:tcPr>
            <w:tcW w:w="990" w:type="dxa"/>
          </w:tcPr>
          <w:p w14:paraId="4726E068" w14:textId="1D172D10" w:rsidR="0074194C" w:rsidRPr="00A55C88" w:rsidRDefault="0024152D" w:rsidP="0024152D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Days of cough</w:t>
            </w:r>
          </w:p>
        </w:tc>
        <w:tc>
          <w:tcPr>
            <w:tcW w:w="990" w:type="dxa"/>
          </w:tcPr>
          <w:p w14:paraId="397BD35E" w14:textId="0D6DC3BC" w:rsidR="0074194C" w:rsidRPr="00A55C88" w:rsidRDefault="0024152D" w:rsidP="0024152D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Runny nose</w:t>
            </w:r>
          </w:p>
        </w:tc>
        <w:tc>
          <w:tcPr>
            <w:tcW w:w="1260" w:type="dxa"/>
          </w:tcPr>
          <w:p w14:paraId="5E6891F7" w14:textId="1A35EB0E" w:rsidR="0074194C" w:rsidRPr="00A55C88" w:rsidRDefault="0024152D" w:rsidP="0024152D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Tachypnea</w:t>
            </w:r>
          </w:p>
        </w:tc>
        <w:tc>
          <w:tcPr>
            <w:tcW w:w="1170" w:type="dxa"/>
          </w:tcPr>
          <w:p w14:paraId="6CB4A23F" w14:textId="147A1EF1" w:rsidR="0074194C" w:rsidRPr="00A55C88" w:rsidRDefault="0024152D" w:rsidP="0024152D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Vomiting</w:t>
            </w:r>
          </w:p>
        </w:tc>
        <w:tc>
          <w:tcPr>
            <w:tcW w:w="900" w:type="dxa"/>
          </w:tcPr>
          <w:p w14:paraId="68C12BD7" w14:textId="2F0CD6F1" w:rsidR="0074194C" w:rsidRPr="00A55C88" w:rsidRDefault="0024152D" w:rsidP="0024152D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Fever</w:t>
            </w:r>
          </w:p>
        </w:tc>
        <w:tc>
          <w:tcPr>
            <w:tcW w:w="1080" w:type="dxa"/>
          </w:tcPr>
          <w:p w14:paraId="55BBD91B" w14:textId="581A1E0B" w:rsidR="0074194C" w:rsidRPr="00A55C88" w:rsidRDefault="0024152D" w:rsidP="0024152D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HIV status</w:t>
            </w:r>
          </w:p>
        </w:tc>
        <w:tc>
          <w:tcPr>
            <w:tcW w:w="1530" w:type="dxa"/>
          </w:tcPr>
          <w:p w14:paraId="2284C045" w14:textId="057E593B" w:rsidR="0074194C" w:rsidRPr="00A55C88" w:rsidRDefault="0024152D" w:rsidP="0024152D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o. pertussis vaccine </w:t>
            </w:r>
            <w:proofErr w:type="spellStart"/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doses</w:t>
            </w:r>
            <w:r w:rsidRPr="00A55C8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56CFA" w:rsidRPr="0024152D" w14:paraId="2B2F5224" w14:textId="77777777" w:rsidTr="00A55C88">
        <w:trPr>
          <w:trHeight w:val="432"/>
        </w:trPr>
        <w:tc>
          <w:tcPr>
            <w:tcW w:w="1458" w:type="dxa"/>
          </w:tcPr>
          <w:p w14:paraId="3C52AD03" w14:textId="77777777" w:rsidR="0074194C" w:rsidRPr="00A55C88" w:rsidRDefault="0074194C" w:rsidP="007455B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Mali</w:t>
            </w:r>
          </w:p>
        </w:tc>
        <w:tc>
          <w:tcPr>
            <w:tcW w:w="990" w:type="dxa"/>
          </w:tcPr>
          <w:p w14:paraId="4AC4100D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</w:tcPr>
          <w:p w14:paraId="5EA892E5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</w:tcPr>
          <w:p w14:paraId="041842AC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</w:tcPr>
          <w:p w14:paraId="31C26E0B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</w:tcPr>
          <w:p w14:paraId="0B046042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00" w:type="dxa"/>
          </w:tcPr>
          <w:p w14:paraId="41ED89A9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</w:tcPr>
          <w:p w14:paraId="50C6EF63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0" w:type="dxa"/>
          </w:tcPr>
          <w:p w14:paraId="7ADA7E61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56CFA" w:rsidRPr="0024152D" w14:paraId="1B38144A" w14:textId="77777777" w:rsidTr="00A55C88">
        <w:trPr>
          <w:trHeight w:val="432"/>
        </w:trPr>
        <w:tc>
          <w:tcPr>
            <w:tcW w:w="1458" w:type="dxa"/>
          </w:tcPr>
          <w:p w14:paraId="516EEF24" w14:textId="77777777" w:rsidR="0074194C" w:rsidRPr="00A55C88" w:rsidRDefault="0074194C" w:rsidP="007455B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Mali</w:t>
            </w:r>
          </w:p>
        </w:tc>
        <w:tc>
          <w:tcPr>
            <w:tcW w:w="990" w:type="dxa"/>
          </w:tcPr>
          <w:p w14:paraId="27D91D88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0" w:type="dxa"/>
          </w:tcPr>
          <w:p w14:paraId="4F4EC1FF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</w:tcPr>
          <w:p w14:paraId="1B753A71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</w:tcPr>
          <w:p w14:paraId="7B4FBC9E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</w:tcPr>
          <w:p w14:paraId="3D03E2C0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0" w:type="dxa"/>
          </w:tcPr>
          <w:p w14:paraId="591EA236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</w:tcPr>
          <w:p w14:paraId="0741CFE1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0" w:type="dxa"/>
          </w:tcPr>
          <w:p w14:paraId="02D0B18D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56CFA" w:rsidRPr="0024152D" w14:paraId="06011830" w14:textId="77777777" w:rsidTr="00A55C88">
        <w:trPr>
          <w:trHeight w:val="432"/>
        </w:trPr>
        <w:tc>
          <w:tcPr>
            <w:tcW w:w="1458" w:type="dxa"/>
          </w:tcPr>
          <w:p w14:paraId="516F18DA" w14:textId="59CD679C" w:rsidR="0074194C" w:rsidRPr="00A55C88" w:rsidRDefault="0074194C" w:rsidP="007455B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="00856CFA" w:rsidRPr="00A55C88">
              <w:rPr>
                <w:rFonts w:ascii="Times New Roman" w:hAnsi="Times New Roman" w:cs="Times New Roman"/>
                <w:b/>
                <w:color w:val="000000"/>
              </w:rPr>
              <w:t>outh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 Africa</w:t>
            </w:r>
          </w:p>
        </w:tc>
        <w:tc>
          <w:tcPr>
            <w:tcW w:w="990" w:type="dxa"/>
          </w:tcPr>
          <w:p w14:paraId="2E1935FE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</w:tcPr>
          <w:p w14:paraId="1839201A" w14:textId="7BBE8EB5" w:rsidR="0074194C" w:rsidRPr="0024152D" w:rsidRDefault="007455BB" w:rsidP="007455B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</w:tcPr>
          <w:p w14:paraId="62913C37" w14:textId="306A4056" w:rsidR="0074194C" w:rsidRPr="0024152D" w:rsidRDefault="007455BB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</w:tcPr>
          <w:p w14:paraId="78C001B6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</w:tcPr>
          <w:p w14:paraId="790EAD5B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</w:tcPr>
          <w:p w14:paraId="431D8135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</w:tcPr>
          <w:p w14:paraId="5DF29F8D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0" w:type="dxa"/>
          </w:tcPr>
          <w:p w14:paraId="3FDFC122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56CFA" w:rsidRPr="0024152D" w14:paraId="0BB76E99" w14:textId="77777777" w:rsidTr="00A55C88">
        <w:trPr>
          <w:trHeight w:val="432"/>
        </w:trPr>
        <w:tc>
          <w:tcPr>
            <w:tcW w:w="1458" w:type="dxa"/>
          </w:tcPr>
          <w:p w14:paraId="73098CF3" w14:textId="72E9FC65" w:rsidR="0074194C" w:rsidRPr="00A55C88" w:rsidRDefault="0074194C" w:rsidP="007455B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="00856CFA" w:rsidRPr="00A55C88">
              <w:rPr>
                <w:rFonts w:ascii="Times New Roman" w:hAnsi="Times New Roman" w:cs="Times New Roman"/>
                <w:b/>
                <w:color w:val="000000"/>
              </w:rPr>
              <w:t>outh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 Africa</w:t>
            </w:r>
          </w:p>
        </w:tc>
        <w:tc>
          <w:tcPr>
            <w:tcW w:w="990" w:type="dxa"/>
          </w:tcPr>
          <w:p w14:paraId="50714A3A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</w:tcPr>
          <w:p w14:paraId="253967F7" w14:textId="1F6059B9" w:rsidR="0074194C" w:rsidRPr="0024152D" w:rsidRDefault="007455BB" w:rsidP="007455B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</w:tcPr>
          <w:p w14:paraId="265640DB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14:paraId="5602C808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</w:tcPr>
          <w:p w14:paraId="43C0B6C5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0" w:type="dxa"/>
          </w:tcPr>
          <w:p w14:paraId="53307191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</w:tcPr>
          <w:p w14:paraId="0481A4E4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0" w:type="dxa"/>
          </w:tcPr>
          <w:p w14:paraId="7C9F70CD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56CFA" w:rsidRPr="0024152D" w14:paraId="70964162" w14:textId="77777777" w:rsidTr="00A55C88">
        <w:trPr>
          <w:trHeight w:val="432"/>
        </w:trPr>
        <w:tc>
          <w:tcPr>
            <w:tcW w:w="1458" w:type="dxa"/>
          </w:tcPr>
          <w:p w14:paraId="171A9C75" w14:textId="371D4A0C" w:rsidR="0074194C" w:rsidRPr="00A55C88" w:rsidRDefault="0074194C" w:rsidP="007455B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="00856CFA" w:rsidRPr="00A55C88">
              <w:rPr>
                <w:rFonts w:ascii="Times New Roman" w:hAnsi="Times New Roman" w:cs="Times New Roman"/>
                <w:b/>
                <w:color w:val="000000"/>
              </w:rPr>
              <w:t>outh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 Africa</w:t>
            </w:r>
          </w:p>
        </w:tc>
        <w:tc>
          <w:tcPr>
            <w:tcW w:w="990" w:type="dxa"/>
          </w:tcPr>
          <w:p w14:paraId="72F0E2CF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</w:tcPr>
          <w:p w14:paraId="1E3A02C8" w14:textId="6C42FE62" w:rsidR="0074194C" w:rsidRPr="0024152D" w:rsidRDefault="007455BB" w:rsidP="007455B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</w:tcPr>
          <w:p w14:paraId="32897592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14:paraId="5E701D61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</w:tcPr>
          <w:p w14:paraId="0E240D0D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0" w:type="dxa"/>
          </w:tcPr>
          <w:p w14:paraId="18155409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</w:tcPr>
          <w:p w14:paraId="0545AC79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0" w:type="dxa"/>
          </w:tcPr>
          <w:p w14:paraId="5CF65135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6CFA" w:rsidRPr="0024152D" w14:paraId="4557FD0A" w14:textId="77777777" w:rsidTr="00A55C88">
        <w:trPr>
          <w:trHeight w:val="432"/>
        </w:trPr>
        <w:tc>
          <w:tcPr>
            <w:tcW w:w="1458" w:type="dxa"/>
          </w:tcPr>
          <w:p w14:paraId="4F57325B" w14:textId="05592104" w:rsidR="0074194C" w:rsidRPr="00A55C88" w:rsidRDefault="0074194C" w:rsidP="007455B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="00856CFA" w:rsidRPr="00A55C88">
              <w:rPr>
                <w:rFonts w:ascii="Times New Roman" w:hAnsi="Times New Roman" w:cs="Times New Roman"/>
                <w:b/>
                <w:color w:val="000000"/>
              </w:rPr>
              <w:t>outh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 Africa</w:t>
            </w:r>
          </w:p>
        </w:tc>
        <w:tc>
          <w:tcPr>
            <w:tcW w:w="990" w:type="dxa"/>
          </w:tcPr>
          <w:p w14:paraId="5F339A4F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</w:tcPr>
          <w:p w14:paraId="59B3ACF4" w14:textId="743A4109" w:rsidR="0074194C" w:rsidRPr="0024152D" w:rsidRDefault="007455BB" w:rsidP="007455B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</w:tcPr>
          <w:p w14:paraId="5CFEE7D4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14:paraId="3A108C07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</w:tcPr>
          <w:p w14:paraId="27D8C47B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0" w:type="dxa"/>
          </w:tcPr>
          <w:p w14:paraId="41F677A7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</w:tcPr>
          <w:p w14:paraId="27591AC2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0" w:type="dxa"/>
          </w:tcPr>
          <w:p w14:paraId="20645D32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6CFA" w:rsidRPr="0024152D" w14:paraId="51AF9309" w14:textId="77777777" w:rsidTr="00A55C88">
        <w:trPr>
          <w:trHeight w:val="432"/>
        </w:trPr>
        <w:tc>
          <w:tcPr>
            <w:tcW w:w="1458" w:type="dxa"/>
          </w:tcPr>
          <w:p w14:paraId="5B93331C" w14:textId="77777777" w:rsidR="0074194C" w:rsidRPr="00A55C88" w:rsidRDefault="0074194C" w:rsidP="007455BB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Thailand</w:t>
            </w:r>
          </w:p>
        </w:tc>
        <w:tc>
          <w:tcPr>
            <w:tcW w:w="990" w:type="dxa"/>
          </w:tcPr>
          <w:p w14:paraId="391CA824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</w:tcPr>
          <w:p w14:paraId="1B6B474B" w14:textId="60D946E0" w:rsidR="0074194C" w:rsidRPr="0024152D" w:rsidRDefault="007455BB" w:rsidP="007455B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</w:tcPr>
          <w:p w14:paraId="7D9AD665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14:paraId="381FCBD7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</w:tcPr>
          <w:p w14:paraId="36DBC75B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0" w:type="dxa"/>
          </w:tcPr>
          <w:p w14:paraId="287BB624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</w:tcPr>
          <w:p w14:paraId="2D0752E1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0" w:type="dxa"/>
          </w:tcPr>
          <w:p w14:paraId="0D034660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56CFA" w:rsidRPr="0024152D" w14:paraId="6702271A" w14:textId="77777777" w:rsidTr="00A55C88">
        <w:trPr>
          <w:trHeight w:val="432"/>
        </w:trPr>
        <w:tc>
          <w:tcPr>
            <w:tcW w:w="1458" w:type="dxa"/>
          </w:tcPr>
          <w:p w14:paraId="57A8A905" w14:textId="77777777" w:rsidR="0074194C" w:rsidRPr="00A55C88" w:rsidRDefault="0074194C" w:rsidP="007455B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Thailand</w:t>
            </w:r>
          </w:p>
        </w:tc>
        <w:tc>
          <w:tcPr>
            <w:tcW w:w="990" w:type="dxa"/>
          </w:tcPr>
          <w:p w14:paraId="7C68FC1B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</w:tcPr>
          <w:p w14:paraId="629C8919" w14:textId="4223A72E" w:rsidR="0074194C" w:rsidRPr="0024152D" w:rsidRDefault="007455BB" w:rsidP="007455BB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</w:tcPr>
          <w:p w14:paraId="2A447680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14:paraId="1F82CDFD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</w:tcPr>
          <w:p w14:paraId="7825334E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0" w:type="dxa"/>
          </w:tcPr>
          <w:p w14:paraId="462E33B8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</w:tcPr>
          <w:p w14:paraId="7582E166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0" w:type="dxa"/>
          </w:tcPr>
          <w:p w14:paraId="390DF1CD" w14:textId="77777777" w:rsidR="0074194C" w:rsidRPr="0024152D" w:rsidRDefault="0074194C" w:rsidP="007455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5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00E83752" w14:textId="77777777" w:rsidR="0074194C" w:rsidRPr="003E320A" w:rsidRDefault="0074194C" w:rsidP="00791276">
      <w:pPr>
        <w:spacing w:before="240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N/A, not applicable (i.e., no cough reported). -, missing data.</w:t>
      </w:r>
    </w:p>
    <w:p w14:paraId="2A021031" w14:textId="68173DCA" w:rsidR="00C667BB" w:rsidRDefault="00791276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a</w:t>
      </w:r>
      <w:proofErr w:type="gramEnd"/>
      <w:r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</w:t>
      </w:r>
      <w:r w:rsidR="0074194C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Number of </w:t>
      </w:r>
      <w:r w:rsidR="00856CFA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>pertussis vaccine</w:t>
      </w:r>
      <w:r w:rsidR="0074194C" w:rsidRPr="003E320A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doses received at 2 weeks prior to enrollment, or 2 weeks prior to start of cough.</w:t>
      </w:r>
      <w:r w:rsidR="00C667B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p w14:paraId="627A120E" w14:textId="77777777" w:rsidR="00863A18" w:rsidRDefault="00863A18" w:rsidP="00132DC4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sectPr w:rsidR="00863A18" w:rsidSect="003E320A">
          <w:headerReference w:type="even" r:id="rId11"/>
          <w:headerReference w:type="default" r:id="rId12"/>
          <w:footerReference w:type="even" r:id="rId13"/>
          <w:footerReference w:type="default" r:id="rId14"/>
          <w:pgSz w:w="12240" w:h="15840"/>
          <w:pgMar w:top="1440" w:right="1440" w:bottom="1440" w:left="1166" w:header="720" w:footer="720" w:gutter="0"/>
          <w:cols w:space="720"/>
          <w:docGrid w:linePitch="360"/>
        </w:sectPr>
      </w:pPr>
    </w:p>
    <w:p w14:paraId="34CA3DF3" w14:textId="7F5602CE" w:rsidR="00132DC4" w:rsidRDefault="00132DC4" w:rsidP="00132DC4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y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 </w:t>
      </w:r>
      <w:r w:rsidR="00DB359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3</w:t>
      </w:r>
      <w:r w:rsidRPr="00A55C8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proofErr w:type="gramEnd"/>
      <w:r w:rsidRPr="00A55C8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Characteristics of fatal </w:t>
      </w:r>
      <w:r w:rsidRPr="00A55C88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 xml:space="preserve">B. pertussis </w:t>
      </w:r>
      <w:r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ositive cases aged 1-59 months</w:t>
      </w:r>
    </w:p>
    <w:tbl>
      <w:tblPr>
        <w:tblStyle w:val="TableGrid"/>
        <w:tblW w:w="14490" w:type="dxa"/>
        <w:tblInd w:w="-760" w:type="dxa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1080"/>
        <w:gridCol w:w="990"/>
        <w:gridCol w:w="1710"/>
        <w:gridCol w:w="900"/>
        <w:gridCol w:w="990"/>
        <w:gridCol w:w="990"/>
        <w:gridCol w:w="900"/>
        <w:gridCol w:w="990"/>
        <w:gridCol w:w="1080"/>
        <w:gridCol w:w="468"/>
        <w:gridCol w:w="922"/>
        <w:gridCol w:w="934"/>
        <w:gridCol w:w="916"/>
      </w:tblGrid>
      <w:tr w:rsidR="00526E73" w:rsidRPr="00E226EB" w14:paraId="6E08E3B5" w14:textId="77777777" w:rsidTr="00A55C88">
        <w:trPr>
          <w:trHeight w:val="556"/>
        </w:trPr>
        <w:tc>
          <w:tcPr>
            <w:tcW w:w="630" w:type="dxa"/>
            <w:vMerge w:val="restart"/>
            <w:noWrap/>
            <w:vAlign w:val="center"/>
          </w:tcPr>
          <w:p w14:paraId="4DB7622D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990" w:type="dxa"/>
            <w:vMerge w:val="restart"/>
            <w:vAlign w:val="center"/>
          </w:tcPr>
          <w:p w14:paraId="0F3E3C75" w14:textId="702B9B4D" w:rsidR="00132DC4" w:rsidRPr="00A55C88" w:rsidRDefault="00863A18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weeks)</w:t>
            </w:r>
          </w:p>
        </w:tc>
        <w:tc>
          <w:tcPr>
            <w:tcW w:w="1080" w:type="dxa"/>
            <w:vMerge w:val="restart"/>
            <w:vAlign w:val="center"/>
          </w:tcPr>
          <w:p w14:paraId="61A1FB64" w14:textId="746EC02E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</w:t>
            </w:r>
            <w:r w:rsidR="00A55F14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tussis vaccine</w:t>
            </w: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s</w:t>
            </w:r>
            <w:r w:rsidR="00791276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1E360F96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/ very severe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796452AE" w14:textId="30D0A960" w:rsidR="00132DC4" w:rsidRPr="00A55C88" w:rsidRDefault="00A55F1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</w:t>
            </w:r>
          </w:p>
          <w:p w14:paraId="1B00A252" w14:textId="50B1720E" w:rsidR="00A55F14" w:rsidRPr="00A55C88" w:rsidRDefault="00A55F1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exposure/ infant status)</w:t>
            </w:r>
          </w:p>
        </w:tc>
        <w:tc>
          <w:tcPr>
            <w:tcW w:w="900" w:type="dxa"/>
            <w:vMerge w:val="restart"/>
            <w:vAlign w:val="center"/>
          </w:tcPr>
          <w:p w14:paraId="025FD971" w14:textId="53F1DCD8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BC 10</w:t>
            </w:r>
            <w:r w:rsidR="00863A18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µL</w:t>
            </w:r>
          </w:p>
        </w:tc>
        <w:tc>
          <w:tcPr>
            <w:tcW w:w="990" w:type="dxa"/>
            <w:vMerge w:val="restart"/>
            <w:vAlign w:val="center"/>
          </w:tcPr>
          <w:p w14:paraId="322579A0" w14:textId="511B8ED9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ymph 10</w:t>
            </w:r>
            <w:r w:rsidR="00863A18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µL</w:t>
            </w:r>
          </w:p>
        </w:tc>
        <w:tc>
          <w:tcPr>
            <w:tcW w:w="990" w:type="dxa"/>
            <w:vMerge w:val="restart"/>
            <w:vAlign w:val="center"/>
          </w:tcPr>
          <w:p w14:paraId="62B7C418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of cough</w:t>
            </w:r>
          </w:p>
        </w:tc>
        <w:tc>
          <w:tcPr>
            <w:tcW w:w="900" w:type="dxa"/>
            <w:vMerge w:val="restart"/>
            <w:vAlign w:val="center"/>
          </w:tcPr>
          <w:p w14:paraId="3EEABCD0" w14:textId="20D0352C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XR+</w:t>
            </w:r>
            <w:r w:rsidR="00791276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4E5A4736" w14:textId="7C28B9C2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="00A55F14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ght</w:t>
            </w: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 </w:t>
            </w:r>
            <w:proofErr w:type="spellStart"/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 w:rsidR="00791276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vMerge w:val="restart"/>
            <w:vAlign w:val="center"/>
          </w:tcPr>
          <w:p w14:paraId="786ABFAD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from admit to death</w:t>
            </w:r>
          </w:p>
        </w:tc>
        <w:tc>
          <w:tcPr>
            <w:tcW w:w="3240" w:type="dxa"/>
            <w:gridSpan w:val="4"/>
            <w:vAlign w:val="center"/>
          </w:tcPr>
          <w:p w14:paraId="3248409E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s detected</w:t>
            </w:r>
          </w:p>
        </w:tc>
      </w:tr>
      <w:tr w:rsidR="00E226EB" w:rsidRPr="00E226EB" w14:paraId="5CBCEEA2" w14:textId="77777777" w:rsidTr="00A55C88">
        <w:trPr>
          <w:trHeight w:val="588"/>
        </w:trPr>
        <w:tc>
          <w:tcPr>
            <w:tcW w:w="630" w:type="dxa"/>
            <w:vMerge/>
            <w:noWrap/>
            <w:vAlign w:val="center"/>
            <w:hideMark/>
          </w:tcPr>
          <w:p w14:paraId="71C1AA79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DB5D3FA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391E694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F477D8D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vMerge/>
            <w:noWrap/>
            <w:vAlign w:val="center"/>
            <w:hideMark/>
          </w:tcPr>
          <w:p w14:paraId="74A8767E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DD6ABBE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F878E7D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E720BA0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834FE7F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4143444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625DE5C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8" w:type="dxa"/>
            <w:vAlign w:val="center"/>
            <w:hideMark/>
          </w:tcPr>
          <w:p w14:paraId="65D0381A" w14:textId="77777777" w:rsidR="00132DC4" w:rsidRPr="00A55C88" w:rsidRDefault="00132DC4" w:rsidP="00A55C88">
            <w:pPr>
              <w:ind w:left="-51" w:right="-8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922" w:type="dxa"/>
            <w:vAlign w:val="center"/>
            <w:hideMark/>
          </w:tcPr>
          <w:p w14:paraId="00051EA2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 PCR</w:t>
            </w:r>
          </w:p>
        </w:tc>
        <w:tc>
          <w:tcPr>
            <w:tcW w:w="934" w:type="dxa"/>
            <w:vAlign w:val="center"/>
            <w:hideMark/>
          </w:tcPr>
          <w:p w14:paraId="5F74D084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/OP PCR</w:t>
            </w:r>
          </w:p>
        </w:tc>
        <w:tc>
          <w:tcPr>
            <w:tcW w:w="916" w:type="dxa"/>
            <w:vAlign w:val="center"/>
          </w:tcPr>
          <w:p w14:paraId="1F70437B" w14:textId="77777777" w:rsidR="00132DC4" w:rsidRPr="00A55C88" w:rsidRDefault="00132DC4" w:rsidP="00A5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ood culture</w:t>
            </w:r>
          </w:p>
        </w:tc>
      </w:tr>
      <w:tr w:rsidR="00132DC4" w:rsidRPr="00E226EB" w14:paraId="63D24230" w14:textId="77777777" w:rsidTr="00A55C88">
        <w:trPr>
          <w:trHeight w:val="601"/>
        </w:trPr>
        <w:tc>
          <w:tcPr>
            <w:tcW w:w="14490" w:type="dxa"/>
            <w:gridSpan w:val="15"/>
            <w:vAlign w:val="center"/>
          </w:tcPr>
          <w:p w14:paraId="2220EA89" w14:textId="4568D8C3" w:rsidR="00132DC4" w:rsidRPr="00A55C88" w:rsidRDefault="00A55F14" w:rsidP="00A55C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Ages</w:t>
            </w:r>
            <w:r w:rsidR="00132DC4"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1-5 months</w:t>
            </w:r>
          </w:p>
        </w:tc>
      </w:tr>
      <w:tr w:rsidR="00526E73" w:rsidRPr="00E226EB" w14:paraId="384A4887" w14:textId="77777777" w:rsidTr="00A55C88">
        <w:trPr>
          <w:trHeight w:val="737"/>
        </w:trPr>
        <w:tc>
          <w:tcPr>
            <w:tcW w:w="630" w:type="dxa"/>
            <w:hideMark/>
          </w:tcPr>
          <w:p w14:paraId="14422307" w14:textId="77777777" w:rsidR="00132DC4" w:rsidRPr="00A55C88" w:rsidRDefault="00132DC4" w:rsidP="00A55F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</w:p>
        </w:tc>
        <w:tc>
          <w:tcPr>
            <w:tcW w:w="990" w:type="dxa"/>
            <w:hideMark/>
          </w:tcPr>
          <w:p w14:paraId="4846731F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hideMark/>
          </w:tcPr>
          <w:p w14:paraId="51BB5336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A742E7D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10" w:type="dxa"/>
            <w:noWrap/>
            <w:hideMark/>
          </w:tcPr>
          <w:p w14:paraId="7C63F53E" w14:textId="77777777" w:rsidR="00856CFA" w:rsidRDefault="00471058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Exposed/</w:t>
            </w:r>
          </w:p>
          <w:p w14:paraId="76282C27" w14:textId="4C41C302" w:rsidR="00132DC4" w:rsidRPr="00E226EB" w:rsidRDefault="00856CFA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00" w:type="dxa"/>
            <w:noWrap/>
            <w:hideMark/>
          </w:tcPr>
          <w:p w14:paraId="7E32BD97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990" w:type="dxa"/>
            <w:noWrap/>
            <w:hideMark/>
          </w:tcPr>
          <w:p w14:paraId="7BA03992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990" w:type="dxa"/>
            <w:noWrap/>
            <w:hideMark/>
          </w:tcPr>
          <w:p w14:paraId="4CCD8FA6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050CA5A8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hideMark/>
          </w:tcPr>
          <w:p w14:paraId="513BC30C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26EB">
              <w:rPr>
                <w:rFonts w:ascii="Times New Roman" w:eastAsia="Times New Roman" w:hAnsi="Times New Roman" w:cs="Times New Roman"/>
                <w:color w:val="000000"/>
              </w:rPr>
              <w:t>Se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CB672DB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8" w:type="dxa"/>
            <w:noWrap/>
            <w:hideMark/>
          </w:tcPr>
          <w:p w14:paraId="7E61310B" w14:textId="5AB43A71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22" w:type="dxa"/>
            <w:hideMark/>
          </w:tcPr>
          <w:p w14:paraId="71A36C01" w14:textId="4F32F424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34" w:type="dxa"/>
            <w:hideMark/>
          </w:tcPr>
          <w:p w14:paraId="257349B1" w14:textId="77777777" w:rsidR="00132DC4" w:rsidRPr="00E226EB" w:rsidRDefault="00132DC4" w:rsidP="00A55F14">
            <w:pPr>
              <w:ind w:left="-77" w:right="-4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Adeno, CMV, Para 3,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pneu</w:t>
            </w:r>
            <w:proofErr w:type="spellEnd"/>
          </w:p>
        </w:tc>
        <w:tc>
          <w:tcPr>
            <w:tcW w:w="916" w:type="dxa"/>
          </w:tcPr>
          <w:p w14:paraId="52DED15C" w14:textId="70CCF9EB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526E73" w:rsidRPr="00E226EB" w14:paraId="3AB0AC27" w14:textId="77777777" w:rsidTr="00A55C88">
        <w:trPr>
          <w:trHeight w:val="552"/>
        </w:trPr>
        <w:tc>
          <w:tcPr>
            <w:tcW w:w="630" w:type="dxa"/>
            <w:hideMark/>
          </w:tcPr>
          <w:p w14:paraId="6740D701" w14:textId="77777777" w:rsidR="00132DC4" w:rsidRPr="00A55C88" w:rsidRDefault="00132DC4" w:rsidP="00A55F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90" w:type="dxa"/>
            <w:hideMark/>
          </w:tcPr>
          <w:p w14:paraId="3D851FC6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hideMark/>
          </w:tcPr>
          <w:p w14:paraId="3720C3AD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EFF8807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VS</w:t>
            </w:r>
          </w:p>
        </w:tc>
        <w:tc>
          <w:tcPr>
            <w:tcW w:w="1710" w:type="dxa"/>
            <w:noWrap/>
            <w:hideMark/>
          </w:tcPr>
          <w:p w14:paraId="2C127FFC" w14:textId="089C339A" w:rsidR="00132DC4" w:rsidRPr="00E226EB" w:rsidRDefault="00A55F14" w:rsidP="00856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Unexposed/</w:t>
            </w:r>
            <w:r w:rsidR="00856CF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2DC4" w:rsidRPr="00E226EB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r w:rsidR="00856CFA">
              <w:rPr>
                <w:rFonts w:ascii="Times New Roman" w:eastAsia="Times New Roman" w:hAnsi="Times New Roman" w:cs="Times New Roman"/>
                <w:color w:val="000000"/>
              </w:rPr>
              <w:t>ative</w:t>
            </w:r>
          </w:p>
        </w:tc>
        <w:tc>
          <w:tcPr>
            <w:tcW w:w="900" w:type="dxa"/>
            <w:noWrap/>
            <w:hideMark/>
          </w:tcPr>
          <w:p w14:paraId="5CC4C1BC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990" w:type="dxa"/>
            <w:noWrap/>
            <w:hideMark/>
          </w:tcPr>
          <w:p w14:paraId="03492550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990" w:type="dxa"/>
            <w:noWrap/>
            <w:hideMark/>
          </w:tcPr>
          <w:p w14:paraId="282923A3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4D48F92F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hideMark/>
          </w:tcPr>
          <w:p w14:paraId="038C702C" w14:textId="029C9B58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26EB">
              <w:rPr>
                <w:rFonts w:ascii="Times New Roman" w:eastAsia="Times New Roman" w:hAnsi="Times New Roman" w:cs="Times New Roman"/>
                <w:color w:val="000000"/>
              </w:rPr>
              <w:t>Se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DB7F145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68" w:type="dxa"/>
            <w:noWrap/>
            <w:hideMark/>
          </w:tcPr>
          <w:p w14:paraId="54AFC120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22" w:type="dxa"/>
            <w:hideMark/>
          </w:tcPr>
          <w:p w14:paraId="7590D964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34" w:type="dxa"/>
            <w:hideMark/>
          </w:tcPr>
          <w:p w14:paraId="50F0B954" w14:textId="77777777" w:rsidR="00132DC4" w:rsidRPr="00E226EB" w:rsidRDefault="00132DC4" w:rsidP="00A55F14">
            <w:pPr>
              <w:ind w:left="-77" w:right="-4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CMV, </w:t>
            </w: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H.inf</w:t>
            </w: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M.cat</w:t>
            </w: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, Rhino</w:t>
            </w:r>
          </w:p>
        </w:tc>
        <w:tc>
          <w:tcPr>
            <w:tcW w:w="916" w:type="dxa"/>
          </w:tcPr>
          <w:p w14:paraId="3E02A9DA" w14:textId="4D0032E5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526E73" w:rsidRPr="00E226EB" w14:paraId="2882ACC3" w14:textId="77777777" w:rsidTr="00A55C88">
        <w:trPr>
          <w:trHeight w:val="780"/>
        </w:trPr>
        <w:tc>
          <w:tcPr>
            <w:tcW w:w="630" w:type="dxa"/>
            <w:hideMark/>
          </w:tcPr>
          <w:p w14:paraId="786261C2" w14:textId="77777777" w:rsidR="00132DC4" w:rsidRPr="00A55C88" w:rsidRDefault="00132DC4" w:rsidP="00A55F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</w:t>
            </w:r>
          </w:p>
        </w:tc>
        <w:tc>
          <w:tcPr>
            <w:tcW w:w="990" w:type="dxa"/>
            <w:hideMark/>
          </w:tcPr>
          <w:p w14:paraId="714D5A8A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hideMark/>
          </w:tcPr>
          <w:p w14:paraId="3F976522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E0F8CB7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VS</w:t>
            </w:r>
          </w:p>
        </w:tc>
        <w:tc>
          <w:tcPr>
            <w:tcW w:w="1710" w:type="dxa"/>
            <w:noWrap/>
            <w:hideMark/>
          </w:tcPr>
          <w:p w14:paraId="25960746" w14:textId="37D5C7BD" w:rsidR="00132DC4" w:rsidRPr="00E226EB" w:rsidRDefault="00A55F1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Exposed/</w:t>
            </w:r>
            <w:r w:rsidR="00856CFA">
              <w:rPr>
                <w:rFonts w:ascii="Times New Roman" w:eastAsia="Times New Roman" w:hAnsi="Times New Roman" w:cs="Times New Roman"/>
                <w:color w:val="000000"/>
              </w:rPr>
              <w:t xml:space="preserve"> Positive</w:t>
            </w:r>
          </w:p>
        </w:tc>
        <w:tc>
          <w:tcPr>
            <w:tcW w:w="900" w:type="dxa"/>
            <w:noWrap/>
            <w:hideMark/>
          </w:tcPr>
          <w:p w14:paraId="07A1C427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990" w:type="dxa"/>
            <w:noWrap/>
            <w:hideMark/>
          </w:tcPr>
          <w:p w14:paraId="63EEB6BA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990" w:type="dxa"/>
            <w:noWrap/>
            <w:hideMark/>
          </w:tcPr>
          <w:p w14:paraId="57E4DE00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02259D71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hideMark/>
          </w:tcPr>
          <w:p w14:paraId="781599B1" w14:textId="1BAD5051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Mod</w:t>
            </w:r>
          </w:p>
        </w:tc>
        <w:tc>
          <w:tcPr>
            <w:tcW w:w="1080" w:type="dxa"/>
            <w:noWrap/>
            <w:hideMark/>
          </w:tcPr>
          <w:p w14:paraId="6FB60A7E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68" w:type="dxa"/>
            <w:noWrap/>
            <w:hideMark/>
          </w:tcPr>
          <w:p w14:paraId="35BD89D2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22" w:type="dxa"/>
            <w:hideMark/>
          </w:tcPr>
          <w:p w14:paraId="435D157B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CMV, </w:t>
            </w: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H.inf</w:t>
            </w: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, Para 1, PCP, Rhino,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aur</w:t>
            </w:r>
            <w:proofErr w:type="spellEnd"/>
          </w:p>
        </w:tc>
        <w:tc>
          <w:tcPr>
            <w:tcW w:w="934" w:type="dxa"/>
            <w:hideMark/>
          </w:tcPr>
          <w:p w14:paraId="650DE181" w14:textId="62EEE4BA" w:rsidR="00132DC4" w:rsidRPr="00E226EB" w:rsidRDefault="00132DC4" w:rsidP="00A55F14">
            <w:pPr>
              <w:ind w:left="-77" w:right="-4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CMV,</w:t>
            </w:r>
          </w:p>
          <w:p w14:paraId="6090F930" w14:textId="01C9A158" w:rsidR="00132DC4" w:rsidRPr="00E226EB" w:rsidRDefault="00132DC4" w:rsidP="00A55F14">
            <w:pPr>
              <w:ind w:left="-77" w:right="-4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inf</w:t>
            </w:r>
            <w:proofErr w:type="spellEnd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,</w:t>
            </w: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 Para 1, PCP, Rhino,</w:t>
            </w:r>
          </w:p>
          <w:p w14:paraId="34B492C9" w14:textId="77777777" w:rsidR="00132DC4" w:rsidRPr="00E226EB" w:rsidRDefault="00132DC4" w:rsidP="00A55F14">
            <w:pPr>
              <w:ind w:left="-77" w:right="-4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aur</w:t>
            </w:r>
            <w:proofErr w:type="spellEnd"/>
          </w:p>
        </w:tc>
        <w:tc>
          <w:tcPr>
            <w:tcW w:w="916" w:type="dxa"/>
          </w:tcPr>
          <w:p w14:paraId="0E6FF586" w14:textId="2F3F646B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526E73" w:rsidRPr="00E226EB" w14:paraId="538F5270" w14:textId="77777777" w:rsidTr="00A55C88">
        <w:trPr>
          <w:trHeight w:val="980"/>
        </w:trPr>
        <w:tc>
          <w:tcPr>
            <w:tcW w:w="630" w:type="dxa"/>
            <w:hideMark/>
          </w:tcPr>
          <w:p w14:paraId="1F119713" w14:textId="77777777" w:rsidR="00132DC4" w:rsidRPr="00A55C88" w:rsidRDefault="00132DC4" w:rsidP="00A55F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</w:t>
            </w:r>
          </w:p>
        </w:tc>
        <w:tc>
          <w:tcPr>
            <w:tcW w:w="990" w:type="dxa"/>
            <w:hideMark/>
          </w:tcPr>
          <w:p w14:paraId="00DD65E2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hideMark/>
          </w:tcPr>
          <w:p w14:paraId="489A487F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1DC0F38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10" w:type="dxa"/>
            <w:noWrap/>
            <w:hideMark/>
          </w:tcPr>
          <w:p w14:paraId="5240CFE7" w14:textId="513E5B9B" w:rsidR="00132DC4" w:rsidRPr="00E226EB" w:rsidRDefault="00A55F1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Unexposed/</w:t>
            </w:r>
            <w:r w:rsidR="00856CF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r w:rsidR="00856CFA">
              <w:rPr>
                <w:rFonts w:ascii="Times New Roman" w:eastAsia="Times New Roman" w:hAnsi="Times New Roman" w:cs="Times New Roman"/>
                <w:color w:val="000000"/>
              </w:rPr>
              <w:t>ative</w:t>
            </w:r>
          </w:p>
        </w:tc>
        <w:tc>
          <w:tcPr>
            <w:tcW w:w="900" w:type="dxa"/>
            <w:noWrap/>
            <w:hideMark/>
          </w:tcPr>
          <w:p w14:paraId="1B74B4BA" w14:textId="2DFC203C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70 .0</w:t>
            </w:r>
          </w:p>
        </w:tc>
        <w:tc>
          <w:tcPr>
            <w:tcW w:w="990" w:type="dxa"/>
            <w:noWrap/>
            <w:hideMark/>
          </w:tcPr>
          <w:p w14:paraId="6745F4F2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990" w:type="dxa"/>
            <w:noWrap/>
            <w:hideMark/>
          </w:tcPr>
          <w:p w14:paraId="01D2DCA8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1167CC5C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hideMark/>
          </w:tcPr>
          <w:p w14:paraId="5617A929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orm</w:t>
            </w:r>
          </w:p>
        </w:tc>
        <w:tc>
          <w:tcPr>
            <w:tcW w:w="1080" w:type="dxa"/>
            <w:noWrap/>
            <w:hideMark/>
          </w:tcPr>
          <w:p w14:paraId="64C15C2A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68F9A207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22" w:type="dxa"/>
            <w:hideMark/>
          </w:tcPr>
          <w:p w14:paraId="4BC9E087" w14:textId="3C6D739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M.cat</w:t>
            </w: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, Para 1, Rhino,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aur</w:t>
            </w:r>
            <w:proofErr w:type="spellEnd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pneu</w:t>
            </w:r>
            <w:proofErr w:type="spellEnd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,</w:t>
            </w:r>
          </w:p>
        </w:tc>
        <w:tc>
          <w:tcPr>
            <w:tcW w:w="934" w:type="dxa"/>
            <w:hideMark/>
          </w:tcPr>
          <w:p w14:paraId="1AB769CC" w14:textId="4DF840DF" w:rsidR="00132DC4" w:rsidRPr="00E226EB" w:rsidRDefault="00132DC4" w:rsidP="00A55F14">
            <w:pPr>
              <w:ind w:left="-77" w:right="-4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HBOV, </w:t>
            </w: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M.cat</w:t>
            </w: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, Para 1, Rhino,</w:t>
            </w: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pneu</w:t>
            </w:r>
            <w:proofErr w:type="spellEnd"/>
            <w:r w:rsidRPr="00E226EB"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</w:tc>
        <w:tc>
          <w:tcPr>
            <w:tcW w:w="916" w:type="dxa"/>
          </w:tcPr>
          <w:p w14:paraId="096266EB" w14:textId="47DD7CC2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526E73" w:rsidRPr="00E226EB" w14:paraId="3C5D93A2" w14:textId="77777777" w:rsidTr="00A55C88">
        <w:trPr>
          <w:trHeight w:val="1169"/>
        </w:trPr>
        <w:tc>
          <w:tcPr>
            <w:tcW w:w="630" w:type="dxa"/>
            <w:hideMark/>
          </w:tcPr>
          <w:p w14:paraId="353AB601" w14:textId="77777777" w:rsidR="00132DC4" w:rsidRPr="00A55C88" w:rsidRDefault="00132DC4" w:rsidP="00A55F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</w:t>
            </w:r>
          </w:p>
        </w:tc>
        <w:tc>
          <w:tcPr>
            <w:tcW w:w="990" w:type="dxa"/>
            <w:hideMark/>
          </w:tcPr>
          <w:p w14:paraId="28652699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hideMark/>
          </w:tcPr>
          <w:p w14:paraId="4B867414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01FFB76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VS</w:t>
            </w:r>
          </w:p>
        </w:tc>
        <w:tc>
          <w:tcPr>
            <w:tcW w:w="1710" w:type="dxa"/>
            <w:noWrap/>
            <w:hideMark/>
          </w:tcPr>
          <w:p w14:paraId="65FE8953" w14:textId="0C60E26D" w:rsidR="00132DC4" w:rsidRPr="00E226EB" w:rsidRDefault="00A55F1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Unexposed/</w:t>
            </w:r>
            <w:r w:rsidR="00856CF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r w:rsidR="00856CFA">
              <w:rPr>
                <w:rFonts w:ascii="Times New Roman" w:eastAsia="Times New Roman" w:hAnsi="Times New Roman" w:cs="Times New Roman"/>
                <w:color w:val="000000"/>
              </w:rPr>
              <w:t>ative</w:t>
            </w:r>
          </w:p>
        </w:tc>
        <w:tc>
          <w:tcPr>
            <w:tcW w:w="900" w:type="dxa"/>
            <w:noWrap/>
            <w:hideMark/>
          </w:tcPr>
          <w:p w14:paraId="70E71C7A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990" w:type="dxa"/>
            <w:noWrap/>
            <w:hideMark/>
          </w:tcPr>
          <w:p w14:paraId="6D3C6F0D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990" w:type="dxa"/>
            <w:noWrap/>
            <w:hideMark/>
          </w:tcPr>
          <w:p w14:paraId="427D33CB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838C624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hideMark/>
          </w:tcPr>
          <w:p w14:paraId="1516334A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orm</w:t>
            </w:r>
          </w:p>
        </w:tc>
        <w:tc>
          <w:tcPr>
            <w:tcW w:w="1080" w:type="dxa"/>
            <w:noWrap/>
            <w:hideMark/>
          </w:tcPr>
          <w:p w14:paraId="0FBA5A0E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8" w:type="dxa"/>
            <w:noWrap/>
            <w:hideMark/>
          </w:tcPr>
          <w:p w14:paraId="7B1D7917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22" w:type="dxa"/>
            <w:hideMark/>
          </w:tcPr>
          <w:p w14:paraId="34BB556D" w14:textId="77777777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inf, M.cat,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pneu</w:t>
            </w:r>
            <w:proofErr w:type="spellEnd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aur</w:t>
            </w:r>
            <w:proofErr w:type="spellEnd"/>
          </w:p>
        </w:tc>
        <w:tc>
          <w:tcPr>
            <w:tcW w:w="934" w:type="dxa"/>
            <w:hideMark/>
          </w:tcPr>
          <w:p w14:paraId="11C909FF" w14:textId="77777777" w:rsidR="00132DC4" w:rsidRPr="00E226EB" w:rsidRDefault="00132DC4" w:rsidP="00A55F14">
            <w:pPr>
              <w:ind w:left="-77" w:right="-4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 xml:space="preserve">CMV, PCP,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pneu</w:t>
            </w:r>
            <w:proofErr w:type="spellEnd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E226EB">
              <w:rPr>
                <w:rFonts w:ascii="Times New Roman" w:eastAsia="Times New Roman" w:hAnsi="Times New Roman" w:cs="Times New Roman"/>
                <w:i/>
                <w:color w:val="000000"/>
              </w:rPr>
              <w:t>S.aur</w:t>
            </w:r>
            <w:proofErr w:type="spellEnd"/>
          </w:p>
        </w:tc>
        <w:tc>
          <w:tcPr>
            <w:tcW w:w="916" w:type="dxa"/>
          </w:tcPr>
          <w:p w14:paraId="6891357B" w14:textId="1707FED6" w:rsidR="00132DC4" w:rsidRPr="00E226EB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26E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</w:tbl>
    <w:p w14:paraId="0F062627" w14:textId="77777777" w:rsidR="00A55F14" w:rsidRDefault="00A55F14" w:rsidP="00A55F14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A55F14" w:rsidSect="003E32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49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1080"/>
        <w:gridCol w:w="990"/>
        <w:gridCol w:w="1710"/>
        <w:gridCol w:w="900"/>
        <w:gridCol w:w="990"/>
        <w:gridCol w:w="990"/>
        <w:gridCol w:w="900"/>
        <w:gridCol w:w="990"/>
        <w:gridCol w:w="1080"/>
        <w:gridCol w:w="468"/>
        <w:gridCol w:w="922"/>
        <w:gridCol w:w="934"/>
        <w:gridCol w:w="916"/>
      </w:tblGrid>
      <w:tr w:rsidR="00132DC4" w:rsidRPr="00526E73" w14:paraId="170F7068" w14:textId="77777777" w:rsidTr="00A55C88">
        <w:trPr>
          <w:trHeight w:val="638"/>
        </w:trPr>
        <w:tc>
          <w:tcPr>
            <w:tcW w:w="14490" w:type="dxa"/>
            <w:gridSpan w:val="15"/>
            <w:vAlign w:val="center"/>
          </w:tcPr>
          <w:p w14:paraId="749F1C59" w14:textId="20A25791" w:rsidR="00132DC4" w:rsidRPr="00A55C88" w:rsidRDefault="00A55F14" w:rsidP="00A55C8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lastRenderedPageBreak/>
              <w:t>Ages</w:t>
            </w:r>
            <w:r w:rsidR="00132DC4" w:rsidRPr="00A55C88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≥6 months</w:t>
            </w:r>
          </w:p>
        </w:tc>
      </w:tr>
      <w:tr w:rsidR="00526E73" w:rsidRPr="00526E73" w14:paraId="43054775" w14:textId="77777777" w:rsidTr="00A55C88">
        <w:trPr>
          <w:trHeight w:val="1169"/>
        </w:trPr>
        <w:tc>
          <w:tcPr>
            <w:tcW w:w="630" w:type="dxa"/>
          </w:tcPr>
          <w:p w14:paraId="4657F2D0" w14:textId="77777777" w:rsidR="00132DC4" w:rsidRPr="00A55C88" w:rsidRDefault="00132DC4" w:rsidP="00A55F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</w:t>
            </w:r>
          </w:p>
        </w:tc>
        <w:tc>
          <w:tcPr>
            <w:tcW w:w="990" w:type="dxa"/>
          </w:tcPr>
          <w:p w14:paraId="370AF5C5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1080" w:type="dxa"/>
          </w:tcPr>
          <w:p w14:paraId="3A836919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90" w:type="dxa"/>
            <w:noWrap/>
          </w:tcPr>
          <w:p w14:paraId="5E63B873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VS</w:t>
            </w:r>
          </w:p>
        </w:tc>
        <w:tc>
          <w:tcPr>
            <w:tcW w:w="1710" w:type="dxa"/>
            <w:noWrap/>
          </w:tcPr>
          <w:p w14:paraId="32A801D9" w14:textId="559D7F18" w:rsidR="00132DC4" w:rsidRPr="00526E73" w:rsidRDefault="00A55F1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confirmed</w:t>
            </w:r>
          </w:p>
        </w:tc>
        <w:tc>
          <w:tcPr>
            <w:tcW w:w="900" w:type="dxa"/>
            <w:noWrap/>
          </w:tcPr>
          <w:p w14:paraId="725BB526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.6</w:t>
            </w:r>
          </w:p>
        </w:tc>
        <w:tc>
          <w:tcPr>
            <w:tcW w:w="990" w:type="dxa"/>
            <w:noWrap/>
          </w:tcPr>
          <w:p w14:paraId="43417268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6</w:t>
            </w:r>
          </w:p>
        </w:tc>
        <w:tc>
          <w:tcPr>
            <w:tcW w:w="990" w:type="dxa"/>
            <w:noWrap/>
          </w:tcPr>
          <w:p w14:paraId="40CEE682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00" w:type="dxa"/>
            <w:noWrap/>
          </w:tcPr>
          <w:p w14:paraId="5C6DE430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K</w:t>
            </w:r>
          </w:p>
        </w:tc>
        <w:tc>
          <w:tcPr>
            <w:tcW w:w="990" w:type="dxa"/>
          </w:tcPr>
          <w:p w14:paraId="7ED7F2E7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rm</w:t>
            </w:r>
          </w:p>
        </w:tc>
        <w:tc>
          <w:tcPr>
            <w:tcW w:w="1080" w:type="dxa"/>
            <w:noWrap/>
          </w:tcPr>
          <w:p w14:paraId="3D8E9695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68" w:type="dxa"/>
            <w:noWrap/>
          </w:tcPr>
          <w:p w14:paraId="2233A5FA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22" w:type="dxa"/>
          </w:tcPr>
          <w:p w14:paraId="3273251D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N/A</w:t>
            </w:r>
          </w:p>
        </w:tc>
        <w:tc>
          <w:tcPr>
            <w:tcW w:w="934" w:type="dxa"/>
          </w:tcPr>
          <w:p w14:paraId="06639358" w14:textId="77777777" w:rsidR="00132DC4" w:rsidRPr="00526E73" w:rsidRDefault="00132DC4" w:rsidP="00A55F14">
            <w:pPr>
              <w:ind w:left="-51" w:right="-57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CMV, </w:t>
            </w: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H.inf</w:t>
            </w: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M.cat</w:t>
            </w: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</w:t>
            </w:r>
            <w:proofErr w:type="spellStart"/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S.pneu</w:t>
            </w:r>
            <w:proofErr w:type="spellEnd"/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</w:t>
            </w: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Rhino</w:t>
            </w:r>
          </w:p>
        </w:tc>
        <w:tc>
          <w:tcPr>
            <w:tcW w:w="916" w:type="dxa"/>
          </w:tcPr>
          <w:p w14:paraId="35184739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S. </w:t>
            </w:r>
            <w:proofErr w:type="spellStart"/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pneu</w:t>
            </w:r>
            <w:proofErr w:type="spellEnd"/>
          </w:p>
        </w:tc>
      </w:tr>
      <w:tr w:rsidR="00526E73" w:rsidRPr="00526E73" w14:paraId="164C8E33" w14:textId="77777777" w:rsidTr="00A55C88">
        <w:trPr>
          <w:trHeight w:val="1169"/>
        </w:trPr>
        <w:tc>
          <w:tcPr>
            <w:tcW w:w="630" w:type="dxa"/>
          </w:tcPr>
          <w:p w14:paraId="34176116" w14:textId="77777777" w:rsidR="00132DC4" w:rsidRPr="00A55C88" w:rsidRDefault="00132DC4" w:rsidP="00A55F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A</w:t>
            </w:r>
          </w:p>
        </w:tc>
        <w:tc>
          <w:tcPr>
            <w:tcW w:w="990" w:type="dxa"/>
          </w:tcPr>
          <w:p w14:paraId="7FF4471B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1080" w:type="dxa"/>
          </w:tcPr>
          <w:p w14:paraId="5958C6E6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3DD35B91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S</w:t>
            </w:r>
          </w:p>
        </w:tc>
        <w:tc>
          <w:tcPr>
            <w:tcW w:w="1710" w:type="dxa"/>
            <w:noWrap/>
          </w:tcPr>
          <w:p w14:paraId="706CA6BC" w14:textId="603C635D" w:rsidR="00132DC4" w:rsidRPr="00526E73" w:rsidRDefault="009634D7" w:rsidP="0085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confirmed exposure/</w:t>
            </w:r>
            <w:r w:rsidR="00856CFA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132DC4"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Neg</w:t>
            </w:r>
            <w:r w:rsidR="00856CF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ive</w:t>
            </w:r>
          </w:p>
        </w:tc>
        <w:tc>
          <w:tcPr>
            <w:tcW w:w="900" w:type="dxa"/>
            <w:noWrap/>
          </w:tcPr>
          <w:p w14:paraId="13456B11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.7</w:t>
            </w:r>
          </w:p>
        </w:tc>
        <w:tc>
          <w:tcPr>
            <w:tcW w:w="990" w:type="dxa"/>
            <w:noWrap/>
          </w:tcPr>
          <w:p w14:paraId="69292CE3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1</w:t>
            </w:r>
          </w:p>
        </w:tc>
        <w:tc>
          <w:tcPr>
            <w:tcW w:w="990" w:type="dxa"/>
            <w:noWrap/>
          </w:tcPr>
          <w:p w14:paraId="6BABE5C4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3C9A8039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Yes</w:t>
            </w:r>
          </w:p>
        </w:tc>
        <w:tc>
          <w:tcPr>
            <w:tcW w:w="990" w:type="dxa"/>
          </w:tcPr>
          <w:p w14:paraId="0E35D377" w14:textId="28C821D9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rm</w:t>
            </w:r>
          </w:p>
        </w:tc>
        <w:tc>
          <w:tcPr>
            <w:tcW w:w="1080" w:type="dxa"/>
            <w:noWrap/>
          </w:tcPr>
          <w:p w14:paraId="41FE3E05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68" w:type="dxa"/>
            <w:noWrap/>
          </w:tcPr>
          <w:p w14:paraId="519E0BB9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2" w:type="dxa"/>
          </w:tcPr>
          <w:p w14:paraId="3734A41B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S. </w:t>
            </w:r>
            <w:proofErr w:type="spellStart"/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pneu</w:t>
            </w:r>
            <w:proofErr w:type="spellEnd"/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,</w:t>
            </w: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</w:t>
            </w: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Rhino</w:t>
            </w:r>
          </w:p>
        </w:tc>
        <w:tc>
          <w:tcPr>
            <w:tcW w:w="934" w:type="dxa"/>
          </w:tcPr>
          <w:p w14:paraId="798868DC" w14:textId="77777777" w:rsidR="00132DC4" w:rsidRPr="00526E73" w:rsidRDefault="00132DC4" w:rsidP="00A55F14">
            <w:pPr>
              <w:ind w:left="-51" w:right="-57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S. </w:t>
            </w:r>
            <w:proofErr w:type="spellStart"/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pneu</w:t>
            </w:r>
            <w:proofErr w:type="spellEnd"/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,</w:t>
            </w: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</w:t>
            </w: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Rhino</w:t>
            </w:r>
          </w:p>
        </w:tc>
        <w:tc>
          <w:tcPr>
            <w:tcW w:w="916" w:type="dxa"/>
          </w:tcPr>
          <w:p w14:paraId="012BC3F3" w14:textId="20C74DF6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ne</w:t>
            </w:r>
          </w:p>
        </w:tc>
      </w:tr>
      <w:tr w:rsidR="00526E73" w:rsidRPr="00526E73" w14:paraId="02E73F19" w14:textId="77777777" w:rsidTr="00A55C88">
        <w:trPr>
          <w:trHeight w:val="930"/>
        </w:trPr>
        <w:tc>
          <w:tcPr>
            <w:tcW w:w="630" w:type="dxa"/>
          </w:tcPr>
          <w:p w14:paraId="7DED1E6C" w14:textId="77777777" w:rsidR="00132DC4" w:rsidRPr="00A55C88" w:rsidRDefault="00132DC4" w:rsidP="00A55F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Z</w:t>
            </w:r>
          </w:p>
        </w:tc>
        <w:tc>
          <w:tcPr>
            <w:tcW w:w="990" w:type="dxa"/>
          </w:tcPr>
          <w:p w14:paraId="0CB50212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1080" w:type="dxa"/>
          </w:tcPr>
          <w:p w14:paraId="171D2CC1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554AB523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S</w:t>
            </w:r>
          </w:p>
        </w:tc>
        <w:tc>
          <w:tcPr>
            <w:tcW w:w="1710" w:type="dxa"/>
            <w:noWrap/>
          </w:tcPr>
          <w:p w14:paraId="2E13F56E" w14:textId="7A0B7D2C" w:rsidR="00132DC4" w:rsidRPr="00526E73" w:rsidRDefault="00A55F14" w:rsidP="0085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Exposed/</w:t>
            </w:r>
            <w:r w:rsidR="00856CFA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132DC4"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Pos</w:t>
            </w:r>
            <w:r w:rsidR="00856CFA">
              <w:rPr>
                <w:rFonts w:ascii="Times New Roman" w:eastAsia="Times New Roman" w:hAnsi="Times New Roman" w:cs="Times New Roman"/>
                <w:color w:val="000000"/>
                <w:szCs w:val="20"/>
              </w:rPr>
              <w:t>itive</w:t>
            </w:r>
          </w:p>
        </w:tc>
        <w:tc>
          <w:tcPr>
            <w:tcW w:w="900" w:type="dxa"/>
            <w:noWrap/>
          </w:tcPr>
          <w:p w14:paraId="4EBB3E26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2</w:t>
            </w:r>
          </w:p>
        </w:tc>
        <w:tc>
          <w:tcPr>
            <w:tcW w:w="990" w:type="dxa"/>
            <w:noWrap/>
          </w:tcPr>
          <w:p w14:paraId="004C12B2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8</w:t>
            </w:r>
          </w:p>
        </w:tc>
        <w:tc>
          <w:tcPr>
            <w:tcW w:w="990" w:type="dxa"/>
            <w:noWrap/>
          </w:tcPr>
          <w:p w14:paraId="0175F6CF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00" w:type="dxa"/>
            <w:noWrap/>
          </w:tcPr>
          <w:p w14:paraId="258A02E6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K</w:t>
            </w:r>
          </w:p>
        </w:tc>
        <w:tc>
          <w:tcPr>
            <w:tcW w:w="990" w:type="dxa"/>
          </w:tcPr>
          <w:p w14:paraId="3A9DED09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</w:t>
            </w:r>
          </w:p>
        </w:tc>
        <w:tc>
          <w:tcPr>
            <w:tcW w:w="1080" w:type="dxa"/>
            <w:noWrap/>
          </w:tcPr>
          <w:p w14:paraId="579B4943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68" w:type="dxa"/>
            <w:noWrap/>
          </w:tcPr>
          <w:p w14:paraId="7B5664C1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22" w:type="dxa"/>
          </w:tcPr>
          <w:p w14:paraId="3C644303" w14:textId="77777777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N/A</w:t>
            </w:r>
          </w:p>
        </w:tc>
        <w:tc>
          <w:tcPr>
            <w:tcW w:w="934" w:type="dxa"/>
          </w:tcPr>
          <w:p w14:paraId="6D6BB084" w14:textId="77777777" w:rsidR="00132DC4" w:rsidRPr="00526E73" w:rsidRDefault="00132DC4" w:rsidP="00A55F14">
            <w:pPr>
              <w:ind w:left="-51" w:right="-57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CMV,  </w:t>
            </w: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H.inf</w:t>
            </w: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S.</w:t>
            </w:r>
            <w:r w:rsidRPr="00526E7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pneu</w:t>
            </w:r>
            <w:proofErr w:type="spellEnd"/>
          </w:p>
        </w:tc>
        <w:tc>
          <w:tcPr>
            <w:tcW w:w="916" w:type="dxa"/>
          </w:tcPr>
          <w:p w14:paraId="575F9D68" w14:textId="19069ED3" w:rsidR="00132DC4" w:rsidRPr="00526E73" w:rsidRDefault="00132DC4" w:rsidP="00A55F1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26E73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ne</w:t>
            </w:r>
          </w:p>
        </w:tc>
      </w:tr>
    </w:tbl>
    <w:p w14:paraId="00980151" w14:textId="77777777" w:rsidR="00132DC4" w:rsidRPr="00EC67F1" w:rsidRDefault="00132DC4" w:rsidP="00EC67F1">
      <w:pPr>
        <w:spacing w:before="240" w:line="240" w:lineRule="auto"/>
        <w:rPr>
          <w:rFonts w:ascii="Times New Roman" w:hAnsi="Times New Roman" w:cs="Times New Roman"/>
          <w:color w:val="000000"/>
          <w:szCs w:val="18"/>
          <w:shd w:val="clear" w:color="auto" w:fill="FFFFFF"/>
        </w:rPr>
      </w:pP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Abbreviations: M=Mali, Z=Zambia, SA=South Africa; S: Severe, VS: Very Severe, </w:t>
      </w:r>
      <w:proofErr w:type="spellStart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Neg</w:t>
      </w:r>
      <w:proofErr w:type="spellEnd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: Negative, </w:t>
      </w:r>
      <w:proofErr w:type="spellStart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Pos</w:t>
      </w:r>
      <w:proofErr w:type="spellEnd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: Positive; UNK=unknown; N/A: not available.</w:t>
      </w:r>
    </w:p>
    <w:p w14:paraId="67AD64AD" w14:textId="77777777" w:rsidR="00791276" w:rsidRPr="00EC67F1" w:rsidRDefault="00791276" w:rsidP="00EC67F1">
      <w:pPr>
        <w:spacing w:before="240" w:line="240" w:lineRule="auto"/>
        <w:rPr>
          <w:rFonts w:ascii="Times New Roman" w:hAnsi="Times New Roman" w:cs="Times New Roman"/>
          <w:color w:val="000000"/>
          <w:szCs w:val="18"/>
          <w:shd w:val="clear" w:color="auto" w:fill="FFFFFF"/>
        </w:rPr>
      </w:pP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Organisms: Adeno = adenovirus, CMV = cytomegalovirus, </w:t>
      </w:r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 xml:space="preserve">H.inf 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= </w:t>
      </w:r>
      <w:proofErr w:type="spellStart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Hemophilus</w:t>
      </w:r>
      <w:proofErr w:type="spellEnd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 xml:space="preserve"> </w:t>
      </w:r>
      <w:proofErr w:type="spellStart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influenzae</w:t>
      </w:r>
      <w:proofErr w:type="spellEnd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 (non-type b), HBOV</w:t>
      </w:r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 xml:space="preserve"> 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= Human </w:t>
      </w:r>
      <w:proofErr w:type="spellStart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Bocavirus</w:t>
      </w:r>
      <w:proofErr w:type="spellEnd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, </w:t>
      </w:r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 xml:space="preserve">M.cat 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= </w:t>
      </w:r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 xml:space="preserve">Moraxella </w:t>
      </w:r>
      <w:proofErr w:type="spellStart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catarrhalis</w:t>
      </w:r>
      <w:proofErr w:type="spellEnd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, Para 1 = Parainfluenza type 1; Para 3 = Parainfluenza type 3, PCP = </w:t>
      </w:r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 xml:space="preserve">Pneumocystis </w:t>
      </w:r>
      <w:proofErr w:type="spellStart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jirovecii</w:t>
      </w:r>
      <w:proofErr w:type="spellEnd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,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 Rhino = Rhinovirus, </w:t>
      </w:r>
      <w:proofErr w:type="spellStart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S.pneu</w:t>
      </w:r>
      <w:proofErr w:type="spellEnd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 xml:space="preserve"> 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= </w:t>
      </w:r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Streptococcus pneumoniae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, </w:t>
      </w:r>
      <w:proofErr w:type="spellStart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S.aur</w:t>
      </w:r>
      <w:proofErr w:type="spellEnd"/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 xml:space="preserve"> 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= </w:t>
      </w:r>
      <w:r w:rsidRPr="00EC67F1">
        <w:rPr>
          <w:rFonts w:ascii="Times New Roman" w:hAnsi="Times New Roman" w:cs="Times New Roman"/>
          <w:i/>
          <w:color w:val="000000"/>
          <w:szCs w:val="18"/>
          <w:shd w:val="clear" w:color="auto" w:fill="FFFFFF"/>
        </w:rPr>
        <w:t>Staphylococcus aureus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. </w:t>
      </w:r>
    </w:p>
    <w:p w14:paraId="62773BFE" w14:textId="70F6E849" w:rsidR="00132DC4" w:rsidRPr="00EC67F1" w:rsidRDefault="00791276" w:rsidP="00EC67F1">
      <w:pPr>
        <w:spacing w:before="240" w:line="240" w:lineRule="auto"/>
        <w:rPr>
          <w:rFonts w:ascii="Times New Roman" w:hAnsi="Times New Roman" w:cs="Times New Roman"/>
          <w:color w:val="000000"/>
          <w:szCs w:val="18"/>
          <w:shd w:val="clear" w:color="auto" w:fill="FFFFFF"/>
        </w:rPr>
      </w:pPr>
      <w:proofErr w:type="gramStart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  <w:vertAlign w:val="superscript"/>
        </w:rPr>
        <w:t>a</w:t>
      </w:r>
      <w:proofErr w:type="gramEnd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 </w:t>
      </w:r>
      <w:r w:rsidR="00132DC4"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Number of DTP doses received ≥2 weeks before enrollment.</w:t>
      </w:r>
    </w:p>
    <w:p w14:paraId="134568A0" w14:textId="00229A27" w:rsidR="00132DC4" w:rsidRPr="00EC67F1" w:rsidRDefault="00791276" w:rsidP="00EC67F1">
      <w:pPr>
        <w:spacing w:before="240" w:line="240" w:lineRule="auto"/>
        <w:rPr>
          <w:rFonts w:ascii="Times New Roman" w:hAnsi="Times New Roman" w:cs="Times New Roman"/>
          <w:color w:val="000000"/>
          <w:szCs w:val="18"/>
          <w:shd w:val="clear" w:color="auto" w:fill="FFFFFF"/>
        </w:rPr>
      </w:pPr>
      <w:proofErr w:type="gramStart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  <w:vertAlign w:val="superscript"/>
        </w:rPr>
        <w:t>b</w:t>
      </w:r>
      <w:proofErr w:type="gramEnd"/>
      <w:r w:rsidR="00132DC4"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 CXR+ defined as consolidation and/or other infiltrate.  Two cases missing chest x-ray results.</w:t>
      </w:r>
    </w:p>
    <w:p w14:paraId="645C5939" w14:textId="3E471960" w:rsidR="00132DC4" w:rsidRPr="00EC67F1" w:rsidRDefault="00791276" w:rsidP="00EC67F1">
      <w:pPr>
        <w:spacing w:before="240" w:line="240" w:lineRule="auto"/>
        <w:rPr>
          <w:rFonts w:ascii="Times New Roman" w:hAnsi="Times New Roman" w:cs="Times New Roman"/>
          <w:color w:val="000000"/>
          <w:szCs w:val="18"/>
          <w:shd w:val="clear" w:color="auto" w:fill="FFFFFF"/>
        </w:rPr>
      </w:pPr>
      <w:proofErr w:type="gramStart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  <w:vertAlign w:val="superscript"/>
        </w:rPr>
        <w:t>c</w:t>
      </w:r>
      <w:proofErr w:type="gramEnd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 </w:t>
      </w:r>
      <w:r w:rsidR="00132DC4"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Definitions for weight for age: </w:t>
      </w:r>
      <w:proofErr w:type="spellStart"/>
      <w:r w:rsidR="00132DC4"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Sev</w:t>
      </w:r>
      <w:proofErr w:type="spellEnd"/>
      <w:r w:rsidR="00132DC4"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=Severe &lt;-3 SDs; Mod=Moderate &gt;=-3 SDs and &lt;-2 SDs; Norm=Normal &gt;=-2 SDs and &lt;=+5 SDs.</w:t>
      </w:r>
    </w:p>
    <w:p w14:paraId="1BCC8BED" w14:textId="5EDDC383" w:rsidR="00863A18" w:rsidRPr="00EC67F1" w:rsidRDefault="00132DC4" w:rsidP="00EC67F1">
      <w:pPr>
        <w:spacing w:before="240" w:line="240" w:lineRule="auto"/>
        <w:rPr>
          <w:rFonts w:ascii="Times New Roman" w:hAnsi="Times New Roman" w:cs="Times New Roman"/>
          <w:color w:val="000000"/>
          <w:szCs w:val="18"/>
          <w:shd w:val="clear" w:color="auto" w:fill="FFFFFF"/>
        </w:rPr>
      </w:pP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Restricting to sites with fatal cases (Zambia, Mali and South Africa), </w:t>
      </w:r>
      <w:r w:rsidR="00856CFA"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chest x-ray</w:t>
      </w:r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 positivity (p=0.023, Fisher’s) and elevated WBC (p=0.058, </w:t>
      </w:r>
      <w:proofErr w:type="spellStart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aOR</w:t>
      </w:r>
      <w:proofErr w:type="spellEnd"/>
      <w:r w:rsidRPr="00EC67F1">
        <w:rPr>
          <w:rFonts w:ascii="Times New Roman" w:hAnsi="Times New Roman" w:cs="Times New Roman"/>
          <w:color w:val="000000"/>
          <w:szCs w:val="18"/>
          <w:shd w:val="clear" w:color="auto" w:fill="FFFFFF"/>
        </w:rPr>
        <w:t>, adjusted for site) were associated with mortality among pertussis-positive case</w:t>
      </w:r>
    </w:p>
    <w:p w14:paraId="33E59CC5" w14:textId="77777777" w:rsidR="00863A18" w:rsidRDefault="00863A18" w:rsidP="00132DC4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sectPr w:rsidR="00863A18" w:rsidSect="003E32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F575C6" w14:textId="786E209A" w:rsidR="00863A18" w:rsidRDefault="00863A18" w:rsidP="00132DC4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sectPr w:rsidR="00863A18" w:rsidSect="00863A18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F0B6840" w14:textId="78BD532E" w:rsidR="0074194C" w:rsidRPr="00A55C88" w:rsidRDefault="0074194C" w:rsidP="00526E73">
      <w:pPr>
        <w:spacing w:line="240" w:lineRule="auto"/>
        <w:ind w:left="-9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</w:t>
      </w:r>
      <w:r w:rsidR="00EC67F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y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 </w:t>
      </w:r>
      <w:r w:rsidR="00DB359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4</w:t>
      </w:r>
      <w:r w:rsidRPr="00A55C8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 </w:t>
      </w:r>
      <w:r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ssociation of clinical, laboratory, and radiographic findings with pertussis status among cases and controls aged 6-59 months</w:t>
      </w:r>
      <w:r w:rsidR="002126D0"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a</w:t>
      </w:r>
      <w:r w:rsidR="00526E73"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</w:t>
      </w:r>
      <w:r w:rsidR="002126D0"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sites with at least one positive </w:t>
      </w:r>
      <w:proofErr w:type="spellStart"/>
      <w:r w:rsidR="002126D0"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ase</w:t>
      </w:r>
      <w:r w:rsidR="002126D0" w:rsidRPr="00A55C88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a</w:t>
      </w:r>
      <w:proofErr w:type="spellEnd"/>
      <w:r w:rsidRPr="00A55C8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9166" w:type="dxa"/>
        <w:tblLook w:val="04A0" w:firstRow="1" w:lastRow="0" w:firstColumn="1" w:lastColumn="0" w:noHBand="0" w:noVBand="1"/>
      </w:tblPr>
      <w:tblGrid>
        <w:gridCol w:w="2675"/>
        <w:gridCol w:w="2023"/>
        <w:gridCol w:w="1980"/>
        <w:gridCol w:w="1170"/>
        <w:gridCol w:w="1318"/>
      </w:tblGrid>
      <w:tr w:rsidR="0074194C" w:rsidRPr="002126D0" w14:paraId="60015C7D" w14:textId="77777777" w:rsidTr="003E320A">
        <w:trPr>
          <w:trHeight w:val="288"/>
        </w:trPr>
        <w:tc>
          <w:tcPr>
            <w:tcW w:w="2675" w:type="dxa"/>
          </w:tcPr>
          <w:p w14:paraId="01B35EC9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023" w:type="dxa"/>
          </w:tcPr>
          <w:p w14:paraId="5947FE1D" w14:textId="46B4B186" w:rsidR="0074194C" w:rsidRPr="00A55C88" w:rsidRDefault="0074194C" w:rsidP="00F57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tussis </w:t>
            </w:r>
            <w:r w:rsidR="00526E73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itive</w:t>
            </w:r>
          </w:p>
          <w:p w14:paraId="39EC881D" w14:textId="77777777" w:rsidR="0074194C" w:rsidRPr="00A55C88" w:rsidRDefault="0074194C" w:rsidP="00F5756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3)</w:t>
            </w:r>
          </w:p>
        </w:tc>
        <w:tc>
          <w:tcPr>
            <w:tcW w:w="1980" w:type="dxa"/>
          </w:tcPr>
          <w:p w14:paraId="422E8864" w14:textId="116C7441" w:rsidR="0074194C" w:rsidRPr="00A55C88" w:rsidRDefault="0074194C" w:rsidP="00526E73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tussis </w:t>
            </w:r>
            <w:r w:rsidR="00526E73"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A55C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ative (N=2266)</w:t>
            </w:r>
          </w:p>
        </w:tc>
        <w:tc>
          <w:tcPr>
            <w:tcW w:w="2488" w:type="dxa"/>
            <w:gridSpan w:val="2"/>
          </w:tcPr>
          <w:p w14:paraId="0E334597" w14:textId="5AFAE8C0" w:rsidR="0074194C" w:rsidRPr="00A55C88" w:rsidRDefault="0074194C" w:rsidP="00526E73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ertussis </w:t>
            </w:r>
            <w:r w:rsidR="00526E73"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sitive vs. </w:t>
            </w:r>
            <w:r w:rsidR="00526E73"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Pr="00A55C88">
              <w:rPr>
                <w:rFonts w:ascii="Times New Roman" w:eastAsia="Times New Roman" w:hAnsi="Times New Roman" w:cs="Times New Roman"/>
                <w:b/>
                <w:color w:val="000000"/>
              </w:rPr>
              <w:t>egative</w:t>
            </w:r>
          </w:p>
        </w:tc>
      </w:tr>
      <w:tr w:rsidR="00526E73" w:rsidRPr="002126D0" w14:paraId="53E36B52" w14:textId="77777777" w:rsidTr="003E320A">
        <w:trPr>
          <w:trHeight w:val="288"/>
        </w:trPr>
        <w:tc>
          <w:tcPr>
            <w:tcW w:w="2675" w:type="dxa"/>
          </w:tcPr>
          <w:p w14:paraId="2F460ED0" w14:textId="77777777" w:rsidR="0074194C" w:rsidRPr="002126D0" w:rsidRDefault="0074194C" w:rsidP="00F5756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023" w:type="dxa"/>
          </w:tcPr>
          <w:p w14:paraId="2DB30E84" w14:textId="79390C8C" w:rsidR="0074194C" w:rsidRPr="002126D0" w:rsidRDefault="00526E73" w:rsidP="00F5756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980" w:type="dxa"/>
          </w:tcPr>
          <w:p w14:paraId="4940A655" w14:textId="3D5EDFE1" w:rsidR="0074194C" w:rsidRPr="002126D0" w:rsidRDefault="00526E73" w:rsidP="00F5756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170" w:type="dxa"/>
          </w:tcPr>
          <w:p w14:paraId="5039F68D" w14:textId="62F3630D" w:rsidR="0074194C" w:rsidRPr="002126D0" w:rsidRDefault="00E36A43" w:rsidP="00F5756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2126D0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74194C" w:rsidRPr="002126D0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="00791276" w:rsidRPr="002126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18" w:type="dxa"/>
          </w:tcPr>
          <w:p w14:paraId="5AB459BC" w14:textId="64192D85" w:rsidR="0074194C" w:rsidRPr="002126D0" w:rsidRDefault="0074194C" w:rsidP="00F57568">
            <w:pPr>
              <w:jc w:val="center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126D0">
              <w:rPr>
                <w:rFonts w:ascii="Times New Roman" w:eastAsia="Times New Roman" w:hAnsi="Times New Roman" w:cs="Times New Roman"/>
                <w:b/>
                <w:color w:val="000000"/>
              </w:rPr>
              <w:t>p-</w:t>
            </w:r>
            <w:proofErr w:type="spellStart"/>
            <w:r w:rsidRPr="002126D0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  <w:r w:rsidR="00791276" w:rsidRPr="002126D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2126D0" w:rsidRPr="002126D0" w14:paraId="7A0CC3DB" w14:textId="77777777" w:rsidTr="003E320A">
        <w:trPr>
          <w:trHeight w:val="288"/>
        </w:trPr>
        <w:tc>
          <w:tcPr>
            <w:tcW w:w="2675" w:type="dxa"/>
          </w:tcPr>
          <w:p w14:paraId="6C3282F9" w14:textId="2FCF1D61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Runny nose</w:t>
            </w:r>
            <w:r w:rsidR="002126D0" w:rsidRPr="00A55C88">
              <w:rPr>
                <w:rFonts w:ascii="Times New Roman" w:hAnsi="Times New Roman" w:cs="Times New Roman"/>
                <w:b/>
                <w:color w:val="000000"/>
              </w:rPr>
              <w:t>, by report</w:t>
            </w:r>
          </w:p>
        </w:tc>
        <w:tc>
          <w:tcPr>
            <w:tcW w:w="2023" w:type="dxa"/>
          </w:tcPr>
          <w:p w14:paraId="68D77C32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980" w:type="dxa"/>
          </w:tcPr>
          <w:p w14:paraId="2DC4802D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980 (43.3)</w:t>
            </w:r>
          </w:p>
        </w:tc>
        <w:tc>
          <w:tcPr>
            <w:tcW w:w="1170" w:type="dxa"/>
          </w:tcPr>
          <w:p w14:paraId="66761B68" w14:textId="659C622B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318" w:type="dxa"/>
          </w:tcPr>
          <w:p w14:paraId="5C06558C" w14:textId="3B6EFA24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2126D0" w:rsidRPr="002126D0" w14:paraId="59A3EB49" w14:textId="77777777" w:rsidTr="003E320A">
        <w:trPr>
          <w:trHeight w:val="288"/>
        </w:trPr>
        <w:tc>
          <w:tcPr>
            <w:tcW w:w="2675" w:type="dxa"/>
          </w:tcPr>
          <w:p w14:paraId="56C2AD41" w14:textId="68BDEB89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55C88">
              <w:rPr>
                <w:rFonts w:ascii="Times New Roman" w:hAnsi="Times New Roman" w:cs="Times New Roman"/>
                <w:b/>
                <w:color w:val="000000"/>
              </w:rPr>
              <w:t>Cough</w:t>
            </w:r>
            <w:r w:rsidR="00791276" w:rsidRPr="00A55C88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023" w:type="dxa"/>
          </w:tcPr>
          <w:p w14:paraId="057D8AD5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2 (92.3)</w:t>
            </w:r>
          </w:p>
        </w:tc>
        <w:tc>
          <w:tcPr>
            <w:tcW w:w="1980" w:type="dxa"/>
          </w:tcPr>
          <w:p w14:paraId="3C43B64A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2186 (96.5)</w:t>
            </w:r>
          </w:p>
        </w:tc>
        <w:tc>
          <w:tcPr>
            <w:tcW w:w="1170" w:type="dxa"/>
          </w:tcPr>
          <w:p w14:paraId="0CB51578" w14:textId="2B7F0DD9" w:rsidR="0074194C" w:rsidRPr="002126D0" w:rsidRDefault="0074194C" w:rsidP="002126D0">
            <w:pPr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318" w:type="dxa"/>
          </w:tcPr>
          <w:p w14:paraId="1A05553E" w14:textId="4442FE58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2126D0" w:rsidRPr="002126D0" w14:paraId="2E6431D9" w14:textId="77777777" w:rsidTr="003E320A">
        <w:trPr>
          <w:trHeight w:val="288"/>
        </w:trPr>
        <w:tc>
          <w:tcPr>
            <w:tcW w:w="2675" w:type="dxa"/>
          </w:tcPr>
          <w:p w14:paraId="00863F77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Cough </w:t>
            </w:r>
            <w:r w:rsidRPr="00A55C88">
              <w:rPr>
                <w:rFonts w:ascii="Times New Roman" w:hAnsi="Times New Roman" w:cs="Times New Roman"/>
                <w:b/>
                <w:color w:val="000000"/>
                <w:u w:val="single"/>
              </w:rPr>
              <w:t>&gt;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 7 days</w:t>
            </w:r>
          </w:p>
        </w:tc>
        <w:tc>
          <w:tcPr>
            <w:tcW w:w="2023" w:type="dxa"/>
          </w:tcPr>
          <w:p w14:paraId="393D79F1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5 (45.5)</w:t>
            </w:r>
          </w:p>
        </w:tc>
        <w:tc>
          <w:tcPr>
            <w:tcW w:w="1980" w:type="dxa"/>
          </w:tcPr>
          <w:p w14:paraId="067BF7DC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310 (14.3)</w:t>
            </w:r>
          </w:p>
        </w:tc>
        <w:tc>
          <w:tcPr>
            <w:tcW w:w="1170" w:type="dxa"/>
          </w:tcPr>
          <w:p w14:paraId="5CE061AD" w14:textId="59245EDE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1318" w:type="dxa"/>
          </w:tcPr>
          <w:p w14:paraId="271010E0" w14:textId="63584FE0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2126D0" w:rsidRPr="002126D0" w14:paraId="222AAD50" w14:textId="77777777" w:rsidTr="003E320A">
        <w:trPr>
          <w:trHeight w:val="288"/>
        </w:trPr>
        <w:tc>
          <w:tcPr>
            <w:tcW w:w="2675" w:type="dxa"/>
          </w:tcPr>
          <w:p w14:paraId="54D92ED1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Cough </w:t>
            </w:r>
            <w:r w:rsidRPr="00A55C88">
              <w:rPr>
                <w:rFonts w:ascii="Times New Roman" w:hAnsi="Times New Roman" w:cs="Times New Roman"/>
                <w:b/>
                <w:color w:val="000000"/>
                <w:u w:val="single"/>
              </w:rPr>
              <w:t>&gt;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 14 days</w:t>
            </w:r>
          </w:p>
        </w:tc>
        <w:tc>
          <w:tcPr>
            <w:tcW w:w="2023" w:type="dxa"/>
          </w:tcPr>
          <w:p w14:paraId="2AE5F1BA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80" w:type="dxa"/>
          </w:tcPr>
          <w:p w14:paraId="52773254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85 (3.9)</w:t>
            </w:r>
          </w:p>
        </w:tc>
        <w:tc>
          <w:tcPr>
            <w:tcW w:w="1170" w:type="dxa"/>
          </w:tcPr>
          <w:p w14:paraId="41D29E7A" w14:textId="68D7FCEB" w:rsidR="0074194C" w:rsidRPr="002126D0" w:rsidRDefault="002126D0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18" w:type="dxa"/>
          </w:tcPr>
          <w:p w14:paraId="48167F9E" w14:textId="094AD0C9" w:rsidR="0074194C" w:rsidRPr="002126D0" w:rsidRDefault="002126D0" w:rsidP="002126D0">
            <w:pPr>
              <w:ind w:right="282"/>
              <w:jc w:val="right"/>
              <w:rPr>
                <w:rFonts w:ascii="Times New Roman" w:hAnsi="Times New Roman" w:cs="Times New Roman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2126D0" w:rsidRPr="002126D0" w14:paraId="7052FE88" w14:textId="77777777" w:rsidTr="003E320A">
        <w:trPr>
          <w:trHeight w:val="288"/>
        </w:trPr>
        <w:tc>
          <w:tcPr>
            <w:tcW w:w="2675" w:type="dxa"/>
          </w:tcPr>
          <w:p w14:paraId="5A479287" w14:textId="15D70DAF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Duration of cough, days, median (IQR)</w:t>
            </w:r>
            <w:r w:rsidR="00791276" w:rsidRPr="00A55C88">
              <w:rPr>
                <w:rFonts w:ascii="Times New Roman" w:hAnsi="Times New Roman" w:cs="Times New Roman"/>
                <w:b/>
                <w:vertAlign w:val="superscript"/>
              </w:rPr>
              <w:t xml:space="preserve"> d</w:t>
            </w:r>
          </w:p>
        </w:tc>
        <w:tc>
          <w:tcPr>
            <w:tcW w:w="2023" w:type="dxa"/>
          </w:tcPr>
          <w:p w14:paraId="06CD354A" w14:textId="5CCE13E6" w:rsidR="0074194C" w:rsidRPr="002126D0" w:rsidRDefault="00887265" w:rsidP="00887265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2126D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-</w:t>
            </w:r>
            <w:r w:rsidRPr="002126D0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980" w:type="dxa"/>
          </w:tcPr>
          <w:p w14:paraId="09820F1C" w14:textId="05C13491" w:rsidR="0074194C" w:rsidRPr="002126D0" w:rsidRDefault="00887265" w:rsidP="00887265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2126D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-4</w:t>
            </w:r>
            <w:r w:rsidRPr="002126D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</w:tcPr>
          <w:p w14:paraId="5D8A53A0" w14:textId="5763C6EB" w:rsidR="0074194C" w:rsidRPr="002126D0" w:rsidRDefault="002126D0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18" w:type="dxa"/>
          </w:tcPr>
          <w:p w14:paraId="1EB712A5" w14:textId="30B7B621" w:rsidR="0074194C" w:rsidRPr="002126D0" w:rsidRDefault="00887265" w:rsidP="00887265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9</w:t>
            </w:r>
          </w:p>
        </w:tc>
      </w:tr>
      <w:tr w:rsidR="002126D0" w:rsidRPr="002126D0" w14:paraId="0EDF47BE" w14:textId="77777777" w:rsidTr="003E320A">
        <w:trPr>
          <w:trHeight w:val="288"/>
        </w:trPr>
        <w:tc>
          <w:tcPr>
            <w:tcW w:w="2675" w:type="dxa"/>
          </w:tcPr>
          <w:p w14:paraId="3AFBA942" w14:textId="3435879C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55C88">
              <w:rPr>
                <w:rFonts w:ascii="Times New Roman" w:hAnsi="Times New Roman" w:cs="Times New Roman"/>
                <w:b/>
                <w:color w:val="000000"/>
              </w:rPr>
              <w:t>Fever</w:t>
            </w:r>
            <w:r w:rsidR="00791276" w:rsidRPr="00A55C88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023" w:type="dxa"/>
          </w:tcPr>
          <w:p w14:paraId="63991A92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0 (76.9)</w:t>
            </w:r>
          </w:p>
        </w:tc>
        <w:tc>
          <w:tcPr>
            <w:tcW w:w="1980" w:type="dxa"/>
          </w:tcPr>
          <w:p w14:paraId="039D4BD4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905 (84.1)</w:t>
            </w:r>
          </w:p>
        </w:tc>
        <w:tc>
          <w:tcPr>
            <w:tcW w:w="1170" w:type="dxa"/>
          </w:tcPr>
          <w:p w14:paraId="4472B000" w14:textId="00BED8DE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18" w:type="dxa"/>
          </w:tcPr>
          <w:p w14:paraId="7ED6BB60" w14:textId="349263D6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2126D0" w:rsidRPr="002126D0" w14:paraId="15ECF9CB" w14:textId="77777777" w:rsidTr="003E320A">
        <w:trPr>
          <w:trHeight w:val="288"/>
        </w:trPr>
        <w:tc>
          <w:tcPr>
            <w:tcW w:w="2675" w:type="dxa"/>
          </w:tcPr>
          <w:p w14:paraId="26CFECDC" w14:textId="1243E44E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55C88">
              <w:rPr>
                <w:rFonts w:ascii="Times New Roman" w:hAnsi="Times New Roman" w:cs="Times New Roman"/>
                <w:b/>
                <w:color w:val="000000"/>
              </w:rPr>
              <w:t>Vomiting</w:t>
            </w:r>
            <w:r w:rsidR="00791276" w:rsidRPr="00A55C88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023" w:type="dxa"/>
          </w:tcPr>
          <w:p w14:paraId="11BE8D8A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980" w:type="dxa"/>
          </w:tcPr>
          <w:p w14:paraId="5648A3E6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495 (21.8)</w:t>
            </w:r>
          </w:p>
        </w:tc>
        <w:tc>
          <w:tcPr>
            <w:tcW w:w="1170" w:type="dxa"/>
          </w:tcPr>
          <w:p w14:paraId="3BC4944F" w14:textId="6F0CE281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318" w:type="dxa"/>
          </w:tcPr>
          <w:p w14:paraId="7F7A67CC" w14:textId="5C5A6B6E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126D0" w:rsidRPr="002126D0" w14:paraId="1F897DE0" w14:textId="77777777" w:rsidTr="003E320A">
        <w:trPr>
          <w:trHeight w:val="288"/>
        </w:trPr>
        <w:tc>
          <w:tcPr>
            <w:tcW w:w="2675" w:type="dxa"/>
          </w:tcPr>
          <w:p w14:paraId="3F379DD0" w14:textId="10603BBC" w:rsidR="0074194C" w:rsidRPr="00A55C88" w:rsidRDefault="0074194C" w:rsidP="002126D0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Unable to </w:t>
            </w:r>
            <w:proofErr w:type="spellStart"/>
            <w:r w:rsidR="002126D0" w:rsidRPr="00A55C88"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>eed</w:t>
            </w:r>
            <w:r w:rsidR="00791276" w:rsidRPr="00A55C88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023" w:type="dxa"/>
          </w:tcPr>
          <w:p w14:paraId="53AE0FD3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1980" w:type="dxa"/>
          </w:tcPr>
          <w:p w14:paraId="57A1F4A2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245 (10.8)</w:t>
            </w:r>
          </w:p>
        </w:tc>
        <w:tc>
          <w:tcPr>
            <w:tcW w:w="1170" w:type="dxa"/>
          </w:tcPr>
          <w:p w14:paraId="7B32C2AA" w14:textId="13D8473C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318" w:type="dxa"/>
          </w:tcPr>
          <w:p w14:paraId="6562EF76" w14:textId="6B318E54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2126D0" w:rsidRPr="002126D0" w14:paraId="7C0BA38E" w14:textId="77777777" w:rsidTr="003E320A">
        <w:trPr>
          <w:trHeight w:val="288"/>
        </w:trPr>
        <w:tc>
          <w:tcPr>
            <w:tcW w:w="2675" w:type="dxa"/>
          </w:tcPr>
          <w:p w14:paraId="78AEC573" w14:textId="517D825E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55C88">
              <w:rPr>
                <w:rFonts w:ascii="Times New Roman" w:hAnsi="Times New Roman" w:cs="Times New Roman"/>
                <w:b/>
                <w:color w:val="000000"/>
              </w:rPr>
              <w:t>Tachypnea</w:t>
            </w:r>
            <w:r w:rsidR="00791276" w:rsidRPr="00A55C88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2023" w:type="dxa"/>
          </w:tcPr>
          <w:p w14:paraId="63D9CD21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9 (69.2)</w:t>
            </w:r>
          </w:p>
        </w:tc>
        <w:tc>
          <w:tcPr>
            <w:tcW w:w="1980" w:type="dxa"/>
          </w:tcPr>
          <w:p w14:paraId="359F4AAC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933 (85.5)</w:t>
            </w:r>
          </w:p>
        </w:tc>
        <w:tc>
          <w:tcPr>
            <w:tcW w:w="1170" w:type="dxa"/>
          </w:tcPr>
          <w:p w14:paraId="3B00809A" w14:textId="672E1BEF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318" w:type="dxa"/>
          </w:tcPr>
          <w:p w14:paraId="1D525ECD" w14:textId="6EF27D8F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2126D0" w:rsidRPr="002126D0" w14:paraId="29760BA6" w14:textId="77777777" w:rsidTr="003E320A">
        <w:trPr>
          <w:trHeight w:val="288"/>
        </w:trPr>
        <w:tc>
          <w:tcPr>
            <w:tcW w:w="2675" w:type="dxa"/>
          </w:tcPr>
          <w:p w14:paraId="658E6A8E" w14:textId="2AF8969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55C88">
              <w:rPr>
                <w:rFonts w:ascii="Times New Roman" w:hAnsi="Times New Roman" w:cs="Times New Roman"/>
                <w:b/>
                <w:color w:val="000000"/>
              </w:rPr>
              <w:t>Hypoxia</w:t>
            </w:r>
            <w:r w:rsidR="00791276" w:rsidRPr="00A55C88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proofErr w:type="spellEnd"/>
          </w:p>
        </w:tc>
        <w:tc>
          <w:tcPr>
            <w:tcW w:w="2023" w:type="dxa"/>
          </w:tcPr>
          <w:p w14:paraId="239AC00D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7 (53.8)</w:t>
            </w:r>
          </w:p>
        </w:tc>
        <w:tc>
          <w:tcPr>
            <w:tcW w:w="1980" w:type="dxa"/>
          </w:tcPr>
          <w:p w14:paraId="02C66CDF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750 (33.2)</w:t>
            </w:r>
          </w:p>
        </w:tc>
        <w:tc>
          <w:tcPr>
            <w:tcW w:w="1170" w:type="dxa"/>
          </w:tcPr>
          <w:p w14:paraId="114B58B1" w14:textId="67C7B9B4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318" w:type="dxa"/>
          </w:tcPr>
          <w:p w14:paraId="12964231" w14:textId="742C17D0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2126D0" w:rsidRPr="002126D0" w14:paraId="3AB07333" w14:textId="77777777" w:rsidTr="003E320A">
        <w:trPr>
          <w:trHeight w:val="288"/>
        </w:trPr>
        <w:tc>
          <w:tcPr>
            <w:tcW w:w="2675" w:type="dxa"/>
          </w:tcPr>
          <w:p w14:paraId="30A99B79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Stridor</w:t>
            </w:r>
          </w:p>
        </w:tc>
        <w:tc>
          <w:tcPr>
            <w:tcW w:w="2023" w:type="dxa"/>
          </w:tcPr>
          <w:p w14:paraId="75BE4553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80" w:type="dxa"/>
          </w:tcPr>
          <w:p w14:paraId="1F766F39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58 (2.6)</w:t>
            </w:r>
          </w:p>
        </w:tc>
        <w:tc>
          <w:tcPr>
            <w:tcW w:w="1170" w:type="dxa"/>
          </w:tcPr>
          <w:p w14:paraId="1D95B11B" w14:textId="5A9A7634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18" w:type="dxa"/>
          </w:tcPr>
          <w:p w14:paraId="12B812A8" w14:textId="72B59B9A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2126D0" w:rsidRPr="002126D0" w14:paraId="708820DB" w14:textId="77777777" w:rsidTr="003E320A">
        <w:trPr>
          <w:trHeight w:val="288"/>
        </w:trPr>
        <w:tc>
          <w:tcPr>
            <w:tcW w:w="2675" w:type="dxa"/>
          </w:tcPr>
          <w:p w14:paraId="1E403FE6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Grunting</w:t>
            </w:r>
          </w:p>
        </w:tc>
        <w:tc>
          <w:tcPr>
            <w:tcW w:w="2023" w:type="dxa"/>
          </w:tcPr>
          <w:p w14:paraId="21E02243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980" w:type="dxa"/>
          </w:tcPr>
          <w:p w14:paraId="2E8F37A9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375 (16.7)</w:t>
            </w:r>
          </w:p>
        </w:tc>
        <w:tc>
          <w:tcPr>
            <w:tcW w:w="1170" w:type="dxa"/>
          </w:tcPr>
          <w:p w14:paraId="475727A2" w14:textId="3C1F66AB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318" w:type="dxa"/>
          </w:tcPr>
          <w:p w14:paraId="75985880" w14:textId="1BB2948D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2126D0" w:rsidRPr="002126D0" w14:paraId="24F18539" w14:textId="77777777" w:rsidTr="003E320A">
        <w:trPr>
          <w:trHeight w:val="288"/>
        </w:trPr>
        <w:tc>
          <w:tcPr>
            <w:tcW w:w="2675" w:type="dxa"/>
          </w:tcPr>
          <w:p w14:paraId="3161633A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Nasal flaring</w:t>
            </w:r>
          </w:p>
        </w:tc>
        <w:tc>
          <w:tcPr>
            <w:tcW w:w="2023" w:type="dxa"/>
          </w:tcPr>
          <w:p w14:paraId="002870AE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9 (69.2)</w:t>
            </w:r>
          </w:p>
        </w:tc>
        <w:tc>
          <w:tcPr>
            <w:tcW w:w="1980" w:type="dxa"/>
          </w:tcPr>
          <w:p w14:paraId="2A777710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257 (55.6)</w:t>
            </w:r>
          </w:p>
        </w:tc>
        <w:tc>
          <w:tcPr>
            <w:tcW w:w="1170" w:type="dxa"/>
          </w:tcPr>
          <w:p w14:paraId="441F6EF7" w14:textId="2CF9A450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318" w:type="dxa"/>
          </w:tcPr>
          <w:p w14:paraId="04F0CCE8" w14:textId="002168A8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2126D0" w:rsidRPr="002126D0" w14:paraId="2588783A" w14:textId="77777777" w:rsidTr="003E320A">
        <w:trPr>
          <w:trHeight w:val="288"/>
        </w:trPr>
        <w:tc>
          <w:tcPr>
            <w:tcW w:w="2675" w:type="dxa"/>
          </w:tcPr>
          <w:p w14:paraId="6090A43C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Deep breathing</w:t>
            </w:r>
          </w:p>
        </w:tc>
        <w:tc>
          <w:tcPr>
            <w:tcW w:w="2023" w:type="dxa"/>
          </w:tcPr>
          <w:p w14:paraId="27F98B68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1980" w:type="dxa"/>
          </w:tcPr>
          <w:p w14:paraId="2B65E70E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552 (24.4)</w:t>
            </w:r>
          </w:p>
        </w:tc>
        <w:tc>
          <w:tcPr>
            <w:tcW w:w="1170" w:type="dxa"/>
          </w:tcPr>
          <w:p w14:paraId="7F5DC87E" w14:textId="1CB8B579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318" w:type="dxa"/>
          </w:tcPr>
          <w:p w14:paraId="4BE183C2" w14:textId="77777777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2126D0" w:rsidRPr="002126D0" w14:paraId="613BE47F" w14:textId="77777777" w:rsidTr="003E320A">
        <w:trPr>
          <w:trHeight w:val="288"/>
        </w:trPr>
        <w:tc>
          <w:tcPr>
            <w:tcW w:w="2675" w:type="dxa"/>
          </w:tcPr>
          <w:p w14:paraId="7F791F3C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Audible wheeze</w:t>
            </w:r>
          </w:p>
        </w:tc>
        <w:tc>
          <w:tcPr>
            <w:tcW w:w="2023" w:type="dxa"/>
          </w:tcPr>
          <w:p w14:paraId="64B03CA7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2 (15.4)</w:t>
            </w:r>
          </w:p>
        </w:tc>
        <w:tc>
          <w:tcPr>
            <w:tcW w:w="1980" w:type="dxa"/>
          </w:tcPr>
          <w:p w14:paraId="5813B63F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401 (17.7)</w:t>
            </w:r>
          </w:p>
        </w:tc>
        <w:tc>
          <w:tcPr>
            <w:tcW w:w="1170" w:type="dxa"/>
          </w:tcPr>
          <w:p w14:paraId="07437817" w14:textId="75169E86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318" w:type="dxa"/>
          </w:tcPr>
          <w:p w14:paraId="4262BEBB" w14:textId="614E3089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2126D0" w:rsidRPr="002126D0" w14:paraId="50E055B2" w14:textId="77777777" w:rsidTr="003E320A">
        <w:trPr>
          <w:trHeight w:val="288"/>
        </w:trPr>
        <w:tc>
          <w:tcPr>
            <w:tcW w:w="2675" w:type="dxa"/>
          </w:tcPr>
          <w:p w14:paraId="51B9D0CD" w14:textId="13C425FE" w:rsidR="0074194C" w:rsidRPr="00A55C88" w:rsidRDefault="0074194C" w:rsidP="00A55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CXR </w:t>
            </w:r>
            <w:r w:rsidR="00A55C88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>ositive</w:t>
            </w:r>
          </w:p>
        </w:tc>
        <w:tc>
          <w:tcPr>
            <w:tcW w:w="2023" w:type="dxa"/>
          </w:tcPr>
          <w:p w14:paraId="608C1B31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3 (30.0)</w:t>
            </w:r>
          </w:p>
        </w:tc>
        <w:tc>
          <w:tcPr>
            <w:tcW w:w="1980" w:type="dxa"/>
          </w:tcPr>
          <w:p w14:paraId="79FC1504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075 (50.4)</w:t>
            </w:r>
          </w:p>
        </w:tc>
        <w:tc>
          <w:tcPr>
            <w:tcW w:w="1170" w:type="dxa"/>
          </w:tcPr>
          <w:p w14:paraId="56BF4213" w14:textId="0FA8E47E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18" w:type="dxa"/>
          </w:tcPr>
          <w:p w14:paraId="0256A40E" w14:textId="40D588CE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2126D0" w:rsidRPr="002126D0" w14:paraId="0722E632" w14:textId="77777777" w:rsidTr="003E320A">
        <w:trPr>
          <w:trHeight w:val="288"/>
        </w:trPr>
        <w:tc>
          <w:tcPr>
            <w:tcW w:w="2675" w:type="dxa"/>
          </w:tcPr>
          <w:p w14:paraId="494478BD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WBC (1000 cells/µL), median (IQR)</w:t>
            </w:r>
          </w:p>
        </w:tc>
        <w:tc>
          <w:tcPr>
            <w:tcW w:w="2023" w:type="dxa"/>
          </w:tcPr>
          <w:p w14:paraId="62D8CACB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5.5 (12.2-25.7)</w:t>
            </w:r>
          </w:p>
        </w:tc>
        <w:tc>
          <w:tcPr>
            <w:tcW w:w="1980" w:type="dxa"/>
          </w:tcPr>
          <w:p w14:paraId="31E8A94F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3.6 (9.8-17.9)</w:t>
            </w:r>
          </w:p>
        </w:tc>
        <w:tc>
          <w:tcPr>
            <w:tcW w:w="1170" w:type="dxa"/>
          </w:tcPr>
          <w:p w14:paraId="45B41431" w14:textId="3E6F655D" w:rsidR="0074194C" w:rsidRPr="002126D0" w:rsidRDefault="00704F4D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18" w:type="dxa"/>
          </w:tcPr>
          <w:p w14:paraId="28776322" w14:textId="5AEE26BE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48</w:t>
            </w:r>
          </w:p>
        </w:tc>
      </w:tr>
      <w:tr w:rsidR="002126D0" w:rsidRPr="002126D0" w14:paraId="32EA97DB" w14:textId="77777777" w:rsidTr="003E320A">
        <w:trPr>
          <w:trHeight w:val="288"/>
        </w:trPr>
        <w:tc>
          <w:tcPr>
            <w:tcW w:w="2675" w:type="dxa"/>
          </w:tcPr>
          <w:p w14:paraId="60E5D3A5" w14:textId="7D51340A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WBC </w:t>
            </w:r>
            <w:r w:rsidRPr="00A55C88">
              <w:rPr>
                <w:rFonts w:ascii="Times New Roman" w:hAnsi="Times New Roman" w:cs="Times New Roman"/>
                <w:b/>
                <w:color w:val="000000"/>
                <w:u w:val="single"/>
              </w:rPr>
              <w:t>&gt;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 20 (1000 cells/µL)</w:t>
            </w:r>
          </w:p>
        </w:tc>
        <w:tc>
          <w:tcPr>
            <w:tcW w:w="2023" w:type="dxa"/>
          </w:tcPr>
          <w:p w14:paraId="6BF545B8" w14:textId="3C17678E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5 (41.7)</w:t>
            </w:r>
          </w:p>
        </w:tc>
        <w:tc>
          <w:tcPr>
            <w:tcW w:w="1980" w:type="dxa"/>
          </w:tcPr>
          <w:p w14:paraId="3B808972" w14:textId="534D405E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374 (17.5)</w:t>
            </w:r>
          </w:p>
        </w:tc>
        <w:tc>
          <w:tcPr>
            <w:tcW w:w="1170" w:type="dxa"/>
          </w:tcPr>
          <w:p w14:paraId="4D25BFF1" w14:textId="55AB360E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318" w:type="dxa"/>
          </w:tcPr>
          <w:p w14:paraId="3C415F1C" w14:textId="2445A41C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2126D0" w:rsidRPr="002126D0" w14:paraId="285951F8" w14:textId="77777777" w:rsidTr="003E320A">
        <w:trPr>
          <w:trHeight w:val="288"/>
        </w:trPr>
        <w:tc>
          <w:tcPr>
            <w:tcW w:w="2675" w:type="dxa"/>
          </w:tcPr>
          <w:p w14:paraId="6CD06880" w14:textId="7777777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>Lymphocyte count (1000 cells/µL), median (IQR)</w:t>
            </w:r>
          </w:p>
        </w:tc>
        <w:tc>
          <w:tcPr>
            <w:tcW w:w="2023" w:type="dxa"/>
          </w:tcPr>
          <w:p w14:paraId="1245DC55" w14:textId="7777777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6.0 (4.2-9.1)</w:t>
            </w:r>
          </w:p>
        </w:tc>
        <w:tc>
          <w:tcPr>
            <w:tcW w:w="1980" w:type="dxa"/>
          </w:tcPr>
          <w:p w14:paraId="1D2256AA" w14:textId="77777777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4.4 (2.9-6.7)</w:t>
            </w:r>
          </w:p>
        </w:tc>
        <w:tc>
          <w:tcPr>
            <w:tcW w:w="1170" w:type="dxa"/>
          </w:tcPr>
          <w:p w14:paraId="49636A8F" w14:textId="321EB688" w:rsidR="0074194C" w:rsidRPr="002126D0" w:rsidRDefault="00704F4D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18" w:type="dxa"/>
          </w:tcPr>
          <w:p w14:paraId="05FBCFA3" w14:textId="1EB584AA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D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47</w:t>
            </w:r>
          </w:p>
        </w:tc>
      </w:tr>
      <w:tr w:rsidR="002126D0" w:rsidRPr="002126D0" w14:paraId="16EA2ADF" w14:textId="77777777" w:rsidTr="003E320A">
        <w:trPr>
          <w:trHeight w:val="288"/>
        </w:trPr>
        <w:tc>
          <w:tcPr>
            <w:tcW w:w="2675" w:type="dxa"/>
          </w:tcPr>
          <w:p w14:paraId="05AA61F3" w14:textId="34AF33F7" w:rsidR="0074194C" w:rsidRPr="00A55C88" w:rsidRDefault="0074194C" w:rsidP="00F5756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Lymphocyte count </w:t>
            </w:r>
            <w:r w:rsidRPr="00A55C88">
              <w:rPr>
                <w:rFonts w:ascii="Times New Roman" w:hAnsi="Times New Roman" w:cs="Times New Roman"/>
                <w:b/>
                <w:color w:val="000000"/>
                <w:u w:val="single"/>
              </w:rPr>
              <w:t>&gt;</w:t>
            </w:r>
            <w:r w:rsidRPr="00A55C88">
              <w:rPr>
                <w:rFonts w:ascii="Times New Roman" w:hAnsi="Times New Roman" w:cs="Times New Roman"/>
                <w:b/>
                <w:color w:val="000000"/>
              </w:rPr>
              <w:t xml:space="preserve"> 10 (1000 cells/µL)</w:t>
            </w:r>
          </w:p>
        </w:tc>
        <w:tc>
          <w:tcPr>
            <w:tcW w:w="2023" w:type="dxa"/>
          </w:tcPr>
          <w:p w14:paraId="747C6C5C" w14:textId="276659A7" w:rsidR="0074194C" w:rsidRPr="002126D0" w:rsidRDefault="0074194C" w:rsidP="002126D0">
            <w:pPr>
              <w:ind w:right="23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2 (16.7)</w:t>
            </w:r>
          </w:p>
        </w:tc>
        <w:tc>
          <w:tcPr>
            <w:tcW w:w="1980" w:type="dxa"/>
          </w:tcPr>
          <w:p w14:paraId="6455F164" w14:textId="783FE6EE" w:rsidR="0074194C" w:rsidRPr="002126D0" w:rsidRDefault="0074194C" w:rsidP="002126D0">
            <w:pPr>
              <w:ind w:right="34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174 (8.2)</w:t>
            </w:r>
          </w:p>
        </w:tc>
        <w:tc>
          <w:tcPr>
            <w:tcW w:w="1170" w:type="dxa"/>
          </w:tcPr>
          <w:p w14:paraId="501A7FCA" w14:textId="468B2029" w:rsidR="0074194C" w:rsidRPr="002126D0" w:rsidRDefault="0074194C" w:rsidP="002126D0">
            <w:pPr>
              <w:tabs>
                <w:tab w:val="left" w:pos="702"/>
              </w:tabs>
              <w:ind w:right="31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318" w:type="dxa"/>
          </w:tcPr>
          <w:p w14:paraId="23A548E4" w14:textId="625DADB8" w:rsidR="0074194C" w:rsidRPr="002126D0" w:rsidRDefault="0074194C" w:rsidP="002126D0">
            <w:pPr>
              <w:ind w:right="28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26D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</w:tbl>
    <w:p w14:paraId="307B70E6" w14:textId="59F50E3E" w:rsidR="0074194C" w:rsidRPr="00EC67F1" w:rsidRDefault="0074194C" w:rsidP="00526E73">
      <w:pPr>
        <w:spacing w:before="24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EC67F1">
        <w:rPr>
          <w:rFonts w:ascii="Times New Roman" w:hAnsi="Times New Roman" w:cs="Times New Roman"/>
          <w:color w:val="000000"/>
          <w:shd w:val="clear" w:color="auto" w:fill="FFFFFF"/>
        </w:rPr>
        <w:t xml:space="preserve">Abbreviations: </w:t>
      </w:r>
      <w:proofErr w:type="spellStart"/>
      <w:r w:rsidR="002126D0" w:rsidRPr="00EC67F1">
        <w:rPr>
          <w:rFonts w:ascii="Times New Roman" w:hAnsi="Times New Roman" w:cs="Times New Roman"/>
          <w:color w:val="000000"/>
          <w:shd w:val="clear" w:color="auto" w:fill="FFFFFF"/>
        </w:rPr>
        <w:t>aOR</w:t>
      </w:r>
      <w:proofErr w:type="spellEnd"/>
      <w:r w:rsidR="002126D0" w:rsidRPr="00EC67F1">
        <w:rPr>
          <w:rFonts w:ascii="Times New Roman" w:hAnsi="Times New Roman" w:cs="Times New Roman"/>
          <w:color w:val="000000"/>
          <w:shd w:val="clear" w:color="auto" w:fill="FFFFFF"/>
        </w:rPr>
        <w:t xml:space="preserve">, adjusted odds ratio; </w:t>
      </w:r>
      <w:r w:rsidRPr="00EC67F1">
        <w:rPr>
          <w:rFonts w:ascii="Times New Roman" w:eastAsia="Times New Roman" w:hAnsi="Times New Roman" w:cs="Times New Roman"/>
          <w:color w:val="000000"/>
        </w:rPr>
        <w:t>WBC, White blood cell; IQR, interquartile range; NP/OP, nasopharyngeal/oropharyngeal.</w:t>
      </w:r>
    </w:p>
    <w:p w14:paraId="0AA6F0C3" w14:textId="57B782C3" w:rsidR="0074194C" w:rsidRPr="00EC67F1" w:rsidRDefault="00791276" w:rsidP="0074194C">
      <w:pPr>
        <w:rPr>
          <w:rFonts w:ascii="Times New Roman" w:hAnsi="Times New Roman" w:cs="Times New Roman"/>
        </w:rPr>
      </w:pPr>
      <w:proofErr w:type="spellStart"/>
      <w:proofErr w:type="gramStart"/>
      <w:r w:rsidRPr="00EC67F1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EC67F1">
        <w:rPr>
          <w:rFonts w:ascii="Times New Roman" w:hAnsi="Times New Roman" w:cs="Times New Roman"/>
        </w:rPr>
        <w:t xml:space="preserve"> </w:t>
      </w:r>
      <w:r w:rsidR="0074194C" w:rsidRPr="00EC67F1">
        <w:rPr>
          <w:rFonts w:ascii="Times New Roman" w:hAnsi="Times New Roman" w:cs="Times New Roman"/>
        </w:rPr>
        <w:t>Analysis restricted to sites with at least 1 pertussis-positive case (Kenya, The Gambia, Zambia, Mali, South Africa and Bangladesh).</w:t>
      </w:r>
    </w:p>
    <w:p w14:paraId="0AB7662C" w14:textId="2B0386BF" w:rsidR="00791276" w:rsidRPr="00EC67F1" w:rsidRDefault="00791276" w:rsidP="00791276">
      <w:pP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</w:pPr>
      <w:proofErr w:type="gramStart"/>
      <w:r w:rsidRPr="00EC67F1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proofErr w:type="gramEnd"/>
      <w:r w:rsidRPr="00EC67F1">
        <w:rPr>
          <w:rFonts w:ascii="Times New Roman" w:hAnsi="Times New Roman" w:cs="Times New Roman"/>
          <w:color w:val="000000"/>
          <w:shd w:val="clear" w:color="auto" w:fill="FFFFFF"/>
        </w:rPr>
        <w:t xml:space="preserve"> Odds ratios and p-values from logistic regression models adjusted for site. After adjusting the WBC and lymphocyte analyses for age, there was a minor change in the ORs and p-values (WBC OR 3.3, P=0.043; Lymphocyte 2.3, P=0.307).</w:t>
      </w:r>
    </w:p>
    <w:p w14:paraId="416F2E13" w14:textId="25612ECA" w:rsidR="0074194C" w:rsidRPr="00EC67F1" w:rsidRDefault="00791276" w:rsidP="0074194C">
      <w:pPr>
        <w:rPr>
          <w:rFonts w:ascii="Times New Roman" w:hAnsi="Times New Roman" w:cs="Times New Roman"/>
        </w:rPr>
      </w:pPr>
      <w:proofErr w:type="gramStart"/>
      <w:r w:rsidRPr="00EC67F1">
        <w:rPr>
          <w:rFonts w:ascii="Times New Roman" w:hAnsi="Times New Roman" w:cs="Times New Roman"/>
          <w:vertAlign w:val="superscript"/>
        </w:rPr>
        <w:t>c</w:t>
      </w:r>
      <w:proofErr w:type="gramEnd"/>
      <w:r w:rsidR="0074194C" w:rsidRPr="00EC67F1">
        <w:rPr>
          <w:rFonts w:ascii="Times New Roman" w:hAnsi="Times New Roman" w:cs="Times New Roman"/>
        </w:rPr>
        <w:t xml:space="preserve"> By history and/or physical exam</w:t>
      </w:r>
      <w:r w:rsidR="0014388E">
        <w:rPr>
          <w:rFonts w:ascii="Times New Roman" w:hAnsi="Times New Roman" w:cs="Times New Roman"/>
        </w:rPr>
        <w:t>; 5 of the 10 fevers (50%) were medically documented</w:t>
      </w:r>
      <w:r w:rsidR="0074194C" w:rsidRPr="00EC67F1">
        <w:rPr>
          <w:rFonts w:ascii="Times New Roman" w:hAnsi="Times New Roman" w:cs="Times New Roman"/>
        </w:rPr>
        <w:t>.</w:t>
      </w:r>
    </w:p>
    <w:p w14:paraId="61476272" w14:textId="67E74362" w:rsidR="0074194C" w:rsidRPr="00EC67F1" w:rsidRDefault="00791276" w:rsidP="0074194C">
      <w:pPr>
        <w:rPr>
          <w:rFonts w:ascii="Times New Roman" w:hAnsi="Times New Roman" w:cs="Times New Roman"/>
        </w:rPr>
      </w:pPr>
      <w:proofErr w:type="gramStart"/>
      <w:r w:rsidRPr="00EC67F1">
        <w:rPr>
          <w:rFonts w:ascii="Times New Roman" w:hAnsi="Times New Roman" w:cs="Times New Roman"/>
          <w:vertAlign w:val="superscript"/>
        </w:rPr>
        <w:t>d</w:t>
      </w:r>
      <w:proofErr w:type="gramEnd"/>
      <w:r w:rsidRPr="00EC67F1">
        <w:rPr>
          <w:rFonts w:ascii="Times New Roman" w:hAnsi="Times New Roman" w:cs="Times New Roman"/>
          <w:vertAlign w:val="superscript"/>
        </w:rPr>
        <w:t xml:space="preserve"> </w:t>
      </w:r>
      <w:r w:rsidR="0074194C" w:rsidRPr="00EC67F1">
        <w:rPr>
          <w:rFonts w:ascii="Times New Roman" w:hAnsi="Times New Roman" w:cs="Times New Roman"/>
        </w:rPr>
        <w:t xml:space="preserve">Restricted to children with cough by history and/or physical examination. </w:t>
      </w:r>
      <w:proofErr w:type="gramStart"/>
      <w:r w:rsidR="0074194C" w:rsidRPr="00EC67F1">
        <w:rPr>
          <w:rFonts w:ascii="Times New Roman" w:hAnsi="Times New Roman" w:cs="Times New Roman"/>
        </w:rPr>
        <w:t>Duration in days.</w:t>
      </w:r>
      <w:proofErr w:type="gramEnd"/>
    </w:p>
    <w:p w14:paraId="0A989D90" w14:textId="229691B9" w:rsidR="0074194C" w:rsidRPr="00EC67F1" w:rsidRDefault="00791276" w:rsidP="0074194C">
      <w:pPr>
        <w:rPr>
          <w:rFonts w:ascii="Times New Roman" w:hAnsi="Times New Roman" w:cs="Times New Roman"/>
        </w:rPr>
      </w:pPr>
      <w:proofErr w:type="gramStart"/>
      <w:r w:rsidRPr="00EC67F1">
        <w:rPr>
          <w:rFonts w:ascii="Times New Roman" w:hAnsi="Times New Roman" w:cs="Times New Roman"/>
          <w:vertAlign w:val="superscript"/>
        </w:rPr>
        <w:lastRenderedPageBreak/>
        <w:t>e</w:t>
      </w:r>
      <w:proofErr w:type="gramEnd"/>
      <w:r w:rsidRPr="00EC67F1">
        <w:rPr>
          <w:rFonts w:ascii="Times New Roman" w:hAnsi="Times New Roman" w:cs="Times New Roman"/>
          <w:vertAlign w:val="superscript"/>
        </w:rPr>
        <w:t xml:space="preserve"> </w:t>
      </w:r>
      <w:r w:rsidR="0074194C" w:rsidRPr="00EC67F1">
        <w:rPr>
          <w:rFonts w:ascii="Times New Roman" w:hAnsi="Times New Roman" w:cs="Times New Roman"/>
        </w:rPr>
        <w:t>Respiratory rate &gt;60 breaths/minute if aged &lt;2 months, respiratory rate &gt;50 breaths/minute if aged 2-5 months.</w:t>
      </w:r>
    </w:p>
    <w:p w14:paraId="5464B03F" w14:textId="07F4D0BC" w:rsidR="00410BCB" w:rsidRPr="00704F4D" w:rsidRDefault="00791276">
      <w:pPr>
        <w:rPr>
          <w:rFonts w:ascii="Times New Roman" w:hAnsi="Times New Roman" w:cs="Times New Roman"/>
          <w:sz w:val="18"/>
          <w:szCs w:val="18"/>
        </w:rPr>
      </w:pPr>
      <w:r w:rsidRPr="00EC67F1">
        <w:rPr>
          <w:rFonts w:ascii="Times New Roman" w:hAnsi="Times New Roman" w:cs="Times New Roman"/>
          <w:szCs w:val="18"/>
          <w:vertAlign w:val="superscript"/>
        </w:rPr>
        <w:t xml:space="preserve">f </w:t>
      </w:r>
      <w:r w:rsidR="0074194C" w:rsidRPr="00EC67F1">
        <w:rPr>
          <w:rFonts w:ascii="Times New Roman" w:hAnsi="Times New Roman" w:cs="Times New Roman"/>
          <w:szCs w:val="18"/>
        </w:rPr>
        <w:t>A child was considered to be hypoxic if 1) a room air pulse-oximetry reading indicated oxygen saturation &lt;90% at the two sites at elevation (Zambia and South Africa) or &lt;92% at all other sites, or 2) a room air oxygen saturation reading was not available and the chil</w:t>
      </w:r>
      <w:r w:rsidR="00704F4D" w:rsidRPr="00EC67F1">
        <w:rPr>
          <w:rFonts w:ascii="Times New Roman" w:hAnsi="Times New Roman" w:cs="Times New Roman"/>
          <w:szCs w:val="18"/>
        </w:rPr>
        <w:t>d was on oxygen.</w:t>
      </w:r>
      <w:r w:rsidR="00410B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br w:type="page"/>
      </w:r>
    </w:p>
    <w:p w14:paraId="55484637" w14:textId="61BB43C5" w:rsidR="00410BCB" w:rsidRDefault="00410BCB" w:rsidP="00410BCB">
      <w:pPr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lastRenderedPageBreak/>
        <w:t>APPENDIX:  Sensitivity analysis estimating pertussis case fatality accounting for cases without PCR test and those for whom 30-day vital status was not ascertained</w:t>
      </w:r>
    </w:p>
    <w:p w14:paraId="65E4C55E" w14:textId="42B11A5A" w:rsidR="00052347" w:rsidRDefault="00410BC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5234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 the African sites, there were 13 cases among children 1-5 months of age who were not tested for pertussis; of these 5 died (38.5%).  Of the 35 pertussis-positive cases discharged alive, 21 (60.0%) had 30-day vital status recorded with no additional deaths documented; vital status ascertainment was lower than for pertussis-negative cases (84.6% of 1375 discharged alive had 30-day vital status). Under assumptions about the pertussis status of cases and deaths for those cases missing data, the CFR could be as low as 10.4% and as high as 5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0</w:t>
      </w:r>
      <w:r w:rsidRPr="0005234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.  The former occurs when we assume no deaths among the 14 pertussis-positive cases discharged alive who were missing 30-day vital status data, and assume the cases not tested for pertussis who survived (n=8) were pertussis positive while those who died (n=5) were negative.  The latter occurs when we assume that all 14 pertussis-positive cases discharged alive, but without documented vital status at 30-day follow-up had in fact died by that point, and that among cases not tested for pertussis (n=13), the cases who died (n=5) were pertussis positive while all remaining cases (n=8) were negative.  With no pertussis-positive cases among children &lt;6 months of age in the Thailand and Bangladesh sites, no pertussis mortality analyses were possible.  </w:t>
      </w:r>
    </w:p>
    <w:sectPr w:rsidR="00052347" w:rsidSect="003E320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2CC73" w14:textId="77777777" w:rsidR="00991D9E" w:rsidRDefault="00991D9E" w:rsidP="00622D24">
      <w:pPr>
        <w:spacing w:after="0" w:line="240" w:lineRule="auto"/>
      </w:pPr>
      <w:r>
        <w:separator/>
      </w:r>
    </w:p>
  </w:endnote>
  <w:endnote w:type="continuationSeparator" w:id="0">
    <w:p w14:paraId="16657ACD" w14:textId="77777777" w:rsidR="00991D9E" w:rsidRDefault="00991D9E" w:rsidP="00622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9B7BEA" w14:textId="77777777" w:rsidR="00483A29" w:rsidRDefault="00483A29" w:rsidP="00622D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ED9C3F" w14:textId="77777777" w:rsidR="00483A29" w:rsidRDefault="00483A29" w:rsidP="00F7343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BC9C2" w14:textId="77777777" w:rsidR="00483A29" w:rsidRDefault="00483A29" w:rsidP="00622D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320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67CB53" w14:textId="77777777" w:rsidR="00483A29" w:rsidRDefault="00483A29" w:rsidP="002F73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AE7C81" w14:textId="77777777" w:rsidR="00991D9E" w:rsidRDefault="00991D9E" w:rsidP="00622D24">
      <w:pPr>
        <w:spacing w:after="0" w:line="240" w:lineRule="auto"/>
      </w:pPr>
      <w:r>
        <w:separator/>
      </w:r>
    </w:p>
  </w:footnote>
  <w:footnote w:type="continuationSeparator" w:id="0">
    <w:p w14:paraId="31F5C00A" w14:textId="77777777" w:rsidR="00991D9E" w:rsidRDefault="00991D9E" w:rsidP="00622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927239110"/>
      <w:placeholder>
        <w:docPart w:val="7E616B8546053249A3A448FB5AFA2E39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094147CC" w14:textId="77777777" w:rsidR="00483A29" w:rsidRPr="005E04E9" w:rsidRDefault="00483A29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proofErr w:type="gramStart"/>
        <w:r>
          <w:rPr>
            <w:rFonts w:ascii="Cambria" w:hAnsi="Cambria"/>
          </w:rPr>
          <w:t>pertussis</w:t>
        </w:r>
        <w:proofErr w:type="gramEnd"/>
        <w:r>
          <w:rPr>
            <w:rFonts w:ascii="Cambria" w:hAnsi="Cambria"/>
          </w:rPr>
          <w:t xml:space="preserve"> pneumonia in seven low and middle income countries</w:t>
        </w:r>
      </w:p>
    </w:sdtContent>
  </w:sdt>
  <w:sdt>
    <w:sdtPr>
      <w:rPr>
        <w:rFonts w:ascii="Cambria" w:hAnsi="Cambria"/>
      </w:rPr>
      <w:alias w:val="Date"/>
      <w:id w:val="-1957084126"/>
      <w:placeholder>
        <w:docPart w:val="66D24F39EB8BDC40830F0C4C01704ED6"/>
      </w:placeholder>
      <w:dataBinding w:prefixMappings="xmlns:ns0='http://schemas.microsoft.com/office/2006/coverPageProps'" w:xpath="/ns0:CoverPageProperties[1]/ns0:PublishDate[1]" w:storeItemID="{55AF091B-3C7A-41E3-B477-F2FDAA23CFDA}"/>
      <w:date w:fullDate="2016-07-01T00:00:00Z">
        <w:dateFormat w:val="MMMM d, yyyy"/>
        <w:lid w:val="en-US"/>
        <w:storeMappedDataAs w:val="dateTime"/>
        <w:calendar w:val="gregorian"/>
      </w:date>
    </w:sdtPr>
    <w:sdtEndPr/>
    <w:sdtContent>
      <w:p w14:paraId="286C1382" w14:textId="288F852E" w:rsidR="00483A29" w:rsidRPr="005E04E9" w:rsidRDefault="00483A29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July 1, 2016</w:t>
        </w:r>
      </w:p>
    </w:sdtContent>
  </w:sdt>
  <w:p w14:paraId="5535371F" w14:textId="77777777" w:rsidR="00483A29" w:rsidRDefault="00483A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80F670" w14:textId="77777777" w:rsidR="00483A29" w:rsidRPr="005E04E9" w:rsidRDefault="00483A29">
    <w:pPr>
      <w:pStyle w:val="Header"/>
      <w:pBdr>
        <w:between w:val="single" w:sz="4" w:space="1" w:color="4F81BD" w:themeColor="accent1"/>
      </w:pBdr>
      <w:spacing w:line="276" w:lineRule="auto"/>
      <w:jc w:val="center"/>
      <w:rPr>
        <w:rFonts w:ascii="Cambria" w:hAnsi="Cambria"/>
      </w:rPr>
    </w:pPr>
    <w:r>
      <w:rPr>
        <w:rFonts w:ascii="Cambria" w:hAnsi="Cambria"/>
      </w:rPr>
      <w:t xml:space="preserve">Infant </w:t>
    </w:r>
    <w:sdt>
      <w:sdtPr>
        <w:rPr>
          <w:rFonts w:ascii="Cambria" w:hAnsi="Cambria"/>
        </w:rPr>
        <w:alias w:val="Title"/>
        <w:id w:val="342056287"/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>
          <w:rPr>
            <w:rFonts w:ascii="Cambria" w:hAnsi="Cambria"/>
          </w:rPr>
          <w:t>pertussis pneumonia in seven low and middle income countries</w:t>
        </w:r>
      </w:sdtContent>
    </w:sdt>
  </w:p>
  <w:sdt>
    <w:sdtPr>
      <w:rPr>
        <w:rFonts w:ascii="Cambria" w:hAnsi="Cambria"/>
      </w:rPr>
      <w:alias w:val="Date"/>
      <w:id w:val="1375116410"/>
      <w:dataBinding w:prefixMappings="xmlns:ns0='http://schemas.microsoft.com/office/2006/coverPageProps'" w:xpath="/ns0:CoverPageProperties[1]/ns0:PublishDate[1]" w:storeItemID="{55AF091B-3C7A-41E3-B477-F2FDAA23CFDA}"/>
      <w:date w:fullDate="2016-07-01T00:00:00Z">
        <w:dateFormat w:val="MMMM d, yyyy"/>
        <w:lid w:val="en-US"/>
        <w:storeMappedDataAs w:val="dateTime"/>
        <w:calendar w:val="gregorian"/>
      </w:date>
    </w:sdtPr>
    <w:sdtEndPr/>
    <w:sdtContent>
      <w:p w14:paraId="0B7B02A1" w14:textId="53F357DB" w:rsidR="00483A29" w:rsidRPr="005E04E9" w:rsidRDefault="00483A29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July 1, 2016</w:t>
        </w:r>
      </w:p>
    </w:sdtContent>
  </w:sdt>
  <w:p w14:paraId="09208919" w14:textId="77777777" w:rsidR="00483A29" w:rsidRDefault="00483A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1565E"/>
    <w:multiLevelType w:val="hybridMultilevel"/>
    <w:tmpl w:val="F87C5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2838DA"/>
    <w:multiLevelType w:val="hybridMultilevel"/>
    <w:tmpl w:val="977CE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8D6F9D"/>
    <w:multiLevelType w:val="hybridMultilevel"/>
    <w:tmpl w:val="4A227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450661"/>
    <w:multiLevelType w:val="hybridMultilevel"/>
    <w:tmpl w:val="9F0AE026"/>
    <w:lvl w:ilvl="0" w:tplc="9A682576">
      <w:start w:val="1"/>
      <w:numFmt w:val="decimal"/>
      <w:lvlText w:val="%1."/>
      <w:lvlJc w:val="left"/>
      <w:pPr>
        <w:ind w:left="1180" w:hanging="8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6C0F83"/>
    <w:multiLevelType w:val="hybridMultilevel"/>
    <w:tmpl w:val="74E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90twrx2eesdsers5wpppf1z5wet55ws9tv&quot;&gt;My EndNote Library&lt;record-ids&gt;&lt;item&gt;1&lt;/item&gt;&lt;item&gt;4&lt;/item&gt;&lt;item&gt;6&lt;/item&gt;&lt;item&gt;7&lt;/item&gt;&lt;item&gt;8&lt;/item&gt;&lt;item&gt;9&lt;/item&gt;&lt;item&gt;10&lt;/item&gt;&lt;item&gt;11&lt;/item&gt;&lt;item&gt;12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5&lt;/item&gt;&lt;item&gt;36&lt;/item&gt;&lt;item&gt;38&lt;/item&gt;&lt;item&gt;141&lt;/item&gt;&lt;item&gt;142&lt;/item&gt;&lt;item&gt;145&lt;/item&gt;&lt;item&gt;146&lt;/item&gt;&lt;item&gt;150&lt;/item&gt;&lt;/record-ids&gt;&lt;/item&gt;&lt;/Libraries&gt;"/>
  </w:docVars>
  <w:rsids>
    <w:rsidRoot w:val="006C5E3B"/>
    <w:rsid w:val="00004CC3"/>
    <w:rsid w:val="00004D98"/>
    <w:rsid w:val="00005F24"/>
    <w:rsid w:val="00006B43"/>
    <w:rsid w:val="00010412"/>
    <w:rsid w:val="00011FE0"/>
    <w:rsid w:val="00014610"/>
    <w:rsid w:val="00015861"/>
    <w:rsid w:val="00015A9D"/>
    <w:rsid w:val="00016D44"/>
    <w:rsid w:val="00017813"/>
    <w:rsid w:val="00017C2E"/>
    <w:rsid w:val="00020098"/>
    <w:rsid w:val="000200FB"/>
    <w:rsid w:val="00022A58"/>
    <w:rsid w:val="00024E9A"/>
    <w:rsid w:val="00025623"/>
    <w:rsid w:val="00041C1E"/>
    <w:rsid w:val="00043384"/>
    <w:rsid w:val="00045E0F"/>
    <w:rsid w:val="0004729E"/>
    <w:rsid w:val="00051AF3"/>
    <w:rsid w:val="00052347"/>
    <w:rsid w:val="00052657"/>
    <w:rsid w:val="00053B87"/>
    <w:rsid w:val="00055AE9"/>
    <w:rsid w:val="00056E50"/>
    <w:rsid w:val="0006157C"/>
    <w:rsid w:val="00063D7B"/>
    <w:rsid w:val="00065C28"/>
    <w:rsid w:val="00065CCA"/>
    <w:rsid w:val="00067110"/>
    <w:rsid w:val="000679BB"/>
    <w:rsid w:val="00074623"/>
    <w:rsid w:val="00074BEC"/>
    <w:rsid w:val="00076AC8"/>
    <w:rsid w:val="00077885"/>
    <w:rsid w:val="00081CC6"/>
    <w:rsid w:val="000853A1"/>
    <w:rsid w:val="000856F3"/>
    <w:rsid w:val="00085E2C"/>
    <w:rsid w:val="000867C9"/>
    <w:rsid w:val="00086901"/>
    <w:rsid w:val="00090720"/>
    <w:rsid w:val="00096033"/>
    <w:rsid w:val="000A1DF0"/>
    <w:rsid w:val="000A5E42"/>
    <w:rsid w:val="000B2624"/>
    <w:rsid w:val="000B36CE"/>
    <w:rsid w:val="000B4C2B"/>
    <w:rsid w:val="000B5088"/>
    <w:rsid w:val="000B62ED"/>
    <w:rsid w:val="000C0215"/>
    <w:rsid w:val="000C08AD"/>
    <w:rsid w:val="000C1471"/>
    <w:rsid w:val="000C30D3"/>
    <w:rsid w:val="000C31CA"/>
    <w:rsid w:val="000C40EE"/>
    <w:rsid w:val="000C50EB"/>
    <w:rsid w:val="000C5258"/>
    <w:rsid w:val="000C665F"/>
    <w:rsid w:val="000D40A4"/>
    <w:rsid w:val="000D4A0D"/>
    <w:rsid w:val="000D5557"/>
    <w:rsid w:val="000D65B3"/>
    <w:rsid w:val="000D66A5"/>
    <w:rsid w:val="000E13AD"/>
    <w:rsid w:val="000E2A27"/>
    <w:rsid w:val="000E3DD0"/>
    <w:rsid w:val="000E5BA6"/>
    <w:rsid w:val="000E5CF6"/>
    <w:rsid w:val="000F1413"/>
    <w:rsid w:val="000F1B0B"/>
    <w:rsid w:val="000F38AD"/>
    <w:rsid w:val="000F4260"/>
    <w:rsid w:val="00100654"/>
    <w:rsid w:val="0010578D"/>
    <w:rsid w:val="00107C08"/>
    <w:rsid w:val="001103D6"/>
    <w:rsid w:val="00111606"/>
    <w:rsid w:val="00114E12"/>
    <w:rsid w:val="001169E5"/>
    <w:rsid w:val="00121976"/>
    <w:rsid w:val="00124F52"/>
    <w:rsid w:val="00125A36"/>
    <w:rsid w:val="00126BFB"/>
    <w:rsid w:val="00126D57"/>
    <w:rsid w:val="00126DBD"/>
    <w:rsid w:val="0013136A"/>
    <w:rsid w:val="00131669"/>
    <w:rsid w:val="00132DC4"/>
    <w:rsid w:val="00134D0A"/>
    <w:rsid w:val="00135786"/>
    <w:rsid w:val="001359E9"/>
    <w:rsid w:val="00135A98"/>
    <w:rsid w:val="00142134"/>
    <w:rsid w:val="0014388E"/>
    <w:rsid w:val="00145998"/>
    <w:rsid w:val="00150989"/>
    <w:rsid w:val="00150D23"/>
    <w:rsid w:val="00151041"/>
    <w:rsid w:val="001529FC"/>
    <w:rsid w:val="00153743"/>
    <w:rsid w:val="00153DB5"/>
    <w:rsid w:val="00157201"/>
    <w:rsid w:val="00160503"/>
    <w:rsid w:val="0016059F"/>
    <w:rsid w:val="001606EE"/>
    <w:rsid w:val="00161408"/>
    <w:rsid w:val="0016177D"/>
    <w:rsid w:val="001639A6"/>
    <w:rsid w:val="00164401"/>
    <w:rsid w:val="001655C5"/>
    <w:rsid w:val="00165737"/>
    <w:rsid w:val="00165DC2"/>
    <w:rsid w:val="00172911"/>
    <w:rsid w:val="00173BE2"/>
    <w:rsid w:val="00176185"/>
    <w:rsid w:val="00180556"/>
    <w:rsid w:val="00180EB0"/>
    <w:rsid w:val="00181030"/>
    <w:rsid w:val="00183232"/>
    <w:rsid w:val="00186724"/>
    <w:rsid w:val="00186839"/>
    <w:rsid w:val="0018685D"/>
    <w:rsid w:val="00193C2A"/>
    <w:rsid w:val="00194001"/>
    <w:rsid w:val="00195690"/>
    <w:rsid w:val="00195DE0"/>
    <w:rsid w:val="0019671F"/>
    <w:rsid w:val="00197402"/>
    <w:rsid w:val="001A06F0"/>
    <w:rsid w:val="001A4889"/>
    <w:rsid w:val="001A65F6"/>
    <w:rsid w:val="001A7138"/>
    <w:rsid w:val="001A77B3"/>
    <w:rsid w:val="001B06FB"/>
    <w:rsid w:val="001B10CC"/>
    <w:rsid w:val="001B2A8A"/>
    <w:rsid w:val="001B38D0"/>
    <w:rsid w:val="001B7431"/>
    <w:rsid w:val="001B7BA7"/>
    <w:rsid w:val="001C2380"/>
    <w:rsid w:val="001C30E1"/>
    <w:rsid w:val="001C4587"/>
    <w:rsid w:val="001C5A43"/>
    <w:rsid w:val="001C5A51"/>
    <w:rsid w:val="001C5F17"/>
    <w:rsid w:val="001C725E"/>
    <w:rsid w:val="001C797D"/>
    <w:rsid w:val="001C7F18"/>
    <w:rsid w:val="001D0965"/>
    <w:rsid w:val="001D3D02"/>
    <w:rsid w:val="001D424C"/>
    <w:rsid w:val="001D46D0"/>
    <w:rsid w:val="001D5A82"/>
    <w:rsid w:val="001D625B"/>
    <w:rsid w:val="001E5193"/>
    <w:rsid w:val="001E5A5D"/>
    <w:rsid w:val="001F3008"/>
    <w:rsid w:val="001F454A"/>
    <w:rsid w:val="001F4AAF"/>
    <w:rsid w:val="001F5BA2"/>
    <w:rsid w:val="001F5D44"/>
    <w:rsid w:val="001F7F26"/>
    <w:rsid w:val="002019C8"/>
    <w:rsid w:val="0020307E"/>
    <w:rsid w:val="00205B55"/>
    <w:rsid w:val="00205C1D"/>
    <w:rsid w:val="00205D63"/>
    <w:rsid w:val="00210E4D"/>
    <w:rsid w:val="00211BD8"/>
    <w:rsid w:val="00211E07"/>
    <w:rsid w:val="002126D0"/>
    <w:rsid w:val="00215881"/>
    <w:rsid w:val="002204CB"/>
    <w:rsid w:val="002235CB"/>
    <w:rsid w:val="002241F2"/>
    <w:rsid w:val="002261F3"/>
    <w:rsid w:val="00226B24"/>
    <w:rsid w:val="002300B2"/>
    <w:rsid w:val="00233B18"/>
    <w:rsid w:val="00235DC6"/>
    <w:rsid w:val="0024152D"/>
    <w:rsid w:val="0024314F"/>
    <w:rsid w:val="002458F1"/>
    <w:rsid w:val="00247600"/>
    <w:rsid w:val="002479F2"/>
    <w:rsid w:val="002529A3"/>
    <w:rsid w:val="00255BD0"/>
    <w:rsid w:val="00256760"/>
    <w:rsid w:val="00260512"/>
    <w:rsid w:val="00261AAE"/>
    <w:rsid w:val="0026240C"/>
    <w:rsid w:val="0026377A"/>
    <w:rsid w:val="0026490B"/>
    <w:rsid w:val="00267BC9"/>
    <w:rsid w:val="002749C0"/>
    <w:rsid w:val="0027744F"/>
    <w:rsid w:val="002813CC"/>
    <w:rsid w:val="00285C41"/>
    <w:rsid w:val="002874DA"/>
    <w:rsid w:val="002879C2"/>
    <w:rsid w:val="00293242"/>
    <w:rsid w:val="00295961"/>
    <w:rsid w:val="00296586"/>
    <w:rsid w:val="002A2006"/>
    <w:rsid w:val="002A251B"/>
    <w:rsid w:val="002A27E8"/>
    <w:rsid w:val="002A2FA8"/>
    <w:rsid w:val="002A4BD5"/>
    <w:rsid w:val="002A5780"/>
    <w:rsid w:val="002A594E"/>
    <w:rsid w:val="002A78A7"/>
    <w:rsid w:val="002B25E0"/>
    <w:rsid w:val="002B3C43"/>
    <w:rsid w:val="002B44E6"/>
    <w:rsid w:val="002B4C1D"/>
    <w:rsid w:val="002B4F94"/>
    <w:rsid w:val="002B6630"/>
    <w:rsid w:val="002B6870"/>
    <w:rsid w:val="002C27A7"/>
    <w:rsid w:val="002C2BE8"/>
    <w:rsid w:val="002C42DF"/>
    <w:rsid w:val="002C5691"/>
    <w:rsid w:val="002D1D3D"/>
    <w:rsid w:val="002D32D1"/>
    <w:rsid w:val="002D6B96"/>
    <w:rsid w:val="002D704E"/>
    <w:rsid w:val="002E0C68"/>
    <w:rsid w:val="002E24E5"/>
    <w:rsid w:val="002E5B8D"/>
    <w:rsid w:val="002E5DD2"/>
    <w:rsid w:val="002E69B3"/>
    <w:rsid w:val="002F1615"/>
    <w:rsid w:val="002F506D"/>
    <w:rsid w:val="002F5BCF"/>
    <w:rsid w:val="002F7394"/>
    <w:rsid w:val="00300C85"/>
    <w:rsid w:val="00300EEC"/>
    <w:rsid w:val="00301114"/>
    <w:rsid w:val="00302506"/>
    <w:rsid w:val="00302C7D"/>
    <w:rsid w:val="003069F5"/>
    <w:rsid w:val="00311471"/>
    <w:rsid w:val="0031147C"/>
    <w:rsid w:val="00312DB1"/>
    <w:rsid w:val="00314B9B"/>
    <w:rsid w:val="00316D00"/>
    <w:rsid w:val="0031786A"/>
    <w:rsid w:val="00317C0A"/>
    <w:rsid w:val="0032173A"/>
    <w:rsid w:val="00321F59"/>
    <w:rsid w:val="00325499"/>
    <w:rsid w:val="0032781E"/>
    <w:rsid w:val="003305A7"/>
    <w:rsid w:val="0033089E"/>
    <w:rsid w:val="00330F1E"/>
    <w:rsid w:val="00333A16"/>
    <w:rsid w:val="00333D2F"/>
    <w:rsid w:val="0033553A"/>
    <w:rsid w:val="00335B5A"/>
    <w:rsid w:val="00337030"/>
    <w:rsid w:val="00340572"/>
    <w:rsid w:val="0034108F"/>
    <w:rsid w:val="00344505"/>
    <w:rsid w:val="0034496A"/>
    <w:rsid w:val="0034496B"/>
    <w:rsid w:val="003514C3"/>
    <w:rsid w:val="00351E27"/>
    <w:rsid w:val="0035201C"/>
    <w:rsid w:val="0035278E"/>
    <w:rsid w:val="00352F4D"/>
    <w:rsid w:val="00353EEF"/>
    <w:rsid w:val="00356878"/>
    <w:rsid w:val="003630B8"/>
    <w:rsid w:val="00363A19"/>
    <w:rsid w:val="003644F5"/>
    <w:rsid w:val="00366E99"/>
    <w:rsid w:val="003676B6"/>
    <w:rsid w:val="003738A9"/>
    <w:rsid w:val="0037728F"/>
    <w:rsid w:val="003815C4"/>
    <w:rsid w:val="00383A02"/>
    <w:rsid w:val="003865B3"/>
    <w:rsid w:val="00386A37"/>
    <w:rsid w:val="00387F08"/>
    <w:rsid w:val="00390046"/>
    <w:rsid w:val="003906CE"/>
    <w:rsid w:val="00391608"/>
    <w:rsid w:val="00392231"/>
    <w:rsid w:val="00393631"/>
    <w:rsid w:val="00394309"/>
    <w:rsid w:val="00395ED9"/>
    <w:rsid w:val="003B0DF3"/>
    <w:rsid w:val="003B1F67"/>
    <w:rsid w:val="003B3AC4"/>
    <w:rsid w:val="003B4159"/>
    <w:rsid w:val="003B5070"/>
    <w:rsid w:val="003B6A26"/>
    <w:rsid w:val="003B6BC9"/>
    <w:rsid w:val="003B76D9"/>
    <w:rsid w:val="003C64DB"/>
    <w:rsid w:val="003C6C7A"/>
    <w:rsid w:val="003D0A39"/>
    <w:rsid w:val="003D0E13"/>
    <w:rsid w:val="003D2170"/>
    <w:rsid w:val="003D3B32"/>
    <w:rsid w:val="003D59A3"/>
    <w:rsid w:val="003E2447"/>
    <w:rsid w:val="003E320A"/>
    <w:rsid w:val="003E4971"/>
    <w:rsid w:val="003E56D3"/>
    <w:rsid w:val="003E6CD6"/>
    <w:rsid w:val="003F1314"/>
    <w:rsid w:val="003F4CCA"/>
    <w:rsid w:val="003F5649"/>
    <w:rsid w:val="003F6451"/>
    <w:rsid w:val="004044EE"/>
    <w:rsid w:val="00404B3A"/>
    <w:rsid w:val="00406410"/>
    <w:rsid w:val="00407049"/>
    <w:rsid w:val="00407B4B"/>
    <w:rsid w:val="00410BCB"/>
    <w:rsid w:val="004112FF"/>
    <w:rsid w:val="00413771"/>
    <w:rsid w:val="00413F97"/>
    <w:rsid w:val="00413FF9"/>
    <w:rsid w:val="00420D34"/>
    <w:rsid w:val="0042199D"/>
    <w:rsid w:val="0042259A"/>
    <w:rsid w:val="00424898"/>
    <w:rsid w:val="004264FF"/>
    <w:rsid w:val="00426A0C"/>
    <w:rsid w:val="00426DED"/>
    <w:rsid w:val="00430A6E"/>
    <w:rsid w:val="00432F2F"/>
    <w:rsid w:val="0044022C"/>
    <w:rsid w:val="00443674"/>
    <w:rsid w:val="00445284"/>
    <w:rsid w:val="00447620"/>
    <w:rsid w:val="00447C46"/>
    <w:rsid w:val="004503EA"/>
    <w:rsid w:val="00451FA5"/>
    <w:rsid w:val="004523C6"/>
    <w:rsid w:val="00452CC6"/>
    <w:rsid w:val="004535AE"/>
    <w:rsid w:val="0045368F"/>
    <w:rsid w:val="004536C3"/>
    <w:rsid w:val="00453D20"/>
    <w:rsid w:val="00455903"/>
    <w:rsid w:val="00462347"/>
    <w:rsid w:val="00463716"/>
    <w:rsid w:val="00463E65"/>
    <w:rsid w:val="00465ED2"/>
    <w:rsid w:val="00466414"/>
    <w:rsid w:val="00467A8B"/>
    <w:rsid w:val="00470D99"/>
    <w:rsid w:val="00471058"/>
    <w:rsid w:val="0047148E"/>
    <w:rsid w:val="00477158"/>
    <w:rsid w:val="00477734"/>
    <w:rsid w:val="00481C8B"/>
    <w:rsid w:val="00481FF9"/>
    <w:rsid w:val="00483903"/>
    <w:rsid w:val="00483A29"/>
    <w:rsid w:val="004843C7"/>
    <w:rsid w:val="004861D0"/>
    <w:rsid w:val="00487B9B"/>
    <w:rsid w:val="00490760"/>
    <w:rsid w:val="00492D1A"/>
    <w:rsid w:val="00492FC8"/>
    <w:rsid w:val="00493574"/>
    <w:rsid w:val="00493813"/>
    <w:rsid w:val="00494321"/>
    <w:rsid w:val="00494C3B"/>
    <w:rsid w:val="00494D92"/>
    <w:rsid w:val="004961EC"/>
    <w:rsid w:val="004976DB"/>
    <w:rsid w:val="00497D57"/>
    <w:rsid w:val="004A3803"/>
    <w:rsid w:val="004A3B48"/>
    <w:rsid w:val="004A3D9D"/>
    <w:rsid w:val="004A3EEA"/>
    <w:rsid w:val="004A4871"/>
    <w:rsid w:val="004A69AA"/>
    <w:rsid w:val="004B05D0"/>
    <w:rsid w:val="004B0C10"/>
    <w:rsid w:val="004B15B2"/>
    <w:rsid w:val="004B6DB8"/>
    <w:rsid w:val="004C1E5B"/>
    <w:rsid w:val="004D1364"/>
    <w:rsid w:val="004D226E"/>
    <w:rsid w:val="004D4E5E"/>
    <w:rsid w:val="004D5F73"/>
    <w:rsid w:val="004D7808"/>
    <w:rsid w:val="004E43D6"/>
    <w:rsid w:val="004E51C5"/>
    <w:rsid w:val="004E52E1"/>
    <w:rsid w:val="004E7329"/>
    <w:rsid w:val="004E7F44"/>
    <w:rsid w:val="004F10E7"/>
    <w:rsid w:val="004F1A15"/>
    <w:rsid w:val="004F1B37"/>
    <w:rsid w:val="004F6DF8"/>
    <w:rsid w:val="00500741"/>
    <w:rsid w:val="005009D8"/>
    <w:rsid w:val="0050259D"/>
    <w:rsid w:val="005034AE"/>
    <w:rsid w:val="00503592"/>
    <w:rsid w:val="00504D1B"/>
    <w:rsid w:val="00505A7F"/>
    <w:rsid w:val="005062B3"/>
    <w:rsid w:val="00510DA7"/>
    <w:rsid w:val="005114F2"/>
    <w:rsid w:val="00514851"/>
    <w:rsid w:val="005157E6"/>
    <w:rsid w:val="005204B1"/>
    <w:rsid w:val="00522A02"/>
    <w:rsid w:val="005238D8"/>
    <w:rsid w:val="00524231"/>
    <w:rsid w:val="00526607"/>
    <w:rsid w:val="00526E73"/>
    <w:rsid w:val="0052730A"/>
    <w:rsid w:val="00527537"/>
    <w:rsid w:val="00533D67"/>
    <w:rsid w:val="00534C99"/>
    <w:rsid w:val="00536BCC"/>
    <w:rsid w:val="00542C39"/>
    <w:rsid w:val="0054408C"/>
    <w:rsid w:val="00544E51"/>
    <w:rsid w:val="0054677B"/>
    <w:rsid w:val="00551429"/>
    <w:rsid w:val="005516F7"/>
    <w:rsid w:val="00557390"/>
    <w:rsid w:val="00557E82"/>
    <w:rsid w:val="00560DDC"/>
    <w:rsid w:val="00566EE2"/>
    <w:rsid w:val="00567075"/>
    <w:rsid w:val="00570E2C"/>
    <w:rsid w:val="0057178A"/>
    <w:rsid w:val="00575414"/>
    <w:rsid w:val="00575E77"/>
    <w:rsid w:val="00575F7F"/>
    <w:rsid w:val="005768BF"/>
    <w:rsid w:val="005846B1"/>
    <w:rsid w:val="005851D0"/>
    <w:rsid w:val="00586BE3"/>
    <w:rsid w:val="00591B04"/>
    <w:rsid w:val="00594B38"/>
    <w:rsid w:val="00595BE0"/>
    <w:rsid w:val="00596A32"/>
    <w:rsid w:val="005978A3"/>
    <w:rsid w:val="005A0EFF"/>
    <w:rsid w:val="005A1179"/>
    <w:rsid w:val="005A1303"/>
    <w:rsid w:val="005A261F"/>
    <w:rsid w:val="005A2620"/>
    <w:rsid w:val="005A3773"/>
    <w:rsid w:val="005A3C78"/>
    <w:rsid w:val="005A401D"/>
    <w:rsid w:val="005A43AD"/>
    <w:rsid w:val="005A43F1"/>
    <w:rsid w:val="005A6553"/>
    <w:rsid w:val="005A7B45"/>
    <w:rsid w:val="005B2495"/>
    <w:rsid w:val="005B4CFB"/>
    <w:rsid w:val="005B5187"/>
    <w:rsid w:val="005B6C9B"/>
    <w:rsid w:val="005C0FAD"/>
    <w:rsid w:val="005C1151"/>
    <w:rsid w:val="005C3019"/>
    <w:rsid w:val="005C3205"/>
    <w:rsid w:val="005C34B3"/>
    <w:rsid w:val="005C6554"/>
    <w:rsid w:val="005C77FA"/>
    <w:rsid w:val="005D2B47"/>
    <w:rsid w:val="005D498A"/>
    <w:rsid w:val="005D5602"/>
    <w:rsid w:val="005D67A3"/>
    <w:rsid w:val="005D70BC"/>
    <w:rsid w:val="005E08D8"/>
    <w:rsid w:val="005E2178"/>
    <w:rsid w:val="005E3581"/>
    <w:rsid w:val="005E785C"/>
    <w:rsid w:val="005E7D39"/>
    <w:rsid w:val="005F3173"/>
    <w:rsid w:val="005F36C1"/>
    <w:rsid w:val="005F724D"/>
    <w:rsid w:val="005F73B5"/>
    <w:rsid w:val="00601B0E"/>
    <w:rsid w:val="00601D29"/>
    <w:rsid w:val="00602B26"/>
    <w:rsid w:val="00603A8D"/>
    <w:rsid w:val="006048F8"/>
    <w:rsid w:val="0061074E"/>
    <w:rsid w:val="00610F23"/>
    <w:rsid w:val="0061187A"/>
    <w:rsid w:val="00613DFE"/>
    <w:rsid w:val="00617416"/>
    <w:rsid w:val="00617800"/>
    <w:rsid w:val="006213B1"/>
    <w:rsid w:val="00622566"/>
    <w:rsid w:val="00622D24"/>
    <w:rsid w:val="00624DF5"/>
    <w:rsid w:val="006254F0"/>
    <w:rsid w:val="0062680B"/>
    <w:rsid w:val="006278E6"/>
    <w:rsid w:val="00627A19"/>
    <w:rsid w:val="00627E98"/>
    <w:rsid w:val="0063176D"/>
    <w:rsid w:val="00631C7A"/>
    <w:rsid w:val="00636C33"/>
    <w:rsid w:val="00636C77"/>
    <w:rsid w:val="00642079"/>
    <w:rsid w:val="00646178"/>
    <w:rsid w:val="006566FB"/>
    <w:rsid w:val="00662E76"/>
    <w:rsid w:val="00664491"/>
    <w:rsid w:val="00664CA0"/>
    <w:rsid w:val="00666409"/>
    <w:rsid w:val="006726BD"/>
    <w:rsid w:val="00673DEF"/>
    <w:rsid w:val="0067713A"/>
    <w:rsid w:val="00682465"/>
    <w:rsid w:val="00683607"/>
    <w:rsid w:val="006840CD"/>
    <w:rsid w:val="0068417E"/>
    <w:rsid w:val="00693A4C"/>
    <w:rsid w:val="00693A56"/>
    <w:rsid w:val="00694A28"/>
    <w:rsid w:val="006973C5"/>
    <w:rsid w:val="006A1BC6"/>
    <w:rsid w:val="006A2B17"/>
    <w:rsid w:val="006A4B02"/>
    <w:rsid w:val="006A4B38"/>
    <w:rsid w:val="006A764D"/>
    <w:rsid w:val="006A7BC6"/>
    <w:rsid w:val="006B0662"/>
    <w:rsid w:val="006B0D56"/>
    <w:rsid w:val="006B2141"/>
    <w:rsid w:val="006B248A"/>
    <w:rsid w:val="006B2A2B"/>
    <w:rsid w:val="006B2D45"/>
    <w:rsid w:val="006B4D39"/>
    <w:rsid w:val="006C1255"/>
    <w:rsid w:val="006C37BC"/>
    <w:rsid w:val="006C437E"/>
    <w:rsid w:val="006C504E"/>
    <w:rsid w:val="006C5E3B"/>
    <w:rsid w:val="006C6879"/>
    <w:rsid w:val="006C6E67"/>
    <w:rsid w:val="006C74F5"/>
    <w:rsid w:val="006D1CB0"/>
    <w:rsid w:val="006D20DA"/>
    <w:rsid w:val="006D24E8"/>
    <w:rsid w:val="006D34C7"/>
    <w:rsid w:val="006D4709"/>
    <w:rsid w:val="006D4E1C"/>
    <w:rsid w:val="006D5005"/>
    <w:rsid w:val="006D5BB0"/>
    <w:rsid w:val="006D5CA7"/>
    <w:rsid w:val="006E03D8"/>
    <w:rsid w:val="006E26B0"/>
    <w:rsid w:val="006E4E40"/>
    <w:rsid w:val="006E55A9"/>
    <w:rsid w:val="006E76B2"/>
    <w:rsid w:val="006F20AA"/>
    <w:rsid w:val="006F3375"/>
    <w:rsid w:val="006F3BD7"/>
    <w:rsid w:val="006F5473"/>
    <w:rsid w:val="006F5553"/>
    <w:rsid w:val="006F5850"/>
    <w:rsid w:val="006F6943"/>
    <w:rsid w:val="006F6B13"/>
    <w:rsid w:val="00701DDB"/>
    <w:rsid w:val="00702E9D"/>
    <w:rsid w:val="007038D6"/>
    <w:rsid w:val="00704E64"/>
    <w:rsid w:val="00704F4D"/>
    <w:rsid w:val="0070793D"/>
    <w:rsid w:val="00710763"/>
    <w:rsid w:val="00713B65"/>
    <w:rsid w:val="00713C29"/>
    <w:rsid w:val="007140D7"/>
    <w:rsid w:val="00716A51"/>
    <w:rsid w:val="0072085F"/>
    <w:rsid w:val="00722452"/>
    <w:rsid w:val="00723F68"/>
    <w:rsid w:val="00731AF9"/>
    <w:rsid w:val="0073245F"/>
    <w:rsid w:val="00732C0A"/>
    <w:rsid w:val="00737B53"/>
    <w:rsid w:val="0074194C"/>
    <w:rsid w:val="00743FCE"/>
    <w:rsid w:val="00743FE7"/>
    <w:rsid w:val="007455BB"/>
    <w:rsid w:val="00745C2A"/>
    <w:rsid w:val="00746E66"/>
    <w:rsid w:val="00746E9C"/>
    <w:rsid w:val="00747BBF"/>
    <w:rsid w:val="00750B50"/>
    <w:rsid w:val="007516C2"/>
    <w:rsid w:val="00753026"/>
    <w:rsid w:val="0075418B"/>
    <w:rsid w:val="00755CFA"/>
    <w:rsid w:val="00756234"/>
    <w:rsid w:val="0075666E"/>
    <w:rsid w:val="0076175D"/>
    <w:rsid w:val="00765E0C"/>
    <w:rsid w:val="00765E70"/>
    <w:rsid w:val="00766C3F"/>
    <w:rsid w:val="0077299F"/>
    <w:rsid w:val="007774A9"/>
    <w:rsid w:val="00777B26"/>
    <w:rsid w:val="007818F9"/>
    <w:rsid w:val="00781B1E"/>
    <w:rsid w:val="00786069"/>
    <w:rsid w:val="00787A06"/>
    <w:rsid w:val="00791276"/>
    <w:rsid w:val="00792344"/>
    <w:rsid w:val="0079386A"/>
    <w:rsid w:val="00793CB3"/>
    <w:rsid w:val="007940ED"/>
    <w:rsid w:val="007969CB"/>
    <w:rsid w:val="007A0E22"/>
    <w:rsid w:val="007A279A"/>
    <w:rsid w:val="007A3DF9"/>
    <w:rsid w:val="007A5CA3"/>
    <w:rsid w:val="007A658C"/>
    <w:rsid w:val="007A75EF"/>
    <w:rsid w:val="007B407E"/>
    <w:rsid w:val="007B4C5C"/>
    <w:rsid w:val="007B7BB7"/>
    <w:rsid w:val="007C0653"/>
    <w:rsid w:val="007D5D14"/>
    <w:rsid w:val="007E2422"/>
    <w:rsid w:val="007E2CC4"/>
    <w:rsid w:val="007E36D0"/>
    <w:rsid w:val="007E4CD6"/>
    <w:rsid w:val="007E63CA"/>
    <w:rsid w:val="007E74D1"/>
    <w:rsid w:val="007F0143"/>
    <w:rsid w:val="007F383C"/>
    <w:rsid w:val="007F448E"/>
    <w:rsid w:val="007F549F"/>
    <w:rsid w:val="007F6F39"/>
    <w:rsid w:val="008006E7"/>
    <w:rsid w:val="0080231A"/>
    <w:rsid w:val="00807275"/>
    <w:rsid w:val="008072CC"/>
    <w:rsid w:val="008114A5"/>
    <w:rsid w:val="008121A3"/>
    <w:rsid w:val="00815C5C"/>
    <w:rsid w:val="00815E87"/>
    <w:rsid w:val="00816201"/>
    <w:rsid w:val="00817FF3"/>
    <w:rsid w:val="0082232B"/>
    <w:rsid w:val="00822E33"/>
    <w:rsid w:val="00823526"/>
    <w:rsid w:val="00825070"/>
    <w:rsid w:val="008312ED"/>
    <w:rsid w:val="0083184E"/>
    <w:rsid w:val="008335C5"/>
    <w:rsid w:val="00835F72"/>
    <w:rsid w:val="00836D3C"/>
    <w:rsid w:val="00836F12"/>
    <w:rsid w:val="0084068B"/>
    <w:rsid w:val="00841C95"/>
    <w:rsid w:val="008429AC"/>
    <w:rsid w:val="00842BA1"/>
    <w:rsid w:val="00846474"/>
    <w:rsid w:val="008466B4"/>
    <w:rsid w:val="00851543"/>
    <w:rsid w:val="00851E04"/>
    <w:rsid w:val="00853589"/>
    <w:rsid w:val="00856CFA"/>
    <w:rsid w:val="00857071"/>
    <w:rsid w:val="00857BF6"/>
    <w:rsid w:val="00857D77"/>
    <w:rsid w:val="00863A18"/>
    <w:rsid w:val="00863A29"/>
    <w:rsid w:val="00863E2F"/>
    <w:rsid w:val="00865305"/>
    <w:rsid w:val="008653C4"/>
    <w:rsid w:val="00867C7E"/>
    <w:rsid w:val="008716B1"/>
    <w:rsid w:val="00872885"/>
    <w:rsid w:val="00872F5F"/>
    <w:rsid w:val="008820EE"/>
    <w:rsid w:val="00884BFE"/>
    <w:rsid w:val="00884CE9"/>
    <w:rsid w:val="00886765"/>
    <w:rsid w:val="00887265"/>
    <w:rsid w:val="0089147D"/>
    <w:rsid w:val="00893EFD"/>
    <w:rsid w:val="008971FF"/>
    <w:rsid w:val="008A0EB5"/>
    <w:rsid w:val="008A17C1"/>
    <w:rsid w:val="008A23F6"/>
    <w:rsid w:val="008A7D1A"/>
    <w:rsid w:val="008B2FE4"/>
    <w:rsid w:val="008B3F03"/>
    <w:rsid w:val="008B4A38"/>
    <w:rsid w:val="008B52E3"/>
    <w:rsid w:val="008B53B5"/>
    <w:rsid w:val="008B5EEA"/>
    <w:rsid w:val="008B6C88"/>
    <w:rsid w:val="008C14F7"/>
    <w:rsid w:val="008C2D2E"/>
    <w:rsid w:val="008C42DA"/>
    <w:rsid w:val="008C493B"/>
    <w:rsid w:val="008C7FBB"/>
    <w:rsid w:val="008D0983"/>
    <w:rsid w:val="008D404F"/>
    <w:rsid w:val="008D57B1"/>
    <w:rsid w:val="008D5DD4"/>
    <w:rsid w:val="008E2393"/>
    <w:rsid w:val="008E3FE2"/>
    <w:rsid w:val="008E59D9"/>
    <w:rsid w:val="008F1486"/>
    <w:rsid w:val="009006AF"/>
    <w:rsid w:val="00901DA0"/>
    <w:rsid w:val="00907BD7"/>
    <w:rsid w:val="00910247"/>
    <w:rsid w:val="009211C5"/>
    <w:rsid w:val="0092120B"/>
    <w:rsid w:val="00926677"/>
    <w:rsid w:val="0093741E"/>
    <w:rsid w:val="00937E37"/>
    <w:rsid w:val="00940286"/>
    <w:rsid w:val="00942C76"/>
    <w:rsid w:val="00943212"/>
    <w:rsid w:val="0094345F"/>
    <w:rsid w:val="00944485"/>
    <w:rsid w:val="00944723"/>
    <w:rsid w:val="00950351"/>
    <w:rsid w:val="009533E8"/>
    <w:rsid w:val="00953FAA"/>
    <w:rsid w:val="0095771E"/>
    <w:rsid w:val="00957F8C"/>
    <w:rsid w:val="00960DE7"/>
    <w:rsid w:val="00960F20"/>
    <w:rsid w:val="00961EFE"/>
    <w:rsid w:val="00961F88"/>
    <w:rsid w:val="009634D7"/>
    <w:rsid w:val="00965316"/>
    <w:rsid w:val="00966237"/>
    <w:rsid w:val="00970598"/>
    <w:rsid w:val="00970DC6"/>
    <w:rsid w:val="0097431E"/>
    <w:rsid w:val="00976DC6"/>
    <w:rsid w:val="009812B2"/>
    <w:rsid w:val="00981668"/>
    <w:rsid w:val="00981C7B"/>
    <w:rsid w:val="0098597C"/>
    <w:rsid w:val="00985F57"/>
    <w:rsid w:val="00986D59"/>
    <w:rsid w:val="00986E8D"/>
    <w:rsid w:val="00990201"/>
    <w:rsid w:val="00990213"/>
    <w:rsid w:val="009904B7"/>
    <w:rsid w:val="009905CA"/>
    <w:rsid w:val="0099109E"/>
    <w:rsid w:val="00991423"/>
    <w:rsid w:val="00991D05"/>
    <w:rsid w:val="00991D9E"/>
    <w:rsid w:val="00993793"/>
    <w:rsid w:val="00996030"/>
    <w:rsid w:val="00997C15"/>
    <w:rsid w:val="009A0B6F"/>
    <w:rsid w:val="009A34D7"/>
    <w:rsid w:val="009A3784"/>
    <w:rsid w:val="009A567E"/>
    <w:rsid w:val="009B2984"/>
    <w:rsid w:val="009B662A"/>
    <w:rsid w:val="009C2D87"/>
    <w:rsid w:val="009C2FAE"/>
    <w:rsid w:val="009C4716"/>
    <w:rsid w:val="009C6A9C"/>
    <w:rsid w:val="009D16FF"/>
    <w:rsid w:val="009D4154"/>
    <w:rsid w:val="009D4339"/>
    <w:rsid w:val="009D5148"/>
    <w:rsid w:val="009D5487"/>
    <w:rsid w:val="009D7D10"/>
    <w:rsid w:val="009E33D8"/>
    <w:rsid w:val="009E4301"/>
    <w:rsid w:val="009E447B"/>
    <w:rsid w:val="009E6C82"/>
    <w:rsid w:val="009F0439"/>
    <w:rsid w:val="009F1AC3"/>
    <w:rsid w:val="009F26F4"/>
    <w:rsid w:val="009F5EA3"/>
    <w:rsid w:val="009F6183"/>
    <w:rsid w:val="009F64E1"/>
    <w:rsid w:val="009F69FB"/>
    <w:rsid w:val="00A01B09"/>
    <w:rsid w:val="00A028E3"/>
    <w:rsid w:val="00A03F64"/>
    <w:rsid w:val="00A06F3A"/>
    <w:rsid w:val="00A10106"/>
    <w:rsid w:val="00A13957"/>
    <w:rsid w:val="00A15A75"/>
    <w:rsid w:val="00A1611F"/>
    <w:rsid w:val="00A17E38"/>
    <w:rsid w:val="00A210B1"/>
    <w:rsid w:val="00A21CE8"/>
    <w:rsid w:val="00A30BD0"/>
    <w:rsid w:val="00A32A29"/>
    <w:rsid w:val="00A33273"/>
    <w:rsid w:val="00A343FC"/>
    <w:rsid w:val="00A3444C"/>
    <w:rsid w:val="00A358F4"/>
    <w:rsid w:val="00A37557"/>
    <w:rsid w:val="00A37E81"/>
    <w:rsid w:val="00A40107"/>
    <w:rsid w:val="00A41895"/>
    <w:rsid w:val="00A42800"/>
    <w:rsid w:val="00A47B0F"/>
    <w:rsid w:val="00A5061F"/>
    <w:rsid w:val="00A50861"/>
    <w:rsid w:val="00A50B94"/>
    <w:rsid w:val="00A5149F"/>
    <w:rsid w:val="00A55C88"/>
    <w:rsid w:val="00A55F14"/>
    <w:rsid w:val="00A61A30"/>
    <w:rsid w:val="00A64F34"/>
    <w:rsid w:val="00A67A83"/>
    <w:rsid w:val="00A70E95"/>
    <w:rsid w:val="00A71165"/>
    <w:rsid w:val="00A723A5"/>
    <w:rsid w:val="00A7304D"/>
    <w:rsid w:val="00A73384"/>
    <w:rsid w:val="00A73C5D"/>
    <w:rsid w:val="00A81ACD"/>
    <w:rsid w:val="00A81F31"/>
    <w:rsid w:val="00A83487"/>
    <w:rsid w:val="00A84C5C"/>
    <w:rsid w:val="00A8618C"/>
    <w:rsid w:val="00A87239"/>
    <w:rsid w:val="00A87AEC"/>
    <w:rsid w:val="00A91927"/>
    <w:rsid w:val="00A939A8"/>
    <w:rsid w:val="00A94B90"/>
    <w:rsid w:val="00A96CA6"/>
    <w:rsid w:val="00AA0769"/>
    <w:rsid w:val="00AA1465"/>
    <w:rsid w:val="00AA5BA9"/>
    <w:rsid w:val="00AB077B"/>
    <w:rsid w:val="00AB0B44"/>
    <w:rsid w:val="00AB23A3"/>
    <w:rsid w:val="00AB2485"/>
    <w:rsid w:val="00AB3061"/>
    <w:rsid w:val="00AB6095"/>
    <w:rsid w:val="00AB7590"/>
    <w:rsid w:val="00AC03C3"/>
    <w:rsid w:val="00AC1D44"/>
    <w:rsid w:val="00AC34D4"/>
    <w:rsid w:val="00AC3B62"/>
    <w:rsid w:val="00AC50DD"/>
    <w:rsid w:val="00AC5742"/>
    <w:rsid w:val="00AC7FAD"/>
    <w:rsid w:val="00AD1674"/>
    <w:rsid w:val="00AD4261"/>
    <w:rsid w:val="00AD58FD"/>
    <w:rsid w:val="00AD7C9E"/>
    <w:rsid w:val="00AE1B7E"/>
    <w:rsid w:val="00AE1C51"/>
    <w:rsid w:val="00AE3358"/>
    <w:rsid w:val="00AE680F"/>
    <w:rsid w:val="00AE6E77"/>
    <w:rsid w:val="00AF2355"/>
    <w:rsid w:val="00AF254B"/>
    <w:rsid w:val="00AF260B"/>
    <w:rsid w:val="00B0133C"/>
    <w:rsid w:val="00B013E1"/>
    <w:rsid w:val="00B029F5"/>
    <w:rsid w:val="00B0365F"/>
    <w:rsid w:val="00B03F46"/>
    <w:rsid w:val="00B06F92"/>
    <w:rsid w:val="00B102B9"/>
    <w:rsid w:val="00B10714"/>
    <w:rsid w:val="00B1099D"/>
    <w:rsid w:val="00B118D8"/>
    <w:rsid w:val="00B12505"/>
    <w:rsid w:val="00B1474C"/>
    <w:rsid w:val="00B22AD8"/>
    <w:rsid w:val="00B244F6"/>
    <w:rsid w:val="00B24819"/>
    <w:rsid w:val="00B27A5F"/>
    <w:rsid w:val="00B33890"/>
    <w:rsid w:val="00B35084"/>
    <w:rsid w:val="00B35D58"/>
    <w:rsid w:val="00B37141"/>
    <w:rsid w:val="00B438AC"/>
    <w:rsid w:val="00B44498"/>
    <w:rsid w:val="00B459D2"/>
    <w:rsid w:val="00B50518"/>
    <w:rsid w:val="00B50F6F"/>
    <w:rsid w:val="00B51476"/>
    <w:rsid w:val="00B5416B"/>
    <w:rsid w:val="00B541C3"/>
    <w:rsid w:val="00B54FAE"/>
    <w:rsid w:val="00B55F88"/>
    <w:rsid w:val="00B562B1"/>
    <w:rsid w:val="00B563C8"/>
    <w:rsid w:val="00B6273F"/>
    <w:rsid w:val="00B70F2B"/>
    <w:rsid w:val="00B723C2"/>
    <w:rsid w:val="00B725BE"/>
    <w:rsid w:val="00B730ED"/>
    <w:rsid w:val="00B73C59"/>
    <w:rsid w:val="00B74305"/>
    <w:rsid w:val="00B74DB3"/>
    <w:rsid w:val="00B7593C"/>
    <w:rsid w:val="00B8121C"/>
    <w:rsid w:val="00B856FC"/>
    <w:rsid w:val="00B90FC7"/>
    <w:rsid w:val="00B923B5"/>
    <w:rsid w:val="00B92A89"/>
    <w:rsid w:val="00B955FE"/>
    <w:rsid w:val="00B95832"/>
    <w:rsid w:val="00BA02F8"/>
    <w:rsid w:val="00BA463F"/>
    <w:rsid w:val="00BA645F"/>
    <w:rsid w:val="00BB0238"/>
    <w:rsid w:val="00BB16B8"/>
    <w:rsid w:val="00BB1CAD"/>
    <w:rsid w:val="00BB21E3"/>
    <w:rsid w:val="00BB2D06"/>
    <w:rsid w:val="00BB2EE0"/>
    <w:rsid w:val="00BB3021"/>
    <w:rsid w:val="00BB59D2"/>
    <w:rsid w:val="00BB7BC0"/>
    <w:rsid w:val="00BC1326"/>
    <w:rsid w:val="00BC39AF"/>
    <w:rsid w:val="00BC4B50"/>
    <w:rsid w:val="00BC510F"/>
    <w:rsid w:val="00BC59CA"/>
    <w:rsid w:val="00BC621C"/>
    <w:rsid w:val="00BC7FAB"/>
    <w:rsid w:val="00BD1007"/>
    <w:rsid w:val="00BD3E7F"/>
    <w:rsid w:val="00BD4974"/>
    <w:rsid w:val="00BD4A80"/>
    <w:rsid w:val="00BD51CF"/>
    <w:rsid w:val="00BD526F"/>
    <w:rsid w:val="00BD7531"/>
    <w:rsid w:val="00BD7BA7"/>
    <w:rsid w:val="00BE08FC"/>
    <w:rsid w:val="00BE1C4B"/>
    <w:rsid w:val="00BE2775"/>
    <w:rsid w:val="00BE52C8"/>
    <w:rsid w:val="00BE694D"/>
    <w:rsid w:val="00BE7CF6"/>
    <w:rsid w:val="00BF2EDF"/>
    <w:rsid w:val="00BF4614"/>
    <w:rsid w:val="00C00D2B"/>
    <w:rsid w:val="00C01A96"/>
    <w:rsid w:val="00C01C66"/>
    <w:rsid w:val="00C01D16"/>
    <w:rsid w:val="00C027E8"/>
    <w:rsid w:val="00C0293A"/>
    <w:rsid w:val="00C04687"/>
    <w:rsid w:val="00C10298"/>
    <w:rsid w:val="00C12039"/>
    <w:rsid w:val="00C12837"/>
    <w:rsid w:val="00C20286"/>
    <w:rsid w:val="00C20E30"/>
    <w:rsid w:val="00C213DD"/>
    <w:rsid w:val="00C21A16"/>
    <w:rsid w:val="00C23476"/>
    <w:rsid w:val="00C23551"/>
    <w:rsid w:val="00C23841"/>
    <w:rsid w:val="00C246B0"/>
    <w:rsid w:val="00C25657"/>
    <w:rsid w:val="00C2667D"/>
    <w:rsid w:val="00C26E75"/>
    <w:rsid w:val="00C304D3"/>
    <w:rsid w:val="00C31C6F"/>
    <w:rsid w:val="00C355BB"/>
    <w:rsid w:val="00C364FF"/>
    <w:rsid w:val="00C3659B"/>
    <w:rsid w:val="00C37187"/>
    <w:rsid w:val="00C425E4"/>
    <w:rsid w:val="00C43FDC"/>
    <w:rsid w:val="00C45166"/>
    <w:rsid w:val="00C50948"/>
    <w:rsid w:val="00C52400"/>
    <w:rsid w:val="00C52519"/>
    <w:rsid w:val="00C5317B"/>
    <w:rsid w:val="00C533B0"/>
    <w:rsid w:val="00C55D09"/>
    <w:rsid w:val="00C6018D"/>
    <w:rsid w:val="00C60431"/>
    <w:rsid w:val="00C60868"/>
    <w:rsid w:val="00C60F95"/>
    <w:rsid w:val="00C61456"/>
    <w:rsid w:val="00C625C1"/>
    <w:rsid w:val="00C667BB"/>
    <w:rsid w:val="00C70B5E"/>
    <w:rsid w:val="00C7169F"/>
    <w:rsid w:val="00C72880"/>
    <w:rsid w:val="00C7526B"/>
    <w:rsid w:val="00C75C48"/>
    <w:rsid w:val="00C76155"/>
    <w:rsid w:val="00C76452"/>
    <w:rsid w:val="00C86F9F"/>
    <w:rsid w:val="00C91A97"/>
    <w:rsid w:val="00C93061"/>
    <w:rsid w:val="00C93BC0"/>
    <w:rsid w:val="00C95211"/>
    <w:rsid w:val="00CA00DA"/>
    <w:rsid w:val="00CA7112"/>
    <w:rsid w:val="00CB0640"/>
    <w:rsid w:val="00CB1C32"/>
    <w:rsid w:val="00CC1975"/>
    <w:rsid w:val="00CC1C35"/>
    <w:rsid w:val="00CD1BB8"/>
    <w:rsid w:val="00CD21AD"/>
    <w:rsid w:val="00CD3140"/>
    <w:rsid w:val="00CE210B"/>
    <w:rsid w:val="00CE34F1"/>
    <w:rsid w:val="00CE3E33"/>
    <w:rsid w:val="00CE52BC"/>
    <w:rsid w:val="00CF08B8"/>
    <w:rsid w:val="00CF09CE"/>
    <w:rsid w:val="00CF3FE5"/>
    <w:rsid w:val="00CF45FD"/>
    <w:rsid w:val="00CF6340"/>
    <w:rsid w:val="00CF687E"/>
    <w:rsid w:val="00D0105D"/>
    <w:rsid w:val="00D0116A"/>
    <w:rsid w:val="00D05C78"/>
    <w:rsid w:val="00D07168"/>
    <w:rsid w:val="00D12088"/>
    <w:rsid w:val="00D1388C"/>
    <w:rsid w:val="00D16520"/>
    <w:rsid w:val="00D17E22"/>
    <w:rsid w:val="00D20C9C"/>
    <w:rsid w:val="00D24C1F"/>
    <w:rsid w:val="00D26883"/>
    <w:rsid w:val="00D335A6"/>
    <w:rsid w:val="00D36AEC"/>
    <w:rsid w:val="00D37565"/>
    <w:rsid w:val="00D37633"/>
    <w:rsid w:val="00D37E1C"/>
    <w:rsid w:val="00D41A85"/>
    <w:rsid w:val="00D4211A"/>
    <w:rsid w:val="00D42B81"/>
    <w:rsid w:val="00D437DC"/>
    <w:rsid w:val="00D47877"/>
    <w:rsid w:val="00D5111A"/>
    <w:rsid w:val="00D51378"/>
    <w:rsid w:val="00D6099A"/>
    <w:rsid w:val="00D60B08"/>
    <w:rsid w:val="00D60D70"/>
    <w:rsid w:val="00D628A5"/>
    <w:rsid w:val="00D6293D"/>
    <w:rsid w:val="00D67208"/>
    <w:rsid w:val="00D672BE"/>
    <w:rsid w:val="00D67ABA"/>
    <w:rsid w:val="00D726D5"/>
    <w:rsid w:val="00D73A15"/>
    <w:rsid w:val="00D77999"/>
    <w:rsid w:val="00D77F14"/>
    <w:rsid w:val="00D80C6A"/>
    <w:rsid w:val="00D82136"/>
    <w:rsid w:val="00D82688"/>
    <w:rsid w:val="00D832A6"/>
    <w:rsid w:val="00D83B59"/>
    <w:rsid w:val="00D8576A"/>
    <w:rsid w:val="00D85D82"/>
    <w:rsid w:val="00D86826"/>
    <w:rsid w:val="00D97159"/>
    <w:rsid w:val="00DA071E"/>
    <w:rsid w:val="00DA0A35"/>
    <w:rsid w:val="00DA13D2"/>
    <w:rsid w:val="00DA5842"/>
    <w:rsid w:val="00DA6C7C"/>
    <w:rsid w:val="00DB075E"/>
    <w:rsid w:val="00DB085C"/>
    <w:rsid w:val="00DB13B7"/>
    <w:rsid w:val="00DB1D3B"/>
    <w:rsid w:val="00DB2979"/>
    <w:rsid w:val="00DB359B"/>
    <w:rsid w:val="00DB48BD"/>
    <w:rsid w:val="00DB4FAA"/>
    <w:rsid w:val="00DB587E"/>
    <w:rsid w:val="00DC2203"/>
    <w:rsid w:val="00DC2A2A"/>
    <w:rsid w:val="00DC35D5"/>
    <w:rsid w:val="00DC4A2F"/>
    <w:rsid w:val="00DC6187"/>
    <w:rsid w:val="00DC6BDE"/>
    <w:rsid w:val="00DD585E"/>
    <w:rsid w:val="00DD6B44"/>
    <w:rsid w:val="00DE2A12"/>
    <w:rsid w:val="00DE3D43"/>
    <w:rsid w:val="00DF09D2"/>
    <w:rsid w:val="00DF1361"/>
    <w:rsid w:val="00DF15FF"/>
    <w:rsid w:val="00DF17F2"/>
    <w:rsid w:val="00DF25B1"/>
    <w:rsid w:val="00DF2B4C"/>
    <w:rsid w:val="00DF3F0C"/>
    <w:rsid w:val="00E06B79"/>
    <w:rsid w:val="00E0788F"/>
    <w:rsid w:val="00E10875"/>
    <w:rsid w:val="00E10C7D"/>
    <w:rsid w:val="00E10E97"/>
    <w:rsid w:val="00E123D7"/>
    <w:rsid w:val="00E131A0"/>
    <w:rsid w:val="00E20728"/>
    <w:rsid w:val="00E226EB"/>
    <w:rsid w:val="00E22C2C"/>
    <w:rsid w:val="00E22CD6"/>
    <w:rsid w:val="00E23274"/>
    <w:rsid w:val="00E23E8A"/>
    <w:rsid w:val="00E26529"/>
    <w:rsid w:val="00E27557"/>
    <w:rsid w:val="00E27660"/>
    <w:rsid w:val="00E3531D"/>
    <w:rsid w:val="00E36A43"/>
    <w:rsid w:val="00E36FE9"/>
    <w:rsid w:val="00E376A3"/>
    <w:rsid w:val="00E37A13"/>
    <w:rsid w:val="00E4204F"/>
    <w:rsid w:val="00E43578"/>
    <w:rsid w:val="00E44E71"/>
    <w:rsid w:val="00E46B5C"/>
    <w:rsid w:val="00E51051"/>
    <w:rsid w:val="00E510E2"/>
    <w:rsid w:val="00E53E05"/>
    <w:rsid w:val="00E55237"/>
    <w:rsid w:val="00E55F22"/>
    <w:rsid w:val="00E564D3"/>
    <w:rsid w:val="00E5777B"/>
    <w:rsid w:val="00E651A1"/>
    <w:rsid w:val="00E66921"/>
    <w:rsid w:val="00E6705F"/>
    <w:rsid w:val="00E67A5F"/>
    <w:rsid w:val="00E67BE7"/>
    <w:rsid w:val="00E70E9B"/>
    <w:rsid w:val="00E71D1C"/>
    <w:rsid w:val="00E75206"/>
    <w:rsid w:val="00E76E9C"/>
    <w:rsid w:val="00E77913"/>
    <w:rsid w:val="00E80449"/>
    <w:rsid w:val="00E83928"/>
    <w:rsid w:val="00E8507F"/>
    <w:rsid w:val="00E8679B"/>
    <w:rsid w:val="00E86E8C"/>
    <w:rsid w:val="00E86FF9"/>
    <w:rsid w:val="00E90F1C"/>
    <w:rsid w:val="00E91F96"/>
    <w:rsid w:val="00E94D1A"/>
    <w:rsid w:val="00E96DE4"/>
    <w:rsid w:val="00EA4192"/>
    <w:rsid w:val="00EB1A80"/>
    <w:rsid w:val="00EB1F3B"/>
    <w:rsid w:val="00EB7D50"/>
    <w:rsid w:val="00EC3E0B"/>
    <w:rsid w:val="00EC4E10"/>
    <w:rsid w:val="00EC67F1"/>
    <w:rsid w:val="00ED1727"/>
    <w:rsid w:val="00ED673A"/>
    <w:rsid w:val="00ED6B1B"/>
    <w:rsid w:val="00ED797B"/>
    <w:rsid w:val="00EE2056"/>
    <w:rsid w:val="00EE377E"/>
    <w:rsid w:val="00EE44B3"/>
    <w:rsid w:val="00EE5169"/>
    <w:rsid w:val="00EE53EC"/>
    <w:rsid w:val="00EE60ED"/>
    <w:rsid w:val="00EF0D6A"/>
    <w:rsid w:val="00EF40AE"/>
    <w:rsid w:val="00EF4FDA"/>
    <w:rsid w:val="00EF6BE4"/>
    <w:rsid w:val="00EF6DFF"/>
    <w:rsid w:val="00EF7748"/>
    <w:rsid w:val="00EF7D5D"/>
    <w:rsid w:val="00F00630"/>
    <w:rsid w:val="00F01F82"/>
    <w:rsid w:val="00F04F65"/>
    <w:rsid w:val="00F0615F"/>
    <w:rsid w:val="00F121B6"/>
    <w:rsid w:val="00F1658A"/>
    <w:rsid w:val="00F16DB5"/>
    <w:rsid w:val="00F17298"/>
    <w:rsid w:val="00F20899"/>
    <w:rsid w:val="00F214D2"/>
    <w:rsid w:val="00F22201"/>
    <w:rsid w:val="00F2280A"/>
    <w:rsid w:val="00F2482F"/>
    <w:rsid w:val="00F2503C"/>
    <w:rsid w:val="00F30597"/>
    <w:rsid w:val="00F31654"/>
    <w:rsid w:val="00F3266B"/>
    <w:rsid w:val="00F33833"/>
    <w:rsid w:val="00F36196"/>
    <w:rsid w:val="00F36B72"/>
    <w:rsid w:val="00F40832"/>
    <w:rsid w:val="00F41DD6"/>
    <w:rsid w:val="00F423A2"/>
    <w:rsid w:val="00F44153"/>
    <w:rsid w:val="00F472CA"/>
    <w:rsid w:val="00F47F81"/>
    <w:rsid w:val="00F5062C"/>
    <w:rsid w:val="00F510FD"/>
    <w:rsid w:val="00F51C9C"/>
    <w:rsid w:val="00F536A5"/>
    <w:rsid w:val="00F5434C"/>
    <w:rsid w:val="00F5578C"/>
    <w:rsid w:val="00F557F1"/>
    <w:rsid w:val="00F57568"/>
    <w:rsid w:val="00F6017D"/>
    <w:rsid w:val="00F60531"/>
    <w:rsid w:val="00F62877"/>
    <w:rsid w:val="00F6424E"/>
    <w:rsid w:val="00F64461"/>
    <w:rsid w:val="00F67257"/>
    <w:rsid w:val="00F67386"/>
    <w:rsid w:val="00F7343F"/>
    <w:rsid w:val="00F73BDE"/>
    <w:rsid w:val="00F75B08"/>
    <w:rsid w:val="00F769D7"/>
    <w:rsid w:val="00F77500"/>
    <w:rsid w:val="00F81B9B"/>
    <w:rsid w:val="00F82EDB"/>
    <w:rsid w:val="00F83E96"/>
    <w:rsid w:val="00F907C1"/>
    <w:rsid w:val="00F92B43"/>
    <w:rsid w:val="00FA1DB5"/>
    <w:rsid w:val="00FA2270"/>
    <w:rsid w:val="00FA4831"/>
    <w:rsid w:val="00FA57B8"/>
    <w:rsid w:val="00FA71E8"/>
    <w:rsid w:val="00FB1813"/>
    <w:rsid w:val="00FB1F57"/>
    <w:rsid w:val="00FB39B9"/>
    <w:rsid w:val="00FB4CCC"/>
    <w:rsid w:val="00FB4E8A"/>
    <w:rsid w:val="00FC0211"/>
    <w:rsid w:val="00FC228D"/>
    <w:rsid w:val="00FC25B5"/>
    <w:rsid w:val="00FC2B7B"/>
    <w:rsid w:val="00FC2CF6"/>
    <w:rsid w:val="00FC2D03"/>
    <w:rsid w:val="00FC44FB"/>
    <w:rsid w:val="00FC5AA2"/>
    <w:rsid w:val="00FC5EB4"/>
    <w:rsid w:val="00FD277F"/>
    <w:rsid w:val="00FD31E3"/>
    <w:rsid w:val="00FD3472"/>
    <w:rsid w:val="00FD3C7B"/>
    <w:rsid w:val="00FD5111"/>
    <w:rsid w:val="00FD5492"/>
    <w:rsid w:val="00FD5B8F"/>
    <w:rsid w:val="00FE2746"/>
    <w:rsid w:val="00FE3104"/>
    <w:rsid w:val="00FE3CEB"/>
    <w:rsid w:val="00FE6EF6"/>
    <w:rsid w:val="00FF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5D60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30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C5E3B"/>
    <w:rPr>
      <w:i/>
      <w:iCs/>
    </w:rPr>
  </w:style>
  <w:style w:type="character" w:customStyle="1" w:styleId="apple-converted-space">
    <w:name w:val="apple-converted-space"/>
    <w:basedOn w:val="DefaultParagraphFont"/>
    <w:rsid w:val="006C5E3B"/>
  </w:style>
  <w:style w:type="character" w:styleId="CommentReference">
    <w:name w:val="annotation reference"/>
    <w:basedOn w:val="DefaultParagraphFont"/>
    <w:uiPriority w:val="99"/>
    <w:semiHidden/>
    <w:unhideWhenUsed/>
    <w:rsid w:val="00E91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F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F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F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F9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A27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1976"/>
    <w:pPr>
      <w:ind w:left="720"/>
      <w:contextualSpacing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22D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24"/>
  </w:style>
  <w:style w:type="character" w:styleId="PageNumber">
    <w:name w:val="page number"/>
    <w:basedOn w:val="DefaultParagraphFont"/>
    <w:uiPriority w:val="99"/>
    <w:semiHidden/>
    <w:unhideWhenUsed/>
    <w:rsid w:val="00622D24"/>
  </w:style>
  <w:style w:type="paragraph" w:styleId="Header">
    <w:name w:val="header"/>
    <w:basedOn w:val="Normal"/>
    <w:link w:val="HeaderChar"/>
    <w:uiPriority w:val="99"/>
    <w:unhideWhenUsed/>
    <w:rsid w:val="00622D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24"/>
  </w:style>
  <w:style w:type="paragraph" w:customStyle="1" w:styleId="EndNoteBibliographyTitle">
    <w:name w:val="EndNote Bibliography Title"/>
    <w:basedOn w:val="Normal"/>
    <w:rsid w:val="00AA1465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A1465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62680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2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42B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960DE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960DE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960DE7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2">
    <w:name w:val="Medium Shading 2"/>
    <w:basedOn w:val="TableNormal"/>
    <w:uiPriority w:val="64"/>
    <w:rsid w:val="00960DE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960D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960D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rsid w:val="00960D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aliases w:val="Medium Grid 3-kk"/>
    <w:basedOn w:val="TableNormal"/>
    <w:uiPriority w:val="69"/>
    <w:rsid w:val="006C6879"/>
    <w:pPr>
      <w:spacing w:after="0" w:line="240" w:lineRule="auto"/>
    </w:pPr>
    <w:tblPr>
      <w:tblStyleRow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rFonts w:asciiTheme="minorHAnsi" w:hAnsiTheme="minorHAnsi"/>
        <w:b/>
        <w:bCs/>
        <w:i w:val="0"/>
        <w:iCs w:val="0"/>
        <w:color w:val="auto"/>
        <w:sz w:val="22"/>
      </w:rPr>
      <w:tblPr/>
      <w:tcPr>
        <w:shd w:val="clear" w:color="auto" w:fill="A6A6A6" w:themeFill="background1" w:themeFillShade="A6"/>
      </w:tcPr>
    </w:tblStylePr>
    <w:tblStylePr w:type="lastRow">
      <w:rPr>
        <w:rFonts w:asciiTheme="minorHAnsi" w:hAnsiTheme="minorHAnsi"/>
        <w:b w:val="0"/>
        <w:bCs/>
        <w:i w:val="0"/>
        <w:iCs w:val="0"/>
        <w:color w:val="000000" w:themeColor="text1"/>
        <w:sz w:val="22"/>
      </w:rPr>
      <w:tblPr/>
      <w:tcPr>
        <w:shd w:val="clear" w:color="auto" w:fill="F2F2F2" w:themeFill="background1" w:themeFillShade="F2"/>
      </w:tcPr>
    </w:tblStylePr>
    <w:tblStylePr w:type="firstCol">
      <w:rPr>
        <w:rFonts w:ascii="Calibri" w:hAnsi="Calibri"/>
        <w:b/>
        <w:bCs/>
        <w:i w:val="0"/>
        <w:iCs w:val="0"/>
        <w:color w:val="000000" w:themeColor="text1"/>
        <w:sz w:val="22"/>
      </w:rPr>
      <w:tblPr/>
      <w:tcPr>
        <w:shd w:val="clear" w:color="auto" w:fill="A6A6A6" w:themeFill="background1" w:themeFillShade="A6"/>
      </w:tcPr>
    </w:tblStylePr>
    <w:tblStylePr w:type="lastCol">
      <w:rPr>
        <w:rFonts w:ascii="Calibri" w:hAnsi="Calibri"/>
        <w:b w:val="0"/>
        <w:bCs/>
        <w:i w:val="0"/>
        <w:iCs w:val="0"/>
        <w:color w:val="000000" w:themeColor="text1"/>
        <w:sz w:val="22"/>
      </w:rPr>
      <w:tblPr/>
      <w:tcPr>
        <w:shd w:val="clear" w:color="auto" w:fill="D9D9D9" w:themeFill="background1" w:themeFillShade="D9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styleId="ColorfulShading">
    <w:name w:val="Colorful Shading"/>
    <w:basedOn w:val="TableNormal"/>
    <w:uiPriority w:val="71"/>
    <w:rsid w:val="00960D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il">
    <w:name w:val="il"/>
    <w:basedOn w:val="DefaultParagraphFont"/>
    <w:rsid w:val="00173BE2"/>
  </w:style>
  <w:style w:type="table" w:styleId="LightList">
    <w:name w:val="Light List"/>
    <w:basedOn w:val="TableNormal"/>
    <w:uiPriority w:val="61"/>
    <w:rsid w:val="005062B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lainTable41">
    <w:name w:val="Plain Table 41"/>
    <w:basedOn w:val="TableNormal"/>
    <w:uiPriority w:val="99"/>
    <w:rsid w:val="00BA02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99"/>
    <w:rsid w:val="00BA02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4A3E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4A3E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99"/>
    <w:rsid w:val="004A3E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523C6"/>
  </w:style>
  <w:style w:type="table" w:customStyle="1" w:styleId="PlainTable12">
    <w:name w:val="Plain Table 12"/>
    <w:basedOn w:val="TableNormal"/>
    <w:uiPriority w:val="99"/>
    <w:rsid w:val="005467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B30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AB3061"/>
  </w:style>
  <w:style w:type="table" w:styleId="LightList-Accent2">
    <w:name w:val="Light List Accent 2"/>
    <w:basedOn w:val="TableNormal"/>
    <w:uiPriority w:val="61"/>
    <w:rsid w:val="00747BB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30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C5E3B"/>
    <w:rPr>
      <w:i/>
      <w:iCs/>
    </w:rPr>
  </w:style>
  <w:style w:type="character" w:customStyle="1" w:styleId="apple-converted-space">
    <w:name w:val="apple-converted-space"/>
    <w:basedOn w:val="DefaultParagraphFont"/>
    <w:rsid w:val="006C5E3B"/>
  </w:style>
  <w:style w:type="character" w:styleId="CommentReference">
    <w:name w:val="annotation reference"/>
    <w:basedOn w:val="DefaultParagraphFont"/>
    <w:uiPriority w:val="99"/>
    <w:semiHidden/>
    <w:unhideWhenUsed/>
    <w:rsid w:val="00E91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F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F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F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F9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A27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1976"/>
    <w:pPr>
      <w:ind w:left="720"/>
      <w:contextualSpacing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22D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24"/>
  </w:style>
  <w:style w:type="character" w:styleId="PageNumber">
    <w:name w:val="page number"/>
    <w:basedOn w:val="DefaultParagraphFont"/>
    <w:uiPriority w:val="99"/>
    <w:semiHidden/>
    <w:unhideWhenUsed/>
    <w:rsid w:val="00622D24"/>
  </w:style>
  <w:style w:type="paragraph" w:styleId="Header">
    <w:name w:val="header"/>
    <w:basedOn w:val="Normal"/>
    <w:link w:val="HeaderChar"/>
    <w:uiPriority w:val="99"/>
    <w:unhideWhenUsed/>
    <w:rsid w:val="00622D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24"/>
  </w:style>
  <w:style w:type="paragraph" w:customStyle="1" w:styleId="EndNoteBibliographyTitle">
    <w:name w:val="EndNote Bibliography Title"/>
    <w:basedOn w:val="Normal"/>
    <w:rsid w:val="00AA1465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A1465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62680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2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42B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960DE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960DE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960DE7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2">
    <w:name w:val="Medium Shading 2"/>
    <w:basedOn w:val="TableNormal"/>
    <w:uiPriority w:val="64"/>
    <w:rsid w:val="00960DE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960D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960D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rsid w:val="00960D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aliases w:val="Medium Grid 3-kk"/>
    <w:basedOn w:val="TableNormal"/>
    <w:uiPriority w:val="69"/>
    <w:rsid w:val="006C6879"/>
    <w:pPr>
      <w:spacing w:after="0" w:line="240" w:lineRule="auto"/>
    </w:pPr>
    <w:tblPr>
      <w:tblStyleRow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rFonts w:asciiTheme="minorHAnsi" w:hAnsiTheme="minorHAnsi"/>
        <w:b/>
        <w:bCs/>
        <w:i w:val="0"/>
        <w:iCs w:val="0"/>
        <w:color w:val="auto"/>
        <w:sz w:val="22"/>
      </w:rPr>
      <w:tblPr/>
      <w:tcPr>
        <w:shd w:val="clear" w:color="auto" w:fill="A6A6A6" w:themeFill="background1" w:themeFillShade="A6"/>
      </w:tcPr>
    </w:tblStylePr>
    <w:tblStylePr w:type="lastRow">
      <w:rPr>
        <w:rFonts w:asciiTheme="minorHAnsi" w:hAnsiTheme="minorHAnsi"/>
        <w:b w:val="0"/>
        <w:bCs/>
        <w:i w:val="0"/>
        <w:iCs w:val="0"/>
        <w:color w:val="000000" w:themeColor="text1"/>
        <w:sz w:val="22"/>
      </w:rPr>
      <w:tblPr/>
      <w:tcPr>
        <w:shd w:val="clear" w:color="auto" w:fill="F2F2F2" w:themeFill="background1" w:themeFillShade="F2"/>
      </w:tcPr>
    </w:tblStylePr>
    <w:tblStylePr w:type="firstCol">
      <w:rPr>
        <w:rFonts w:ascii="Calibri" w:hAnsi="Calibri"/>
        <w:b/>
        <w:bCs/>
        <w:i w:val="0"/>
        <w:iCs w:val="0"/>
        <w:color w:val="000000" w:themeColor="text1"/>
        <w:sz w:val="22"/>
      </w:rPr>
      <w:tblPr/>
      <w:tcPr>
        <w:shd w:val="clear" w:color="auto" w:fill="A6A6A6" w:themeFill="background1" w:themeFillShade="A6"/>
      </w:tcPr>
    </w:tblStylePr>
    <w:tblStylePr w:type="lastCol">
      <w:rPr>
        <w:rFonts w:ascii="Calibri" w:hAnsi="Calibri"/>
        <w:b w:val="0"/>
        <w:bCs/>
        <w:i w:val="0"/>
        <w:iCs w:val="0"/>
        <w:color w:val="000000" w:themeColor="text1"/>
        <w:sz w:val="22"/>
      </w:rPr>
      <w:tblPr/>
      <w:tcPr>
        <w:shd w:val="clear" w:color="auto" w:fill="D9D9D9" w:themeFill="background1" w:themeFillShade="D9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styleId="ColorfulShading">
    <w:name w:val="Colorful Shading"/>
    <w:basedOn w:val="TableNormal"/>
    <w:uiPriority w:val="71"/>
    <w:rsid w:val="00960D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il">
    <w:name w:val="il"/>
    <w:basedOn w:val="DefaultParagraphFont"/>
    <w:rsid w:val="00173BE2"/>
  </w:style>
  <w:style w:type="table" w:styleId="LightList">
    <w:name w:val="Light List"/>
    <w:basedOn w:val="TableNormal"/>
    <w:uiPriority w:val="61"/>
    <w:rsid w:val="005062B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lainTable41">
    <w:name w:val="Plain Table 41"/>
    <w:basedOn w:val="TableNormal"/>
    <w:uiPriority w:val="99"/>
    <w:rsid w:val="00BA02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99"/>
    <w:rsid w:val="00BA02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4A3E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4A3E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99"/>
    <w:rsid w:val="004A3E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523C6"/>
  </w:style>
  <w:style w:type="table" w:customStyle="1" w:styleId="PlainTable12">
    <w:name w:val="Plain Table 12"/>
    <w:basedOn w:val="TableNormal"/>
    <w:uiPriority w:val="99"/>
    <w:rsid w:val="005467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B30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AB3061"/>
  </w:style>
  <w:style w:type="table" w:styleId="LightList-Accent2">
    <w:name w:val="Light List Accent 2"/>
    <w:basedOn w:val="TableNormal"/>
    <w:uiPriority w:val="61"/>
    <w:rsid w:val="00747BB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4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1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4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97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83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6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1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32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52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7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9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18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22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1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64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3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7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8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44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04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8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0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1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7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5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3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E616B8546053249A3A448FB5AFA2E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DE36EF-9CF0-6148-A083-C49809FC22BD}"/>
      </w:docPartPr>
      <w:docPartBody>
        <w:p w:rsidR="00595A24" w:rsidRDefault="00595A24" w:rsidP="00595A24">
          <w:pPr>
            <w:pStyle w:val="7E616B8546053249A3A448FB5AFA2E39"/>
          </w:pPr>
          <w:r>
            <w:t>[Type the document title]</w:t>
          </w:r>
        </w:p>
      </w:docPartBody>
    </w:docPart>
    <w:docPart>
      <w:docPartPr>
        <w:name w:val="66D24F39EB8BDC40830F0C4C01704E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06765A-0B02-564A-881C-BAB05CE31641}"/>
      </w:docPartPr>
      <w:docPartBody>
        <w:p w:rsidR="00595A24" w:rsidRDefault="00595A24" w:rsidP="00595A24">
          <w:pPr>
            <w:pStyle w:val="66D24F39EB8BDC40830F0C4C01704ED6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A24"/>
    <w:rsid w:val="00052C32"/>
    <w:rsid w:val="00054396"/>
    <w:rsid w:val="0009503C"/>
    <w:rsid w:val="000B62C9"/>
    <w:rsid w:val="000C5006"/>
    <w:rsid w:val="0010797F"/>
    <w:rsid w:val="00152D61"/>
    <w:rsid w:val="00192C1A"/>
    <w:rsid w:val="001D1B5F"/>
    <w:rsid w:val="001F1CBC"/>
    <w:rsid w:val="00236E48"/>
    <w:rsid w:val="002472F0"/>
    <w:rsid w:val="0029463D"/>
    <w:rsid w:val="002E4317"/>
    <w:rsid w:val="003023E2"/>
    <w:rsid w:val="00311472"/>
    <w:rsid w:val="00330D48"/>
    <w:rsid w:val="0033363D"/>
    <w:rsid w:val="00335F66"/>
    <w:rsid w:val="003C6A98"/>
    <w:rsid w:val="00411E9C"/>
    <w:rsid w:val="00437D72"/>
    <w:rsid w:val="004A6010"/>
    <w:rsid w:val="004D7F93"/>
    <w:rsid w:val="0050660C"/>
    <w:rsid w:val="0052235F"/>
    <w:rsid w:val="00576970"/>
    <w:rsid w:val="00592328"/>
    <w:rsid w:val="00595A24"/>
    <w:rsid w:val="00597CD6"/>
    <w:rsid w:val="00597D40"/>
    <w:rsid w:val="005A7823"/>
    <w:rsid w:val="00663CFB"/>
    <w:rsid w:val="006A1B48"/>
    <w:rsid w:val="007145D6"/>
    <w:rsid w:val="007412E3"/>
    <w:rsid w:val="00747A3F"/>
    <w:rsid w:val="0076079C"/>
    <w:rsid w:val="007A4E9D"/>
    <w:rsid w:val="007C2510"/>
    <w:rsid w:val="007D42EE"/>
    <w:rsid w:val="008169ED"/>
    <w:rsid w:val="00835372"/>
    <w:rsid w:val="00854630"/>
    <w:rsid w:val="0086165A"/>
    <w:rsid w:val="008B58F4"/>
    <w:rsid w:val="008C6DF3"/>
    <w:rsid w:val="0097338C"/>
    <w:rsid w:val="009A4F97"/>
    <w:rsid w:val="009E0CD2"/>
    <w:rsid w:val="009E3C8D"/>
    <w:rsid w:val="009F373A"/>
    <w:rsid w:val="00A26601"/>
    <w:rsid w:val="00A37234"/>
    <w:rsid w:val="00A710FE"/>
    <w:rsid w:val="00A7278F"/>
    <w:rsid w:val="00A84E9D"/>
    <w:rsid w:val="00B262F9"/>
    <w:rsid w:val="00B40195"/>
    <w:rsid w:val="00B5323B"/>
    <w:rsid w:val="00BB0D38"/>
    <w:rsid w:val="00C32F3A"/>
    <w:rsid w:val="00C3670E"/>
    <w:rsid w:val="00C854CB"/>
    <w:rsid w:val="00C967AC"/>
    <w:rsid w:val="00CF65D0"/>
    <w:rsid w:val="00D05260"/>
    <w:rsid w:val="00D27009"/>
    <w:rsid w:val="00D83E8C"/>
    <w:rsid w:val="00DF5669"/>
    <w:rsid w:val="00E2477E"/>
    <w:rsid w:val="00E249B3"/>
    <w:rsid w:val="00EC2DF6"/>
    <w:rsid w:val="00ED28E4"/>
    <w:rsid w:val="00EF10C2"/>
    <w:rsid w:val="00F23B49"/>
    <w:rsid w:val="00F75529"/>
    <w:rsid w:val="00FF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E616B8546053249A3A448FB5AFA2E39">
    <w:name w:val="7E616B8546053249A3A448FB5AFA2E39"/>
    <w:rsid w:val="00595A24"/>
  </w:style>
  <w:style w:type="paragraph" w:customStyle="1" w:styleId="66D24F39EB8BDC40830F0C4C01704ED6">
    <w:name w:val="66D24F39EB8BDC40830F0C4C01704ED6"/>
    <w:rsid w:val="00595A24"/>
  </w:style>
  <w:style w:type="paragraph" w:customStyle="1" w:styleId="1DAF146ED37195478A81A75DD949B389">
    <w:name w:val="1DAF146ED37195478A81A75DD949B389"/>
    <w:rsid w:val="00595A24"/>
  </w:style>
  <w:style w:type="paragraph" w:customStyle="1" w:styleId="B5D54700789B8141AF183E5117238226">
    <w:name w:val="B5D54700789B8141AF183E5117238226"/>
    <w:rsid w:val="00595A24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E616B8546053249A3A448FB5AFA2E39">
    <w:name w:val="7E616B8546053249A3A448FB5AFA2E39"/>
    <w:rsid w:val="00595A24"/>
  </w:style>
  <w:style w:type="paragraph" w:customStyle="1" w:styleId="66D24F39EB8BDC40830F0C4C01704ED6">
    <w:name w:val="66D24F39EB8BDC40830F0C4C01704ED6"/>
    <w:rsid w:val="00595A24"/>
  </w:style>
  <w:style w:type="paragraph" w:customStyle="1" w:styleId="1DAF146ED37195478A81A75DD949B389">
    <w:name w:val="1DAF146ED37195478A81A75DD949B389"/>
    <w:rsid w:val="00595A24"/>
  </w:style>
  <w:style w:type="paragraph" w:customStyle="1" w:styleId="B5D54700789B8141AF183E5117238226">
    <w:name w:val="B5D54700789B8141AF183E5117238226"/>
    <w:rsid w:val="00595A2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6-07-0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359A2D8-5BBA-4481-869B-FBA979485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374</Words>
  <Characters>783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rtussis pneumonia in seven low and middle income countries</vt:lpstr>
    </vt:vector>
  </TitlesOfParts>
  <Company>Johns Hopkins</Company>
  <LinksUpToDate>false</LinksUpToDate>
  <CharactersWithSpaces>9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tussis pneumonia in seven low and middle income countries</dc:title>
  <dc:creator>Breanna Barger-Kamate</dc:creator>
  <cp:lastModifiedBy>kkotloff</cp:lastModifiedBy>
  <cp:revision>2</cp:revision>
  <cp:lastPrinted>2016-07-01T23:25:00Z</cp:lastPrinted>
  <dcterms:created xsi:type="dcterms:W3CDTF">2016-07-05T08:24:00Z</dcterms:created>
  <dcterms:modified xsi:type="dcterms:W3CDTF">2016-07-05T08:24:00Z</dcterms:modified>
</cp:coreProperties>
</file>